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4141F" w14:textId="203D1F5E" w:rsidR="008C0620" w:rsidRPr="008C0620" w:rsidRDefault="008C0620" w:rsidP="008C0620">
      <w:pPr>
        <w:pStyle w:val="1"/>
        <w:rPr>
          <w:rFonts w:ascii="Arial" w:hAnsi="Arial" w:cs="Arial"/>
          <w:sz w:val="36"/>
        </w:rPr>
      </w:pPr>
      <w:r w:rsidRPr="008C0620">
        <w:rPr>
          <w:rFonts w:ascii="Arial" w:hAnsi="Arial" w:cs="Arial"/>
          <w:sz w:val="36"/>
        </w:rPr>
        <w:t>Supplementary material</w:t>
      </w:r>
    </w:p>
    <w:p w14:paraId="45CF36F5" w14:textId="77777777" w:rsidR="008C0620" w:rsidRPr="008C0620" w:rsidRDefault="008C0620" w:rsidP="008C0620">
      <w:pPr>
        <w:pStyle w:val="a3"/>
      </w:pPr>
    </w:p>
    <w:p w14:paraId="36B194F6" w14:textId="346159F0" w:rsidR="00022C0D" w:rsidRPr="00793E99" w:rsidRDefault="00022C0D" w:rsidP="00022C0D">
      <w:pPr>
        <w:pStyle w:val="14"/>
      </w:pPr>
      <w:r w:rsidRPr="00793E99">
        <w:t xml:space="preserve">Members of </w:t>
      </w:r>
      <w:r w:rsidRPr="00793E99">
        <w:rPr>
          <w:lang w:eastAsia="en-US"/>
        </w:rPr>
        <w:t>the</w:t>
      </w:r>
      <w:r w:rsidRPr="00793E99">
        <w:t xml:space="preserve"> China Kadoorie Biobank collaborative group: </w:t>
      </w:r>
    </w:p>
    <w:p w14:paraId="55AC7A75" w14:textId="77777777" w:rsidR="00022C0D" w:rsidRPr="00793E99" w:rsidRDefault="00022C0D" w:rsidP="00022C0D">
      <w:pPr>
        <w:autoSpaceDE w:val="0"/>
        <w:autoSpaceDN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93E99">
        <w:rPr>
          <w:rFonts w:ascii="Times New Roman" w:hAnsi="Times New Roman" w:cs="Times New Roman"/>
          <w:b/>
          <w:sz w:val="24"/>
        </w:rPr>
        <w:t xml:space="preserve">International Steering Committee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 (PI), Robert Clarke, Rory Collins, Yu Guo, Liming Li (PI), Jun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Richard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Peto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>, Robin Walters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International Co-ordinating Centre, Oxford: </w:t>
      </w:r>
      <w:r w:rsidRPr="00793E99">
        <w:rPr>
          <w:rFonts w:ascii="Times New Roman" w:hAnsi="Times New Roman" w:cs="Times New Roman"/>
          <w:sz w:val="24"/>
          <w:szCs w:val="24"/>
        </w:rPr>
        <w:t xml:space="preserve">Daniel Avery, Ruth Boxall, Derrick Bennett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Yume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Chang, Yiping Chen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Zhengming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Chen, Robert Clarke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Huaidong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Du, Simon Gilbert, Alex Hacker, Mike Hill, Michael Holmes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Andr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Iona, Christiana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Kartsonak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, Rene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Keros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, Ling Kong, Om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Kurm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, Garry Lancaster, Sarah Lewington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Kuang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Lin, John McDonnell, Iona Millwood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Qunhua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Nie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Jayakrishnan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Radhakrishnan, Paul Ryder, Sam Sansome, Dan Schmidt, </w:t>
      </w:r>
      <w:r w:rsidRPr="00793E99">
        <w:rPr>
          <w:rFonts w:ascii="Times New Roman" w:hAnsi="Times New Roman" w:cs="Times New Roman"/>
          <w:sz w:val="24"/>
          <w:szCs w:val="24"/>
        </w:rPr>
        <w:t xml:space="preserve">Paul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erliker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>,</w:t>
      </w:r>
      <w:r w:rsidRPr="00793E99">
        <w:rPr>
          <w:rFonts w:ascii="Times New Roman" w:hAnsi="Times New Roman" w:cs="Times New Roman"/>
          <w:color w:val="555555"/>
          <w:sz w:val="24"/>
          <w:szCs w:val="24"/>
        </w:rPr>
        <w:t xml:space="preserve"> </w:t>
      </w:r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Rajani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Sohoni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, Becky Stevens, Iain Turnbull, Robin Walters, Jenny Wang, Lin Wang, Neil Wright, Ling Yang, </w:t>
      </w:r>
      <w:proofErr w:type="spellStart"/>
      <w:r w:rsidRPr="00793E99">
        <w:rPr>
          <w:rFonts w:ascii="Times New Roman" w:hAnsi="Times New Roman" w:cs="Times New Roman"/>
          <w:sz w:val="24"/>
          <w:szCs w:val="24"/>
          <w:lang w:eastAsia="en-US"/>
        </w:rPr>
        <w:t>Xiaoming</w:t>
      </w:r>
      <w:proofErr w:type="spellEnd"/>
      <w:r w:rsidRPr="00793E99">
        <w:rPr>
          <w:rFonts w:ascii="Times New Roman" w:hAnsi="Times New Roman" w:cs="Times New Roman"/>
          <w:sz w:val="24"/>
          <w:szCs w:val="24"/>
          <w:lang w:eastAsia="en-US"/>
        </w:rPr>
        <w:t xml:space="preserve"> Yang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National Co-ordinating Centre, Beijing: </w:t>
      </w:r>
      <w:r w:rsidRPr="00793E99">
        <w:rPr>
          <w:rFonts w:ascii="Times New Roman" w:hAnsi="Times New Roman" w:cs="Times New Roman"/>
          <w:sz w:val="24"/>
          <w:szCs w:val="24"/>
        </w:rPr>
        <w:t xml:space="preserve">Zheng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Bi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Yu Guo, Xiao Han, Can Hou, Jun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Chao Li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Yu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10 Regional Co-ordinating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Centres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: Qingdao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engch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P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Ruqi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anpe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aoji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ongm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Ranr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aj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ang, Liang Che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cao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Tian, Hua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aom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Feng Ni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hu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Feif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Licang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il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unzhe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ang, Wei Hou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>Heilongjiang Provincial CDC: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Mingyu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eng, Ge Ji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ou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Nangang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iqi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Yang, Hui He, Bo Y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anji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Qina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93E99">
        <w:rPr>
          <w:rFonts w:ascii="Times New Roman" w:hAnsi="Times New Roman" w:cs="Times New Roman"/>
          <w:sz w:val="24"/>
          <w:szCs w:val="24"/>
        </w:rPr>
        <w:t>Xu,Quan</w:t>
      </w:r>
      <w:proofErr w:type="spellEnd"/>
      <w:proofErr w:type="gramEnd"/>
      <w:r w:rsidRPr="00793E99">
        <w:rPr>
          <w:rFonts w:ascii="Times New Roman" w:hAnsi="Times New Roman" w:cs="Times New Roman"/>
          <w:sz w:val="24"/>
          <w:szCs w:val="24"/>
        </w:rPr>
        <w:t xml:space="preserve"> K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iy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Guo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Hainan Provincial CDC: </w:t>
      </w:r>
      <w:r w:rsidRPr="00793E99">
        <w:rPr>
          <w:rFonts w:ascii="Times New Roman" w:hAnsi="Times New Roman" w:cs="Times New Roman"/>
          <w:sz w:val="24"/>
          <w:szCs w:val="24"/>
        </w:rPr>
        <w:t xml:space="preserve">Dan W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mi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H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ny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, Yan F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enw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F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hu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ang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Meilan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r w:rsidRPr="00793E99">
        <w:rPr>
          <w:rFonts w:ascii="Times New Roman" w:hAnsi="Times New Roman" w:cs="Times New Roman"/>
          <w:sz w:val="24"/>
          <w:szCs w:val="24"/>
        </w:rPr>
        <w:t>Min Weng,</w:t>
      </w:r>
      <w:r w:rsidRPr="00793E99">
        <w:rPr>
          <w:rFonts w:ascii="Times New Roman" w:hAnsi="Times New Roman" w:cs="Times New Roman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endo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Guo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uku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93E99">
        <w:rPr>
          <w:rFonts w:ascii="Times New Roman" w:hAnsi="Times New Roman" w:cs="Times New Roman"/>
          <w:sz w:val="24"/>
          <w:szCs w:val="24"/>
        </w:rPr>
        <w:t>Wu,Yilei</w:t>
      </w:r>
      <w:proofErr w:type="spellEnd"/>
      <w:proofErr w:type="gramEnd"/>
      <w:r w:rsidRPr="00793E9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Huim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,</w:t>
      </w:r>
      <w:r w:rsidRPr="00793E99">
        <w:rPr>
          <w:rFonts w:ascii="Times New Roman" w:hAnsi="Times New Roman" w:cs="Times New Roman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if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Fu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Jiangsu Provincial CDC: </w:t>
      </w:r>
      <w:r w:rsidRPr="00793E99">
        <w:rPr>
          <w:rFonts w:ascii="Times New Roman" w:hAnsi="Times New Roman" w:cs="Times New Roman"/>
          <w:sz w:val="24"/>
          <w:szCs w:val="24"/>
        </w:rPr>
        <w:t xml:space="preserve">Ming W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ongli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ny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ou, Ran Tao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Yang, Jian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>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>Suzhou CDC: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sz w:val="24"/>
          <w:szCs w:val="24"/>
        </w:rPr>
        <w:t xml:space="preserve">Fang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i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Jun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ih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Hu, Yan Lu</w:t>
      </w:r>
      <w:proofErr w:type="gramStart"/>
      <w:r w:rsidRPr="00793E99">
        <w:rPr>
          <w:rFonts w:ascii="Times New Roman" w:hAnsi="Times New Roman" w:cs="Times New Roman"/>
          <w:sz w:val="24"/>
          <w:szCs w:val="24"/>
        </w:rPr>
        <w:t>, ,</w:t>
      </w:r>
      <w:proofErr w:type="gram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iangca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Aiy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anro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ngchao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u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Guangxi Provincial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enzh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Nay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, Ying Huang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Liuzhou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nhua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Meng, Rong Pan, Qilian Jiang, Jian </w:t>
      </w:r>
      <w:proofErr w:type="spellStart"/>
      <w:proofErr w:type="gramStart"/>
      <w:r w:rsidRPr="00793E99">
        <w:rPr>
          <w:rFonts w:ascii="Times New Roman" w:hAnsi="Times New Roman" w:cs="Times New Roman"/>
          <w:sz w:val="24"/>
          <w:szCs w:val="24"/>
        </w:rPr>
        <w:t>Lan,Yun</w:t>
      </w:r>
      <w:proofErr w:type="spellEnd"/>
      <w:proofErr w:type="gramEnd"/>
      <w:r w:rsidRPr="00793E9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iup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ei, Liyuan Zho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Ningy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 Ping W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Fanwe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Me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ul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Qin,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is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ang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Sichuan Provincial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np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Ningm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r w:rsidRPr="00793E99">
        <w:rPr>
          <w:rFonts w:ascii="Times New Roman" w:hAnsi="Times New Roman" w:cs="Times New Roman"/>
          <w:sz w:val="24"/>
          <w:szCs w:val="24"/>
        </w:rPr>
        <w:lastRenderedPageBreak/>
        <w:t xml:space="preserve">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93E99">
        <w:rPr>
          <w:rFonts w:ascii="Times New Roman" w:hAnsi="Times New Roman" w:cs="Times New Roman"/>
          <w:sz w:val="24"/>
          <w:szCs w:val="24"/>
        </w:rPr>
        <w:t>Chen,Weiwei</w:t>
      </w:r>
      <w:proofErr w:type="spellEnd"/>
      <w:proofErr w:type="gramEnd"/>
      <w:r w:rsidRPr="00793E99">
        <w:rPr>
          <w:rFonts w:ascii="Times New Roman" w:hAnsi="Times New Roman" w:cs="Times New Roman"/>
          <w:sz w:val="24"/>
          <w:szCs w:val="24"/>
        </w:rPr>
        <w:t xml:space="preserve"> Zhou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Pengzhou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Guoji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uo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anguo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unf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o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Jiaqi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Sun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Gansu Provincial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Ge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aol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Re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Caixia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Dong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Maiji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r w:rsidRPr="00793E99">
        <w:rPr>
          <w:rFonts w:ascii="Times New Roman" w:hAnsi="Times New Roman" w:cs="Times New Roman"/>
          <w:sz w:val="24"/>
          <w:szCs w:val="24"/>
        </w:rPr>
        <w:t xml:space="preserve">Hui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Enk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Mao, Xiaoping Wang, Tao Wang, Xi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zh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>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Henan Provincial CDC: </w:t>
      </w:r>
      <w:r w:rsidRPr="00793E99">
        <w:rPr>
          <w:rFonts w:ascii="Times New Roman" w:hAnsi="Times New Roman" w:cs="Times New Roman"/>
          <w:sz w:val="24"/>
          <w:szCs w:val="24"/>
        </w:rPr>
        <w:t xml:space="preserve">Ding Zhang, Gang Zho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Shixi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Feng, Liang Chang, Lei Fan.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Huixian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uli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Tianyo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He, Huarong Sun, Pan He, Chen H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uku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Huif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u, Pan He.</w:t>
      </w:r>
      <w:r w:rsidRPr="00793E99">
        <w:rPr>
          <w:rFonts w:ascii="Times New Roman" w:hAnsi="Times New Roman" w:cs="Times New Roman"/>
          <w:sz w:val="24"/>
        </w:rPr>
        <w:t xml:space="preserve"> </w:t>
      </w:r>
      <w:r w:rsidRPr="00793E99">
        <w:rPr>
          <w:rFonts w:ascii="Times New Roman" w:hAnsi="Times New Roman" w:cs="Times New Roman"/>
          <w:b/>
          <w:sz w:val="24"/>
        </w:rPr>
        <w:t xml:space="preserve">Zhejiang Provincial CDC: </w:t>
      </w:r>
      <w:r w:rsidRPr="00793E99">
        <w:rPr>
          <w:rFonts w:ascii="Times New Roman" w:hAnsi="Times New Roman" w:cs="Times New Roman"/>
          <w:sz w:val="24"/>
          <w:szCs w:val="24"/>
        </w:rPr>
        <w:t xml:space="preserve">Min Yu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Ruyi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Hu, Hao Wang.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Tongxiang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iji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Qia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Chunme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Kaixu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Lingli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Yidan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793E99">
        <w:rPr>
          <w:rFonts w:ascii="Times New Roman" w:hAnsi="Times New Roman" w:cs="Times New Roman"/>
          <w:sz w:val="24"/>
          <w:szCs w:val="24"/>
        </w:rPr>
        <w:t>Dongxia</w:t>
      </w:r>
      <w:proofErr w:type="spellEnd"/>
      <w:r w:rsidRPr="00793E99">
        <w:rPr>
          <w:rFonts w:ascii="Times New Roman" w:hAnsi="Times New Roman" w:cs="Times New Roman"/>
          <w:sz w:val="24"/>
          <w:szCs w:val="24"/>
        </w:rPr>
        <w:t xml:space="preserve"> Pan,</w:t>
      </w:r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</w:rPr>
        <w:t>Qijun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Gu. </w:t>
      </w:r>
      <w:r w:rsidRPr="00793E99">
        <w:rPr>
          <w:rFonts w:ascii="Times New Roman" w:hAnsi="Times New Roman" w:cs="Times New Roman"/>
          <w:b/>
          <w:sz w:val="24"/>
        </w:rPr>
        <w:t xml:space="preserve">Hunan Provincial CDC: </w:t>
      </w:r>
      <w:proofErr w:type="spellStart"/>
      <w:r w:rsidRPr="00793E99">
        <w:rPr>
          <w:rFonts w:ascii="Times New Roman" w:hAnsi="Times New Roman" w:cs="Times New Roman"/>
          <w:sz w:val="24"/>
        </w:rPr>
        <w:t>Yuelong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Huang, </w:t>
      </w:r>
      <w:proofErr w:type="spellStart"/>
      <w:r w:rsidRPr="00793E99">
        <w:rPr>
          <w:rFonts w:ascii="Times New Roman" w:hAnsi="Times New Roman" w:cs="Times New Roman"/>
          <w:sz w:val="24"/>
        </w:rPr>
        <w:t>Biyun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Chen, Li Yin, </w:t>
      </w:r>
      <w:proofErr w:type="spellStart"/>
      <w:r w:rsidRPr="00793E99">
        <w:rPr>
          <w:rFonts w:ascii="Times New Roman" w:hAnsi="Times New Roman" w:cs="Times New Roman"/>
          <w:sz w:val="24"/>
        </w:rPr>
        <w:t>Huilin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793E99">
        <w:rPr>
          <w:rFonts w:ascii="Times New Roman" w:hAnsi="Times New Roman" w:cs="Times New Roman"/>
          <w:sz w:val="24"/>
        </w:rPr>
        <w:t>Zhongxi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Fu, </w:t>
      </w:r>
      <w:proofErr w:type="spellStart"/>
      <w:r w:rsidRPr="00793E99">
        <w:rPr>
          <w:rFonts w:ascii="Times New Roman" w:hAnsi="Times New Roman" w:cs="Times New Roman"/>
          <w:sz w:val="24"/>
        </w:rPr>
        <w:t>Qiaohua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Xu. </w:t>
      </w:r>
      <w:proofErr w:type="spellStart"/>
      <w:r w:rsidRPr="00793E99">
        <w:rPr>
          <w:rFonts w:ascii="Times New Roman" w:hAnsi="Times New Roman" w:cs="Times New Roman"/>
          <w:b/>
          <w:sz w:val="24"/>
        </w:rPr>
        <w:t>Liuyang</w:t>
      </w:r>
      <w:proofErr w:type="spellEnd"/>
      <w:r w:rsidRPr="00793E99">
        <w:rPr>
          <w:rFonts w:ascii="Times New Roman" w:hAnsi="Times New Roman" w:cs="Times New Roman"/>
          <w:b/>
          <w:sz w:val="24"/>
        </w:rPr>
        <w:t xml:space="preserve"> CDC: </w:t>
      </w:r>
      <w:r w:rsidRPr="00793E99">
        <w:rPr>
          <w:rFonts w:ascii="Times New Roman" w:hAnsi="Times New Roman" w:cs="Times New Roman"/>
          <w:sz w:val="24"/>
        </w:rPr>
        <w:t xml:space="preserve">Xin Xu, Hao Zhang, </w:t>
      </w:r>
      <w:proofErr w:type="spellStart"/>
      <w:r w:rsidRPr="00793E99">
        <w:rPr>
          <w:rFonts w:ascii="Times New Roman" w:hAnsi="Times New Roman" w:cs="Times New Roman"/>
          <w:sz w:val="24"/>
        </w:rPr>
        <w:t>Huajun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Long, Xianzhi Li, </w:t>
      </w:r>
      <w:proofErr w:type="spellStart"/>
      <w:r w:rsidRPr="00793E99">
        <w:rPr>
          <w:rFonts w:ascii="Times New Roman" w:hAnsi="Times New Roman" w:cs="Times New Roman"/>
          <w:sz w:val="24"/>
        </w:rPr>
        <w:t>Libo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793E99">
        <w:rPr>
          <w:rFonts w:ascii="Times New Roman" w:hAnsi="Times New Roman" w:cs="Times New Roman"/>
          <w:sz w:val="24"/>
        </w:rPr>
        <w:t>Zhe</w:t>
      </w:r>
      <w:proofErr w:type="spellEnd"/>
      <w:r w:rsidRPr="00793E9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3E99">
        <w:rPr>
          <w:rFonts w:ascii="Times New Roman" w:hAnsi="Times New Roman" w:cs="Times New Roman"/>
          <w:sz w:val="24"/>
        </w:rPr>
        <w:t>Qiu</w:t>
      </w:r>
      <w:proofErr w:type="spellEnd"/>
      <w:r w:rsidRPr="00793E99">
        <w:rPr>
          <w:rFonts w:ascii="Times New Roman" w:hAnsi="Times New Roman" w:cs="Times New Roman"/>
          <w:sz w:val="24"/>
        </w:rPr>
        <w:t>.</w:t>
      </w:r>
    </w:p>
    <w:p w14:paraId="54E2B338" w14:textId="77777777" w:rsidR="00022C0D" w:rsidRPr="00793E99" w:rsidRDefault="00022C0D" w:rsidP="00022C0D">
      <w:pPr>
        <w:rPr>
          <w:rFonts w:ascii="Times New Roman" w:hAnsi="Times New Roman" w:cs="Times New Roman"/>
        </w:rPr>
        <w:sectPr w:rsidR="00022C0D" w:rsidRPr="00793E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024795" w14:textId="77777777" w:rsidR="00022C0D" w:rsidRPr="00793E99" w:rsidRDefault="00022C0D" w:rsidP="00022C0D">
      <w:pPr>
        <w:pStyle w:val="11"/>
      </w:pPr>
      <w:r w:rsidRPr="00793E99">
        <w:lastRenderedPageBreak/>
        <w:t>Supplementary methods</w:t>
      </w:r>
    </w:p>
    <w:p w14:paraId="2A80E99C" w14:textId="77777777" w:rsidR="00022C0D" w:rsidRPr="00793E99" w:rsidRDefault="00022C0D" w:rsidP="00022C0D">
      <w:pPr>
        <w:pStyle w:val="21"/>
        <w:spacing w:before="156" w:after="156"/>
        <w:rPr>
          <w:rFonts w:cs="Times New Roman"/>
        </w:rPr>
      </w:pPr>
      <w:r w:rsidRPr="00793E99">
        <w:rPr>
          <w:rFonts w:cs="Times New Roman"/>
        </w:rPr>
        <w:t>Changes in LFs between baseline and resurvey</w:t>
      </w:r>
    </w:p>
    <w:p w14:paraId="2E8ECE47" w14:textId="77777777" w:rsidR="00022C0D" w:rsidRPr="00793E99" w:rsidRDefault="00022C0D" w:rsidP="00022C0D">
      <w:pPr>
        <w:pStyle w:val="af2"/>
      </w:pPr>
      <w:r w:rsidRPr="00793E99">
        <w:t>This analysis was based on the 25 038 participants who participated in the resurvey during 2013-14. We excluded participants who reported medical histories of heart disease (n=712), stroke (n=220), or cancer (n=100) at baseline. We also excluded those who had a self-reported history of diabetes or screen-detected diabetes, defined as measured fasting blood glucose ≥7.0 mmol/L or random blood glucose ≥11.1 mmol/L at baseline (n=1 041). After these exclusions, 22 965 participants remained in the present analysis.</w:t>
      </w:r>
    </w:p>
    <w:p w14:paraId="378C5402" w14:textId="383D43C3" w:rsidR="00022C0D" w:rsidRPr="00793E99" w:rsidRDefault="00022C0D" w:rsidP="00022C0D">
      <w:pPr>
        <w:pStyle w:val="af2"/>
      </w:pPr>
      <w:r w:rsidRPr="00793E99">
        <w:t xml:space="preserve">We calculated the difference in total physical activity level (measured by the metabolic equivalent of task hours per day) between the 2004-08 baseline and 2013-14 resurvey. Other LFs were dichotomized based on the criteria of high-risk lifestyle in the primary analysis. Changes in LFs between baseline and resurvey were classified into stable (at the same risk level), better (from high-risk to low-risk lifestyle), and worse (from low-risk to high-risk lifestyle). The proportions (95% confidence intervals) of change in LFs and means (standard deviations) of difference in total physical activity by cardiometabolic disease status at 2013-14 resurvey were calculated using direct standardization to age in the </w:t>
      </w:r>
      <w:r w:rsidR="00516359">
        <w:t>5-year</w:t>
      </w:r>
      <w:r w:rsidRPr="00793E99">
        <w:t xml:space="preserve"> interval, sex, and study area of CKB population, as appropriate.</w:t>
      </w:r>
    </w:p>
    <w:p w14:paraId="42735526" w14:textId="488C3A5E" w:rsidR="00022C0D" w:rsidRDefault="00022C0D" w:rsidP="003C5BC3">
      <w:pPr>
        <w:pStyle w:val="a3"/>
        <w:rPr>
          <w:rFonts w:cs="Times New Roman"/>
        </w:rPr>
      </w:pPr>
    </w:p>
    <w:p w14:paraId="74EA574E" w14:textId="77777777" w:rsidR="00022C0D" w:rsidRDefault="00022C0D" w:rsidP="00022C0D">
      <w:pPr>
        <w:sectPr w:rsidR="00022C0D" w:rsidSect="008503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CA53D5" w14:textId="0B37534A" w:rsidR="00022C0D" w:rsidRPr="00022C0D" w:rsidRDefault="00022C0D" w:rsidP="00022C0D">
      <w:pPr>
        <w:pStyle w:val="11"/>
      </w:pPr>
      <w:bookmarkStart w:id="0" w:name="_Toc23242024"/>
      <w:r w:rsidRPr="00022C0D">
        <w:lastRenderedPageBreak/>
        <w:t xml:space="preserve">Table </w:t>
      </w:r>
      <w:r w:rsidR="00B87A13">
        <w:t>S</w:t>
      </w:r>
      <w:r w:rsidRPr="00022C0D">
        <w:t>1. Food frequency questionnaire (FFQ) used in the CKB study at baseline</w:t>
      </w:r>
      <w:bookmarkEnd w:id="0"/>
    </w:p>
    <w:p w14:paraId="3EFF03D3" w14:textId="77777777" w:rsidR="00022C0D" w:rsidRPr="00300FF2" w:rsidRDefault="00022C0D" w:rsidP="00022C0D">
      <w:pPr>
        <w:pStyle w:val="a3"/>
      </w:pPr>
    </w:p>
    <w:p w14:paraId="5842805B" w14:textId="77777777" w:rsidR="00022C0D" w:rsidRPr="00DF3E88" w:rsidRDefault="00022C0D" w:rsidP="00022C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3E88">
        <w:rPr>
          <w:rFonts w:ascii="Times New Roman" w:hAnsi="Times New Roman" w:cs="Times New Roman"/>
          <w:b/>
          <w:bCs/>
          <w:kern w:val="0"/>
          <w:sz w:val="24"/>
          <w:szCs w:val="24"/>
        </w:rPr>
        <w:t>During the past 12 months, about how often did you eat the following foods?</w:t>
      </w:r>
    </w:p>
    <w:tbl>
      <w:tblPr>
        <w:tblStyle w:val="1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841"/>
        <w:gridCol w:w="1557"/>
        <w:gridCol w:w="1557"/>
        <w:gridCol w:w="1085"/>
        <w:gridCol w:w="1407"/>
      </w:tblGrid>
      <w:tr w:rsidR="00022C0D" w:rsidRPr="00DF3E88" w14:paraId="544F6246" w14:textId="77777777" w:rsidTr="00AB423D">
        <w:trPr>
          <w:jc w:val="center"/>
        </w:trPr>
        <w:tc>
          <w:tcPr>
            <w:tcW w:w="3289" w:type="dxa"/>
          </w:tcPr>
          <w:p w14:paraId="0A430093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hideMark/>
          </w:tcPr>
          <w:p w14:paraId="4779AEE4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557" w:type="dxa"/>
            <w:hideMark/>
          </w:tcPr>
          <w:p w14:paraId="2237301B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  <w:tc>
          <w:tcPr>
            <w:tcW w:w="1557" w:type="dxa"/>
            <w:hideMark/>
          </w:tcPr>
          <w:p w14:paraId="3A3D3607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  <w:tc>
          <w:tcPr>
            <w:tcW w:w="1085" w:type="dxa"/>
            <w:hideMark/>
          </w:tcPr>
          <w:p w14:paraId="594E898D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407" w:type="dxa"/>
            <w:hideMark/>
          </w:tcPr>
          <w:p w14:paraId="34FFCC5A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</w:tc>
      </w:tr>
      <w:tr w:rsidR="00022C0D" w:rsidRPr="00DF3E88" w14:paraId="5E034554" w14:textId="77777777" w:rsidTr="00AB423D">
        <w:trPr>
          <w:jc w:val="center"/>
        </w:trPr>
        <w:tc>
          <w:tcPr>
            <w:tcW w:w="3289" w:type="dxa"/>
            <w:hideMark/>
          </w:tcPr>
          <w:p w14:paraId="0479FF82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841" w:type="dxa"/>
            <w:hideMark/>
          </w:tcPr>
          <w:p w14:paraId="574BDD2A" w14:textId="77777777" w:rsidR="00022C0D" w:rsidRPr="00DF3E88" w:rsidRDefault="00022C0D" w:rsidP="00AB423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4708447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3B8F6079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0674E325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4D3AA61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28970DE1" w14:textId="77777777" w:rsidTr="00AB423D">
        <w:trPr>
          <w:jc w:val="center"/>
        </w:trPr>
        <w:tc>
          <w:tcPr>
            <w:tcW w:w="3289" w:type="dxa"/>
            <w:hideMark/>
          </w:tcPr>
          <w:p w14:paraId="3E879A75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841" w:type="dxa"/>
            <w:hideMark/>
          </w:tcPr>
          <w:p w14:paraId="733D4667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0C2DDB3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EBFCE4E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3F5A5B9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087917E9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753C03BD" w14:textId="77777777" w:rsidTr="00AB423D">
        <w:trPr>
          <w:jc w:val="center"/>
        </w:trPr>
        <w:tc>
          <w:tcPr>
            <w:tcW w:w="3289" w:type="dxa"/>
            <w:hideMark/>
          </w:tcPr>
          <w:p w14:paraId="45FC281C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Other staple food (corn, millet, etc.)</w:t>
            </w:r>
          </w:p>
        </w:tc>
        <w:tc>
          <w:tcPr>
            <w:tcW w:w="841" w:type="dxa"/>
            <w:hideMark/>
          </w:tcPr>
          <w:p w14:paraId="759B9CED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DE0195F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493A334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58CE9FB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09D2C0D3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2000ADC4" w14:textId="77777777" w:rsidTr="00AB423D">
        <w:trPr>
          <w:jc w:val="center"/>
        </w:trPr>
        <w:tc>
          <w:tcPr>
            <w:tcW w:w="3289" w:type="dxa"/>
            <w:hideMark/>
          </w:tcPr>
          <w:p w14:paraId="1A68667E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841" w:type="dxa"/>
            <w:hideMark/>
          </w:tcPr>
          <w:p w14:paraId="3230BAED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27FF70F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5235AF93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709D6BEC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62422E8C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61F0EB2D" w14:textId="77777777" w:rsidTr="00AB423D">
        <w:trPr>
          <w:jc w:val="center"/>
        </w:trPr>
        <w:tc>
          <w:tcPr>
            <w:tcW w:w="3289" w:type="dxa"/>
            <w:hideMark/>
          </w:tcPr>
          <w:p w14:paraId="55170A2C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841" w:type="dxa"/>
            <w:hideMark/>
          </w:tcPr>
          <w:p w14:paraId="6FEE2F3F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F9767FE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0E7D4887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775420EE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71804C02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081278E0" w14:textId="77777777" w:rsidTr="00AB423D">
        <w:trPr>
          <w:jc w:val="center"/>
        </w:trPr>
        <w:tc>
          <w:tcPr>
            <w:tcW w:w="3289" w:type="dxa"/>
            <w:hideMark/>
          </w:tcPr>
          <w:p w14:paraId="727B0053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Fish/sea food</w:t>
            </w:r>
          </w:p>
        </w:tc>
        <w:tc>
          <w:tcPr>
            <w:tcW w:w="841" w:type="dxa"/>
            <w:hideMark/>
          </w:tcPr>
          <w:p w14:paraId="73C86E54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B3D883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329FC85A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36D5EFD9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485F38CA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67176863" w14:textId="77777777" w:rsidTr="00AB423D">
        <w:trPr>
          <w:jc w:val="center"/>
        </w:trPr>
        <w:tc>
          <w:tcPr>
            <w:tcW w:w="3289" w:type="dxa"/>
            <w:hideMark/>
          </w:tcPr>
          <w:p w14:paraId="47B3D489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Fresh eggs</w:t>
            </w:r>
          </w:p>
        </w:tc>
        <w:tc>
          <w:tcPr>
            <w:tcW w:w="841" w:type="dxa"/>
            <w:hideMark/>
          </w:tcPr>
          <w:p w14:paraId="58ED5739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2437FC2D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2D2155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2089F0B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66E48035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07F9BB2F" w14:textId="77777777" w:rsidTr="00AB423D">
        <w:trPr>
          <w:jc w:val="center"/>
        </w:trPr>
        <w:tc>
          <w:tcPr>
            <w:tcW w:w="3289" w:type="dxa"/>
            <w:hideMark/>
          </w:tcPr>
          <w:p w14:paraId="080C96D4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Fresh vegetables</w:t>
            </w:r>
          </w:p>
        </w:tc>
        <w:tc>
          <w:tcPr>
            <w:tcW w:w="841" w:type="dxa"/>
            <w:hideMark/>
          </w:tcPr>
          <w:p w14:paraId="6602F5F7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AA2F25A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78383691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1F924AA5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4A465A0F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0BFF7603" w14:textId="77777777" w:rsidTr="00AB423D">
        <w:trPr>
          <w:jc w:val="center"/>
        </w:trPr>
        <w:tc>
          <w:tcPr>
            <w:tcW w:w="3289" w:type="dxa"/>
            <w:hideMark/>
          </w:tcPr>
          <w:p w14:paraId="128EA35D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Soybean products</w:t>
            </w:r>
          </w:p>
        </w:tc>
        <w:tc>
          <w:tcPr>
            <w:tcW w:w="841" w:type="dxa"/>
            <w:hideMark/>
          </w:tcPr>
          <w:p w14:paraId="051DDD7D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5C6A873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1392BC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59514FA0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1F68A144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11C80AF9" w14:textId="77777777" w:rsidTr="00AB423D">
        <w:trPr>
          <w:jc w:val="center"/>
        </w:trPr>
        <w:tc>
          <w:tcPr>
            <w:tcW w:w="3289" w:type="dxa"/>
            <w:hideMark/>
          </w:tcPr>
          <w:p w14:paraId="625F0F6E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Preserved vegetables</w:t>
            </w:r>
          </w:p>
        </w:tc>
        <w:tc>
          <w:tcPr>
            <w:tcW w:w="841" w:type="dxa"/>
            <w:hideMark/>
          </w:tcPr>
          <w:p w14:paraId="73DFCD9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BDF29DE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B5607F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5E7D1C65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00B7446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47B4A134" w14:textId="77777777" w:rsidTr="00AB423D">
        <w:trPr>
          <w:jc w:val="center"/>
        </w:trPr>
        <w:tc>
          <w:tcPr>
            <w:tcW w:w="3289" w:type="dxa"/>
            <w:hideMark/>
          </w:tcPr>
          <w:p w14:paraId="4259A6FC" w14:textId="77777777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Fresh fruit</w:t>
            </w:r>
          </w:p>
        </w:tc>
        <w:tc>
          <w:tcPr>
            <w:tcW w:w="841" w:type="dxa"/>
            <w:hideMark/>
          </w:tcPr>
          <w:p w14:paraId="0467DD31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1F9D4F1C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70F0A263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5A92992A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450ABAFF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022C0D" w:rsidRPr="00DF3E88" w14:paraId="44DAABB9" w14:textId="77777777" w:rsidTr="00AB423D">
        <w:trPr>
          <w:jc w:val="center"/>
        </w:trPr>
        <w:tc>
          <w:tcPr>
            <w:tcW w:w="3289" w:type="dxa"/>
            <w:hideMark/>
          </w:tcPr>
          <w:p w14:paraId="77991630" w14:textId="3805C7CF" w:rsidR="00022C0D" w:rsidRPr="00DF3E88" w:rsidRDefault="00022C0D" w:rsidP="00AB423D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Dairy products (milk, yog</w:t>
            </w:r>
            <w:r w:rsidR="00BB4E9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urt)</w:t>
            </w:r>
          </w:p>
        </w:tc>
        <w:tc>
          <w:tcPr>
            <w:tcW w:w="841" w:type="dxa"/>
            <w:hideMark/>
          </w:tcPr>
          <w:p w14:paraId="46F52886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46206489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557" w:type="dxa"/>
            <w:hideMark/>
          </w:tcPr>
          <w:p w14:paraId="63BDBD06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85" w:type="dxa"/>
            <w:hideMark/>
          </w:tcPr>
          <w:p w14:paraId="0109868B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407" w:type="dxa"/>
            <w:hideMark/>
          </w:tcPr>
          <w:p w14:paraId="657B4388" w14:textId="77777777" w:rsidR="00022C0D" w:rsidRPr="00DF3E88" w:rsidRDefault="00022C0D" w:rsidP="00AB4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E8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14:paraId="784746B7" w14:textId="77777777" w:rsidR="00F53B49" w:rsidRDefault="00F53B49" w:rsidP="00022C0D">
      <w:pPr>
        <w:pStyle w:val="a3"/>
        <w:rPr>
          <w:rFonts w:cs="Times New Roman"/>
          <w:szCs w:val="24"/>
        </w:rPr>
        <w:sectPr w:rsidR="00F53B49" w:rsidSect="00CC0F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A06FDA" w14:textId="58B452BC" w:rsidR="005E2C01" w:rsidRPr="00242CEF" w:rsidRDefault="005E2C01" w:rsidP="00022C0D">
      <w:pPr>
        <w:pStyle w:val="11"/>
      </w:pPr>
      <w:r w:rsidRPr="00242CEF">
        <w:lastRenderedPageBreak/>
        <w:t xml:space="preserve">Table </w:t>
      </w:r>
      <w:r w:rsidR="00B87A13">
        <w:t>S2</w:t>
      </w:r>
      <w:r w:rsidRPr="00242CEF">
        <w:t xml:space="preserve">. </w:t>
      </w:r>
      <w:r w:rsidR="00B239E5" w:rsidRPr="00242CEF">
        <w:t xml:space="preserve">Baseline characteristics of 189 </w:t>
      </w:r>
      <w:r w:rsidRPr="00242CEF">
        <w:t>099 men by incident disease status during follow-up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430"/>
        <w:gridCol w:w="1037"/>
        <w:gridCol w:w="1628"/>
        <w:gridCol w:w="1543"/>
        <w:gridCol w:w="1964"/>
        <w:gridCol w:w="1805"/>
        <w:gridCol w:w="1720"/>
        <w:gridCol w:w="1176"/>
      </w:tblGrid>
      <w:tr w:rsidR="00073E4E" w:rsidRPr="00242CEF" w14:paraId="6496AB11" w14:textId="77777777" w:rsidTr="00720854">
        <w:trPr>
          <w:trHeight w:val="315"/>
          <w:tblHeader/>
        </w:trPr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F4F1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9BC22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D fre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34694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surviv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7A0FD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M surviv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7E241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out C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F9102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 FC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AD8CF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 CMM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C6A4B" w14:textId="77777777" w:rsidR="00073E4E" w:rsidRPr="00242CEF" w:rsidRDefault="00073E4E" w:rsidP="00073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073E4E" w:rsidRPr="00242CEF" w14:paraId="2629D99D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93A1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. of participants, 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2E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9 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9B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 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233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C3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 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BB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 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04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6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81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9 099</w:t>
            </w:r>
          </w:p>
        </w:tc>
      </w:tr>
      <w:tr w:rsidR="00073E4E" w:rsidRPr="00242CEF" w14:paraId="13EE0E16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3068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baseline, y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D7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.7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7B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6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6A2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0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0A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5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CA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.5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C0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.2(8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B2A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1(10.8)</w:t>
            </w:r>
          </w:p>
        </w:tc>
      </w:tr>
      <w:tr w:rsidR="00073E4E" w:rsidRPr="00242CEF" w14:paraId="321CB8F9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0BCE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rban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EF3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A433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CC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71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E2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CD0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52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.5</w:t>
            </w:r>
          </w:p>
        </w:tc>
      </w:tr>
      <w:tr w:rsidR="00073E4E" w:rsidRPr="00242CEF" w14:paraId="1878FDB0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06F2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ddle school and above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743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BC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3A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BA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199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8B3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2D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5</w:t>
            </w:r>
          </w:p>
        </w:tc>
      </w:tr>
      <w:tr w:rsidR="00073E4E" w:rsidRPr="00242CEF" w14:paraId="00BDCE15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1942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Married, %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E6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E1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79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65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A0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55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A8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0</w:t>
            </w:r>
          </w:p>
        </w:tc>
      </w:tr>
      <w:tr w:rsidR="00073E4E" w:rsidRPr="00242CEF" w14:paraId="06AE6F79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9A6E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rental family history of CMM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42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9C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35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D2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9E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F5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72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073E4E" w:rsidRPr="00242CEF" w14:paraId="4057488B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24AF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valent hypertension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27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07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3A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E9D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68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33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33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8</w:t>
            </w:r>
          </w:p>
        </w:tc>
      </w:tr>
      <w:tr w:rsidR="00073E4E" w:rsidRPr="00242CEF" w14:paraId="2F626BA1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E279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etary metrics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DF7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6A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5C2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EB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17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6FA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A1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E4E" w:rsidRPr="00242CEF" w14:paraId="2D304030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DB93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vegetable dai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94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9C8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05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55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AEF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61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0F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8</w:t>
            </w:r>
          </w:p>
        </w:tc>
      </w:tr>
      <w:tr w:rsidR="00073E4E" w:rsidRPr="00242CEF" w14:paraId="7F851623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4908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fruit dai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85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A9E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5E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79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28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8D8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F8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</w:tr>
      <w:tr w:rsidR="00073E4E" w:rsidRPr="00242CEF" w14:paraId="2837A1E9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4815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meat 1-6 days per wee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1C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21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28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14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36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29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5F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</w:tr>
      <w:tr w:rsidR="00073E4E" w:rsidRPr="00242CEF" w14:paraId="24A145C6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1E90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egg dai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7FF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23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48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EF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A6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56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A6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1</w:t>
            </w:r>
          </w:p>
        </w:tc>
      </w:tr>
      <w:tr w:rsidR="00073E4E" w:rsidRPr="00242CEF" w14:paraId="294027FF" w14:textId="77777777" w:rsidTr="006723B5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787F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Having high-risk </w:t>
            </w:r>
            <w:proofErr w:type="spellStart"/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festyle</w:t>
            </w: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897D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42B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38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77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F2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31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1A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E4E" w:rsidRPr="00242CEF" w14:paraId="6CB0080B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B3ACE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bacco smok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A2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8A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32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0F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2C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5C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01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1</w:t>
            </w:r>
          </w:p>
        </w:tc>
      </w:tr>
      <w:tr w:rsidR="00073E4E" w:rsidRPr="00242CEF" w14:paraId="45AC4F9B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7ED7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alcohol drink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6D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E1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4C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51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92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15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9BC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1</w:t>
            </w:r>
          </w:p>
        </w:tc>
      </w:tr>
      <w:tr w:rsidR="00073E4E" w:rsidRPr="00242CEF" w14:paraId="662F54B2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CD5D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ess healthy dietary habi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3B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4CB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00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C3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CA0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F2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910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7</w:t>
            </w:r>
          </w:p>
        </w:tc>
      </w:tr>
      <w:tr w:rsidR="00073E4E" w:rsidRPr="00242CEF" w14:paraId="4E3D3629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1A9D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 physical activit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CB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7A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93B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95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B5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00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37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0</w:t>
            </w:r>
          </w:p>
        </w:tc>
      </w:tr>
      <w:tr w:rsidR="00073E4E" w:rsidRPr="00242CEF" w14:paraId="2A92EAF1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A7C0" w14:textId="3D7616DB" w:rsidR="00073E4E" w:rsidRPr="00242CEF" w:rsidRDefault="00647FF8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body shap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36F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366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391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36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8A4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D4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887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7</w:t>
            </w:r>
          </w:p>
        </w:tc>
      </w:tr>
      <w:tr w:rsidR="00073E4E" w:rsidRPr="00242CEF" w14:paraId="6A18AA67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E65B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mber of high-risk lifestyle factors, 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3D9" w14:textId="77777777" w:rsidR="00073E4E" w:rsidRPr="00242CEF" w:rsidRDefault="00073E4E" w:rsidP="00073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02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70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5C3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41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F8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C8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E4E" w:rsidRPr="00242CEF" w14:paraId="503D8AB9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1F90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19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61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AD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19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50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7FC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B3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.9</w:t>
            </w:r>
          </w:p>
        </w:tc>
      </w:tr>
      <w:tr w:rsidR="00073E4E" w:rsidRPr="00242CEF" w14:paraId="665EAAAC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B173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53D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48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B1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FC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59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F01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F1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7</w:t>
            </w:r>
          </w:p>
        </w:tc>
      </w:tr>
      <w:tr w:rsidR="00073E4E" w:rsidRPr="00242CEF" w14:paraId="102FA7E8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684B7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07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E2D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CC4A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FD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5E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93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6E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7</w:t>
            </w:r>
          </w:p>
        </w:tc>
      </w:tr>
      <w:tr w:rsidR="00073E4E" w:rsidRPr="00242CEF" w14:paraId="5436EF58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1D4A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79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DF2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9A98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6A2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EBB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E5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442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1</w:t>
            </w:r>
          </w:p>
        </w:tc>
      </w:tr>
      <w:tr w:rsidR="00073E4E" w:rsidRPr="00242CEF" w14:paraId="16EC2431" w14:textId="77777777" w:rsidTr="006723B5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8D4DD" w14:textId="77777777" w:rsidR="00073E4E" w:rsidRPr="00242CEF" w:rsidRDefault="00073E4E" w:rsidP="00073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1094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E5FE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0E2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AF95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B08F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3816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9189" w14:textId="77777777" w:rsidR="00073E4E" w:rsidRPr="00242CEF" w:rsidRDefault="00073E4E" w:rsidP="00073E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</w:tr>
    </w:tbl>
    <w:p w14:paraId="73CEE8B4" w14:textId="1B0AC7E8" w:rsidR="005E2C01" w:rsidRPr="00242CEF" w:rsidRDefault="005E2C01" w:rsidP="005E2C01">
      <w:pPr>
        <w:pStyle w:val="a3"/>
        <w:rPr>
          <w:rFonts w:cs="Times New Roman"/>
        </w:rPr>
      </w:pPr>
      <w:r w:rsidRPr="00242CEF">
        <w:rPr>
          <w:rFonts w:cs="Times New Roman"/>
        </w:rPr>
        <w:t>CMD, cardiometabolic diseases; FCMD, first cardiometabolic disease; CMM, cardiometabolic multimorbidity.</w:t>
      </w:r>
    </w:p>
    <w:p w14:paraId="2C220F93" w14:textId="2392517F" w:rsidR="005E2C01" w:rsidRPr="00242CEF" w:rsidRDefault="00097DE8" w:rsidP="005E2C01">
      <w:pPr>
        <w:pStyle w:val="a3"/>
        <w:rPr>
          <w:rFonts w:cs="Times New Roman"/>
        </w:rPr>
      </w:pPr>
      <w:r w:rsidRPr="00242CEF">
        <w:rPr>
          <w:rFonts w:cs="Times New Roman" w:hint="eastAsia"/>
        </w:rPr>
        <w:t>Cardiometabolic diseases include ischemic heart disease, stroke</w:t>
      </w:r>
      <w:r w:rsidR="007008D5">
        <w:rPr>
          <w:rFonts w:cs="Times New Roman"/>
        </w:rPr>
        <w:t>,</w:t>
      </w:r>
      <w:r w:rsidRPr="00242CEF">
        <w:rPr>
          <w:rFonts w:cs="Times New Roman" w:hint="eastAsia"/>
        </w:rPr>
        <w:t xml:space="preserve"> and type 2 diabetes.</w:t>
      </w:r>
      <w:r w:rsidR="005E2C01" w:rsidRPr="00242CEF">
        <w:rPr>
          <w:rFonts w:cs="Times New Roman"/>
        </w:rPr>
        <w:t xml:space="preserve"> Cardiometabolic multimorbidity </w:t>
      </w:r>
      <w:r w:rsidR="005E2C01" w:rsidRPr="00242CEF">
        <w:rPr>
          <w:rFonts w:cs="Times New Roman" w:hint="eastAsia"/>
        </w:rPr>
        <w:t>is</w:t>
      </w:r>
      <w:r w:rsidR="005E2C01" w:rsidRPr="00242CEF">
        <w:rPr>
          <w:rFonts w:cs="Times New Roman"/>
        </w:rPr>
        <w:t xml:space="preserve"> defined as occurring at least two of </w:t>
      </w:r>
      <w:r w:rsidR="007126CE" w:rsidRPr="00242CEF">
        <w:rPr>
          <w:rFonts w:cs="Times New Roman"/>
        </w:rPr>
        <w:t xml:space="preserve">the </w:t>
      </w:r>
      <w:r w:rsidR="005E2C01" w:rsidRPr="00242CEF">
        <w:rPr>
          <w:rFonts w:cs="Times New Roman"/>
        </w:rPr>
        <w:t xml:space="preserve">above-mentioned diseases. All variables were adjusted for age at enrollment and study areas, as appropriate. Results are given as </w:t>
      </w:r>
      <w:r w:rsidR="0044737A" w:rsidRPr="00242CEF">
        <w:rPr>
          <w:rFonts w:cs="Times New Roman"/>
        </w:rPr>
        <w:t xml:space="preserve">a </w:t>
      </w:r>
      <w:r w:rsidR="005E2C01" w:rsidRPr="00242CEF">
        <w:rPr>
          <w:rFonts w:cs="Times New Roman"/>
        </w:rPr>
        <w:t>percentage or mean (standard deviation), as appropriate.</w:t>
      </w:r>
    </w:p>
    <w:p w14:paraId="2D892DE2" w14:textId="6A1CFE27" w:rsidR="005E2C01" w:rsidRPr="00242CEF" w:rsidRDefault="005E2C01" w:rsidP="00EC23F5">
      <w:pPr>
        <w:pStyle w:val="a3"/>
        <w:sectPr w:rsidR="005E2C01" w:rsidRPr="00242CEF" w:rsidSect="00CC0F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242CEF">
        <w:rPr>
          <w:rFonts w:cs="Times New Roman"/>
          <w:vertAlign w:val="superscript"/>
        </w:rPr>
        <w:t>a</w:t>
      </w:r>
      <w:r w:rsidRPr="00242CEF">
        <w:rPr>
          <w:rFonts w:cs="Times New Roman"/>
        </w:rPr>
        <w:t>High</w:t>
      </w:r>
      <w:proofErr w:type="spellEnd"/>
      <w:r w:rsidRPr="00242CEF">
        <w:rPr>
          <w:rFonts w:cs="Times New Roman"/>
        </w:rPr>
        <w:t>-risk lifestyle factors were defined as follows: current smoking or having stopped becau</w:t>
      </w:r>
      <w:r w:rsidR="00630161" w:rsidRPr="00242CEF">
        <w:rPr>
          <w:rFonts w:cs="Times New Roman"/>
        </w:rPr>
        <w:t>se of illness; daily drinking ≥</w:t>
      </w:r>
      <w:r w:rsidRPr="00242CEF">
        <w:rPr>
          <w:rFonts w:cs="Times New Roman"/>
        </w:rPr>
        <w:t>30g/d of pure alcohol or having stopped drinking habit; non-daily eating of vegetables, fruits, and eggs, and eating red meat daily or less than weekly</w:t>
      </w:r>
      <w:r w:rsidR="003438C1" w:rsidRPr="00242CEF">
        <w:rPr>
          <w:rFonts w:cs="Times New Roman"/>
        </w:rPr>
        <w:t>; engaging in a sex- and age-specific lower half of total physical activity</w:t>
      </w:r>
      <w:r w:rsidRPr="00242CEF">
        <w:rPr>
          <w:rFonts w:cs="Times New Roman"/>
        </w:rPr>
        <w:t xml:space="preserve">; </w:t>
      </w:r>
      <w:r w:rsidR="00EC23F5" w:rsidRPr="00242CEF">
        <w:rPr>
          <w:rFonts w:cs="Times New Roman"/>
        </w:rPr>
        <w:t>having BMI &lt;18.5 or ≥28.0 kg/m</w:t>
      </w:r>
      <w:r w:rsidR="00EC23F5" w:rsidRPr="00242CEF">
        <w:rPr>
          <w:rFonts w:cs="Times New Roman"/>
          <w:vertAlign w:val="superscript"/>
        </w:rPr>
        <w:t>2</w:t>
      </w:r>
      <w:r w:rsidR="00EC23F5" w:rsidRPr="00242CEF">
        <w:rPr>
          <w:rFonts w:cs="Times New Roman"/>
        </w:rPr>
        <w:t xml:space="preserve"> or having waist circumference ≥90cm (men) / 85cm (women).</w:t>
      </w:r>
    </w:p>
    <w:p w14:paraId="04A29310" w14:textId="1A85B84E" w:rsidR="005E2C01" w:rsidRPr="00242CEF" w:rsidRDefault="00B87A13" w:rsidP="00022C0D">
      <w:pPr>
        <w:pStyle w:val="11"/>
      </w:pPr>
      <w:r w:rsidRPr="00242CEF">
        <w:lastRenderedPageBreak/>
        <w:t xml:space="preserve">Table </w:t>
      </w:r>
      <w:r>
        <w:t>S</w:t>
      </w:r>
      <w:r>
        <w:t>3</w:t>
      </w:r>
      <w:r w:rsidR="005E2C01" w:rsidRPr="00242CEF">
        <w:t xml:space="preserve">. </w:t>
      </w:r>
      <w:r w:rsidR="00B239E5" w:rsidRPr="00242CEF">
        <w:t xml:space="preserve">Baseline characteristics of 271 </w:t>
      </w:r>
      <w:r w:rsidR="005E2C01" w:rsidRPr="00242CEF">
        <w:t>948 women by incident disease status during follow-up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736"/>
        <w:gridCol w:w="1115"/>
        <w:gridCol w:w="1628"/>
        <w:gridCol w:w="1543"/>
        <w:gridCol w:w="1964"/>
        <w:gridCol w:w="1805"/>
        <w:gridCol w:w="1720"/>
        <w:gridCol w:w="1160"/>
      </w:tblGrid>
      <w:tr w:rsidR="00C7416D" w:rsidRPr="00242CEF" w14:paraId="318C31AF" w14:textId="77777777" w:rsidTr="00720854">
        <w:trPr>
          <w:trHeight w:val="315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B136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445C4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D fre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52089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surviv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DE152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M surviv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9A715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out C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BB57C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 FC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E1C67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d with CMM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48AC4" w14:textId="77777777" w:rsidR="00C7416D" w:rsidRPr="00242CEF" w:rsidRDefault="00C7416D" w:rsidP="00C74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C7416D" w:rsidRPr="00242CEF" w14:paraId="087D6AA0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CE0E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. of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D3D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4 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AE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 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BF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 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DD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 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870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 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CC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DF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1 948</w:t>
            </w:r>
          </w:p>
        </w:tc>
      </w:tr>
      <w:tr w:rsidR="00C7416D" w:rsidRPr="00242CEF" w14:paraId="1902E07F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281B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baselin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58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.8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1B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0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55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4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08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3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BE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.4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ED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.6(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EB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6(10.3)</w:t>
            </w:r>
          </w:p>
        </w:tc>
      </w:tr>
      <w:tr w:rsidR="00C7416D" w:rsidRPr="00242CEF" w14:paraId="58A90F56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2355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rba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A6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EE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28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BE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CB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A7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75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8</w:t>
            </w:r>
          </w:p>
        </w:tc>
      </w:tr>
      <w:tr w:rsidR="00C7416D" w:rsidRPr="00242CEF" w14:paraId="260BCEC9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4D4D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ddle school and abov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4D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1FB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31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CC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D1F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68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A2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7</w:t>
            </w:r>
          </w:p>
        </w:tc>
      </w:tr>
      <w:tr w:rsidR="00C7416D" w:rsidRPr="00242CEF" w14:paraId="17086460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C857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Married, 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AD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71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44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33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9D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AE4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52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8</w:t>
            </w:r>
          </w:p>
        </w:tc>
      </w:tr>
      <w:tr w:rsidR="00C7416D" w:rsidRPr="00242CEF" w14:paraId="32685025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78BD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rental family history of CMM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5E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9C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4EC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C5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56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7BE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C3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</w:tr>
      <w:tr w:rsidR="00C7416D" w:rsidRPr="00242CEF" w14:paraId="722E7B78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6911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valent hyperten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1E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E3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51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51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2B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38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89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6</w:t>
            </w:r>
          </w:p>
        </w:tc>
      </w:tr>
      <w:tr w:rsidR="00C7416D" w:rsidRPr="00242CEF" w14:paraId="0888084B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A7A5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etary metric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B4A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39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2D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7D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15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9F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86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16D" w:rsidRPr="00242CEF" w14:paraId="3256B221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E11D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vegetable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46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9EE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5E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60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9C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39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2F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5</w:t>
            </w:r>
          </w:p>
        </w:tc>
      </w:tr>
      <w:tr w:rsidR="00C7416D" w:rsidRPr="00242CEF" w14:paraId="3550E500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7441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fruit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A6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E49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47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20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D3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6B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46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2</w:t>
            </w:r>
          </w:p>
        </w:tc>
      </w:tr>
      <w:tr w:rsidR="00C7416D" w:rsidRPr="00242CEF" w14:paraId="6CF41A83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F75B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meat 1-6 day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D6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F4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4D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11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EC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4DD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FD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3</w:t>
            </w:r>
          </w:p>
        </w:tc>
      </w:tr>
      <w:tr w:rsidR="00C7416D" w:rsidRPr="00242CEF" w14:paraId="090E2DB9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F5E5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ating egg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380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EBF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59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1F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E5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F7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CF0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4</w:t>
            </w:r>
          </w:p>
        </w:tc>
      </w:tr>
      <w:tr w:rsidR="00C7416D" w:rsidRPr="00242CEF" w14:paraId="416736C7" w14:textId="77777777" w:rsidTr="006723B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B951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Having high-risk </w:t>
            </w:r>
            <w:proofErr w:type="spellStart"/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festyle</w:t>
            </w: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196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B66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E6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59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CA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45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41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16D" w:rsidRPr="00242CEF" w14:paraId="4F108C4C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4603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bacco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B32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B9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31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D3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E8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6F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9A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 w:rsidR="00C7416D" w:rsidRPr="00242CEF" w14:paraId="1F62DFAE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0C09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99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64B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E8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C38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03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98D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7C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C7416D" w:rsidRPr="00242CEF" w14:paraId="0ADA77BE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E483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ess healthy dietary ha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85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CE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4A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57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D7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1B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B51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7</w:t>
            </w:r>
          </w:p>
        </w:tc>
      </w:tr>
      <w:tr w:rsidR="00C7416D" w:rsidRPr="00242CEF" w14:paraId="685C4BBA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58CF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48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DF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91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3DA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D3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43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4BD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1</w:t>
            </w:r>
          </w:p>
        </w:tc>
      </w:tr>
      <w:tr w:rsidR="00C7416D" w:rsidRPr="00242CEF" w14:paraId="5E956441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14BC" w14:textId="1DFEA93A" w:rsidR="00C7416D" w:rsidRPr="00242CEF" w:rsidRDefault="00647FF8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body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4E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76F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8A4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5CE7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4D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06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61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3</w:t>
            </w:r>
          </w:p>
        </w:tc>
      </w:tr>
      <w:tr w:rsidR="00C7416D" w:rsidRPr="00242CEF" w14:paraId="41C3B67A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FAC7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mber of high-risk lifestyle factor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6853" w14:textId="77777777" w:rsidR="00C7416D" w:rsidRPr="00242CEF" w:rsidRDefault="00C7416D" w:rsidP="00C74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5A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17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72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FF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4E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63FD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16D" w:rsidRPr="00242CEF" w14:paraId="5202B4DC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50CC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9D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05C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16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E8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486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7CF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BB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4</w:t>
            </w:r>
          </w:p>
        </w:tc>
      </w:tr>
      <w:tr w:rsidR="00C7416D" w:rsidRPr="00242CEF" w14:paraId="2F5C0AC1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2ECB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F789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226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D8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A9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03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A0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16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5</w:t>
            </w:r>
          </w:p>
        </w:tc>
      </w:tr>
      <w:tr w:rsidR="00C7416D" w:rsidRPr="00242CEF" w14:paraId="7BB0A8C5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64F4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27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3F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B0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85E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E0C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7A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150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4</w:t>
            </w:r>
          </w:p>
        </w:tc>
      </w:tr>
      <w:tr w:rsidR="00C7416D" w:rsidRPr="00242CEF" w14:paraId="1B338224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99D5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B6B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5F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5918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20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432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333E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A64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C7416D" w:rsidRPr="00242CEF" w14:paraId="1A379C2F" w14:textId="77777777" w:rsidTr="006723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46151" w14:textId="77777777" w:rsidR="00C7416D" w:rsidRPr="00242CEF" w:rsidRDefault="00C7416D" w:rsidP="00C7416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29C9" w14:textId="27CF6C0D" w:rsidR="00C7416D" w:rsidRPr="003E3436" w:rsidRDefault="0031046E" w:rsidP="00C7416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3E3436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</w:t>
            </w:r>
            <w:r w:rsidR="00C7416D" w:rsidRPr="003E3436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</w:t>
            </w:r>
            <w:r w:rsidRPr="003E3436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B0D3" w14:textId="0C989485" w:rsidR="00C7416D" w:rsidRPr="003E3436" w:rsidRDefault="0031046E" w:rsidP="00C7416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3E3436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805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A953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9F55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52FA" w14:textId="77777777" w:rsidR="00C7416D" w:rsidRPr="00242CEF" w:rsidRDefault="00C7416D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0528" w14:textId="519A7F88" w:rsidR="00C7416D" w:rsidRPr="00242CEF" w:rsidRDefault="0031046E" w:rsidP="00C741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E3436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&lt;0.1</w:t>
            </w:r>
          </w:p>
        </w:tc>
      </w:tr>
    </w:tbl>
    <w:p w14:paraId="736DF597" w14:textId="45A9DD48" w:rsidR="005E2C01" w:rsidRPr="00242CEF" w:rsidRDefault="005E2C01" w:rsidP="005E2C01">
      <w:pPr>
        <w:pStyle w:val="a3"/>
        <w:rPr>
          <w:rFonts w:cs="Times New Roman"/>
        </w:rPr>
      </w:pPr>
      <w:r w:rsidRPr="00242CEF">
        <w:rPr>
          <w:rFonts w:cs="Times New Roman"/>
        </w:rPr>
        <w:lastRenderedPageBreak/>
        <w:t>CMD, cardiometabolic diseases; FCMD, first cardiometabolic disease; CMM, cardiometabolic multimorbidity.</w:t>
      </w:r>
    </w:p>
    <w:p w14:paraId="7B19E8C4" w14:textId="30A5C9F5" w:rsidR="002422FA" w:rsidRPr="00242CEF" w:rsidRDefault="00097DE8" w:rsidP="005E2C01">
      <w:pPr>
        <w:pStyle w:val="a3"/>
        <w:rPr>
          <w:rFonts w:cs="Times New Roman"/>
        </w:rPr>
      </w:pPr>
      <w:r w:rsidRPr="00242CEF">
        <w:rPr>
          <w:rFonts w:cs="Times New Roman" w:hint="eastAsia"/>
        </w:rPr>
        <w:t>Cardiometabolic diseases include ischemic heart disease, stroke and type 2 diabetes.</w:t>
      </w:r>
      <w:r w:rsidR="005E2C01" w:rsidRPr="00242CEF">
        <w:rPr>
          <w:rFonts w:cs="Times New Roman"/>
        </w:rPr>
        <w:t xml:space="preserve"> Cardiometabolic multimorbidity </w:t>
      </w:r>
      <w:r w:rsidR="005E2C01" w:rsidRPr="00242CEF">
        <w:rPr>
          <w:rFonts w:cs="Times New Roman" w:hint="eastAsia"/>
        </w:rPr>
        <w:t>is</w:t>
      </w:r>
      <w:r w:rsidR="005E2C01" w:rsidRPr="00242CEF">
        <w:rPr>
          <w:rFonts w:cs="Times New Roman"/>
        </w:rPr>
        <w:t xml:space="preserve"> defined as occurring at least two of </w:t>
      </w:r>
      <w:r w:rsidR="007126CE" w:rsidRPr="00242CEF">
        <w:rPr>
          <w:rFonts w:cs="Times New Roman"/>
        </w:rPr>
        <w:t xml:space="preserve">the </w:t>
      </w:r>
      <w:r w:rsidR="005E2C01" w:rsidRPr="00242CEF">
        <w:rPr>
          <w:rFonts w:cs="Times New Roman"/>
        </w:rPr>
        <w:t xml:space="preserve">above-mentioned diseases. </w:t>
      </w:r>
    </w:p>
    <w:p w14:paraId="57FDCF26" w14:textId="5BA0B5D8" w:rsidR="005E2C01" w:rsidRPr="00242CEF" w:rsidRDefault="005E2C01" w:rsidP="005E2C01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All variables were adjusted for age at enrollment and study areas, as appropriate. Results are given as </w:t>
      </w:r>
      <w:r w:rsidR="00656462" w:rsidRPr="00242CEF">
        <w:rPr>
          <w:rFonts w:cs="Times New Roman"/>
        </w:rPr>
        <w:t xml:space="preserve">a </w:t>
      </w:r>
      <w:r w:rsidRPr="00242CEF">
        <w:rPr>
          <w:rFonts w:cs="Times New Roman"/>
        </w:rPr>
        <w:t>percentage or mean (standard deviation), as appropriate.</w:t>
      </w:r>
    </w:p>
    <w:p w14:paraId="1ACF6F6B" w14:textId="6D8AB289" w:rsidR="005E2C01" w:rsidRPr="00242CEF" w:rsidRDefault="005E2C01" w:rsidP="005E2C01">
      <w:pPr>
        <w:pStyle w:val="a3"/>
        <w:rPr>
          <w:rFonts w:cs="Times New Roman"/>
        </w:rPr>
        <w:sectPr w:rsidR="005E2C01" w:rsidRPr="00242CEF" w:rsidSect="00CC0F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242CEF">
        <w:rPr>
          <w:rFonts w:cs="Times New Roman"/>
          <w:vertAlign w:val="superscript"/>
        </w:rPr>
        <w:t>a</w:t>
      </w:r>
      <w:r w:rsidRPr="00242CEF">
        <w:rPr>
          <w:rFonts w:cs="Times New Roman"/>
        </w:rPr>
        <w:t>High</w:t>
      </w:r>
      <w:proofErr w:type="spellEnd"/>
      <w:r w:rsidRPr="00242CEF">
        <w:rPr>
          <w:rFonts w:cs="Times New Roman"/>
        </w:rPr>
        <w:t>-risk lifestyle factors were defined as follows: current smoking or having stopped becau</w:t>
      </w:r>
      <w:r w:rsidR="00B91330" w:rsidRPr="00242CEF">
        <w:rPr>
          <w:rFonts w:cs="Times New Roman"/>
        </w:rPr>
        <w:t>se of illness; daily drinking ≥</w:t>
      </w:r>
      <w:r w:rsidRPr="00242CEF">
        <w:rPr>
          <w:rFonts w:cs="Times New Roman"/>
        </w:rPr>
        <w:t>30g/d of pure alcohol or having stopped drinking habit; non-daily eating of vegetables, fruits, and eggs, and eating red meat daily or less than weekly</w:t>
      </w:r>
      <w:r w:rsidR="00C945ED" w:rsidRPr="00242CEF">
        <w:rPr>
          <w:rFonts w:cs="Times New Roman"/>
        </w:rPr>
        <w:t>; engaging in a sex- and age-specific lower half of total physical activity</w:t>
      </w:r>
      <w:r w:rsidRPr="00242CEF">
        <w:rPr>
          <w:rFonts w:cs="Times New Roman"/>
        </w:rPr>
        <w:t xml:space="preserve">; </w:t>
      </w:r>
      <w:r w:rsidR="00EC23F5" w:rsidRPr="00242CEF">
        <w:rPr>
          <w:rFonts w:cs="Times New Roman"/>
        </w:rPr>
        <w:t>having BMI &lt;18.5 or ≥28.0 kg/m</w:t>
      </w:r>
      <w:r w:rsidR="00EC23F5" w:rsidRPr="00242CEF">
        <w:rPr>
          <w:rFonts w:cs="Times New Roman"/>
          <w:vertAlign w:val="superscript"/>
        </w:rPr>
        <w:t>2</w:t>
      </w:r>
      <w:r w:rsidR="00EC23F5" w:rsidRPr="00242CEF">
        <w:rPr>
          <w:rFonts w:cs="Times New Roman"/>
        </w:rPr>
        <w:t xml:space="preserve"> or having waist circumference ≥90cm (men) / 85cm (women).</w:t>
      </w:r>
    </w:p>
    <w:p w14:paraId="4F71113B" w14:textId="4F0F5CF7" w:rsidR="007423E1" w:rsidRPr="00242CEF" w:rsidRDefault="00B87A13" w:rsidP="00022C0D">
      <w:pPr>
        <w:pStyle w:val="11"/>
      </w:pPr>
      <w:r w:rsidRPr="00242CEF">
        <w:lastRenderedPageBreak/>
        <w:t xml:space="preserve">Table </w:t>
      </w:r>
      <w:r>
        <w:t>S</w:t>
      </w:r>
      <w:r>
        <w:t>4</w:t>
      </w:r>
      <w:r w:rsidR="007423E1" w:rsidRPr="00242CEF">
        <w:t>. C</w:t>
      </w:r>
      <w:r w:rsidR="007423E1" w:rsidRPr="00242CEF">
        <w:rPr>
          <w:rFonts w:hint="eastAsia"/>
        </w:rPr>
        <w:t>h</w:t>
      </w:r>
      <w:r w:rsidR="007423E1" w:rsidRPr="00242CEF">
        <w:t xml:space="preserve">anges in lifestyle factors between </w:t>
      </w:r>
      <w:r w:rsidR="008E0446" w:rsidRPr="00242CEF">
        <w:t xml:space="preserve">2004-08 </w:t>
      </w:r>
      <w:r w:rsidR="007423E1" w:rsidRPr="00242CEF">
        <w:t xml:space="preserve">baseline and </w:t>
      </w:r>
      <w:r w:rsidR="008E0446" w:rsidRPr="00242CEF">
        <w:t xml:space="preserve">2013-14 </w:t>
      </w:r>
      <w:r w:rsidR="007423E1" w:rsidRPr="00242CEF">
        <w:t>resurvey by cardiometab</w:t>
      </w:r>
      <w:r w:rsidR="001F4E3E" w:rsidRPr="00242CEF">
        <w:t xml:space="preserve">olic disease status </w:t>
      </w:r>
      <w:r w:rsidR="00415092" w:rsidRPr="00242CEF">
        <w:t xml:space="preserve">at 2013-14 resurvey </w:t>
      </w:r>
      <w:r w:rsidR="001F4E3E" w:rsidRPr="00242CEF">
        <w:t>among 22 965</w:t>
      </w:r>
      <w:r w:rsidR="007423E1" w:rsidRPr="00242CEF">
        <w:t xml:space="preserve"> participant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668"/>
        <w:gridCol w:w="1646"/>
        <w:gridCol w:w="1646"/>
        <w:gridCol w:w="1646"/>
        <w:gridCol w:w="1679"/>
      </w:tblGrid>
      <w:tr w:rsidR="0004795A" w:rsidRPr="00242CEF" w14:paraId="695E6E92" w14:textId="77777777" w:rsidTr="00F50EE1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65BCE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CAD0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5B79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e C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FCBA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M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3C1CB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04795A" w:rsidRPr="00242CEF" w14:paraId="1B70E497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D18B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. of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C10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 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E2DC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 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106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A4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 965</w:t>
            </w:r>
          </w:p>
        </w:tc>
      </w:tr>
      <w:tr w:rsidR="0004795A" w:rsidRPr="00242CEF" w14:paraId="6EDD455A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416E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baselin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B3A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3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9FC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13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0 (8.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3B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9 (10.0)</w:t>
            </w:r>
          </w:p>
        </w:tc>
      </w:tr>
      <w:tr w:rsidR="0004795A" w:rsidRPr="00242CEF" w14:paraId="31BACFEC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7C4A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resurvey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09E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3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02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.3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17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1 (8.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DC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9 (10.1)</w:t>
            </w:r>
          </w:p>
        </w:tc>
      </w:tr>
      <w:tr w:rsidR="0004795A" w:rsidRPr="00242CEF" w14:paraId="5E08E504" w14:textId="77777777" w:rsidTr="00F50EE1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5F7B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hysical activity, MET-h/d</w:t>
            </w: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EE3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3.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979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4.3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CA7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3.7 (11.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319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3.4 (16.2)</w:t>
            </w:r>
          </w:p>
        </w:tc>
      </w:tr>
      <w:tr w:rsidR="0004795A" w:rsidRPr="00242CEF" w14:paraId="27BFB0CC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A99D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9BD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490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77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82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5A" w:rsidRPr="00242CEF" w14:paraId="5CCC5AC1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4E88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21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3 (92.9-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B4F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9 (90.8-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AFF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9 (87.4-94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7E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1 (92.8-93.4)</w:t>
            </w:r>
          </w:p>
        </w:tc>
      </w:tr>
      <w:tr w:rsidR="0004795A" w:rsidRPr="00242CEF" w14:paraId="1C687A09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88AA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07A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 (1.3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D12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 (0.9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09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 (-0.3-2.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43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 (0.5-3.5)</w:t>
            </w:r>
          </w:p>
        </w:tc>
      </w:tr>
      <w:tr w:rsidR="0004795A" w:rsidRPr="00242CEF" w14:paraId="573A5576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6184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24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3 (5.0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1DE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8 (5.8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4C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2 (4.9-11.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C0C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4 (4.2-6.8)</w:t>
            </w:r>
          </w:p>
        </w:tc>
      </w:tr>
      <w:tr w:rsidR="0004795A" w:rsidRPr="00242CEF" w14:paraId="7E9A2F0F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662F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C80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C33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DA8E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DE4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5A" w:rsidRPr="00242CEF" w14:paraId="47FFF7F7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4B3B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F24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8 (90.4-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9E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3 (88.1-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CBD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4.3 (79.9-88.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A4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6 (90.2-91.0)</w:t>
            </w:r>
          </w:p>
        </w:tc>
      </w:tr>
      <w:tr w:rsidR="0004795A" w:rsidRPr="00242CEF" w14:paraId="66E23A59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A2D6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B8FF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 (4.8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C8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0 (5.0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23B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4 (4.8-12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D73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3 (4.1-6.7)</w:t>
            </w:r>
          </w:p>
        </w:tc>
      </w:tr>
      <w:tr w:rsidR="0004795A" w:rsidRPr="00242CEF" w14:paraId="01A95AEC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63AB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9D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 (3.8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28C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7 (3.8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119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 (3.9-10.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68F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 (3.0-5.6)</w:t>
            </w:r>
          </w:p>
        </w:tc>
      </w:tr>
      <w:tr w:rsidR="0004795A" w:rsidRPr="00242CEF" w14:paraId="257893A1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1C395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etary ha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FA5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D3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8E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5E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5A" w:rsidRPr="00242CEF" w14:paraId="0DA777A3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509F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A208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4 (94.1-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E3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7 (93.8-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50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5 (93.1-98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4FD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4 (94.1-94.7)</w:t>
            </w:r>
          </w:p>
        </w:tc>
      </w:tr>
      <w:tr w:rsidR="0004795A" w:rsidRPr="00242CEF" w14:paraId="5CB39B04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6701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372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 (1.1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D6A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 (0.7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C8B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 (0.7-4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3D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 (0.4-3.5)</w:t>
            </w:r>
          </w:p>
        </w:tc>
      </w:tr>
      <w:tr w:rsidR="0004795A" w:rsidRPr="00242CEF" w14:paraId="41BD0470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DB17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FE1C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 (4.1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2A4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 (3.4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22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 (0.3-3.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BE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 (3.2-5.8)</w:t>
            </w:r>
          </w:p>
        </w:tc>
      </w:tr>
      <w:tr w:rsidR="0004795A" w:rsidRPr="00242CEF" w14:paraId="0E8039E1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0406" w14:textId="1DE21B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Body </w:t>
            </w:r>
            <w:r w:rsidR="00DF0D2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AA8" w14:textId="77777777" w:rsidR="0004795A" w:rsidRPr="00242CEF" w:rsidRDefault="0004795A" w:rsidP="00047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CE0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24D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783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5A" w:rsidRPr="00242CEF" w14:paraId="2BFF13E0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25AF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635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.2 (72.6-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513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5.6 (73.8-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3A1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5.5 (69.7-81.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647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.4 (72.8-74.1)</w:t>
            </w:r>
          </w:p>
        </w:tc>
      </w:tr>
      <w:tr w:rsidR="0004795A" w:rsidRPr="00242CEF" w14:paraId="3A8FAC56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494B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90A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6 (22.0-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7C26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6 (18.9-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66A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5 (15.9-27.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DB94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4 (21.3-23.6)</w:t>
            </w:r>
          </w:p>
        </w:tc>
      </w:tr>
      <w:tr w:rsidR="0004795A" w:rsidRPr="00242CEF" w14:paraId="06A59D16" w14:textId="77777777" w:rsidTr="00F50EE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3248D" w14:textId="77777777" w:rsidR="0004795A" w:rsidRPr="00242CEF" w:rsidRDefault="0004795A" w:rsidP="0004795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0FBD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 (4.0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8952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 (2.9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E973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0 (0.8-5.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D8BD" w14:textId="77777777" w:rsidR="0004795A" w:rsidRPr="00242CEF" w:rsidRDefault="0004795A" w:rsidP="000479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 (3.0-5.6)</w:t>
            </w:r>
          </w:p>
        </w:tc>
      </w:tr>
    </w:tbl>
    <w:p w14:paraId="38C7A160" w14:textId="7BB1F1F1" w:rsidR="007423E1" w:rsidRPr="00242CEF" w:rsidRDefault="007423E1" w:rsidP="007423E1">
      <w:pPr>
        <w:pStyle w:val="a3"/>
        <w:rPr>
          <w:rFonts w:cs="Times New Roman"/>
        </w:rPr>
      </w:pPr>
      <w:r w:rsidRPr="00242CEF">
        <w:rPr>
          <w:rFonts w:cs="Times New Roman"/>
        </w:rPr>
        <w:t>CMD, cardiometabolic disease; CMM, cardiometabolic multimorbidity;</w:t>
      </w:r>
      <w:r w:rsidRPr="00242CEF">
        <w:t xml:space="preserve"> </w:t>
      </w:r>
      <w:r w:rsidRPr="00242CEF">
        <w:rPr>
          <w:rFonts w:eastAsia="等线" w:cs="Times New Roman"/>
          <w:color w:val="000000"/>
          <w:kern w:val="0"/>
          <w:sz w:val="22"/>
          <w:szCs w:val="22"/>
        </w:rPr>
        <w:t>MET-h/d</w:t>
      </w:r>
      <w:r w:rsidRPr="00242CEF">
        <w:t>, metabolic equivalent of task hours per day.</w:t>
      </w:r>
    </w:p>
    <w:p w14:paraId="5D86C09B" w14:textId="01C8FE69" w:rsidR="007423E1" w:rsidRPr="00242CEF" w:rsidRDefault="00097DE8" w:rsidP="007423E1">
      <w:pPr>
        <w:pStyle w:val="a3"/>
        <w:rPr>
          <w:rFonts w:cs="Times New Roman"/>
        </w:rPr>
      </w:pPr>
      <w:r w:rsidRPr="00242CEF">
        <w:rPr>
          <w:rFonts w:cs="Times New Roman"/>
        </w:rPr>
        <w:t>Cardiometabolic diseases include ischemic heart disease, stroke</w:t>
      </w:r>
      <w:r w:rsidR="00D73016">
        <w:rPr>
          <w:rFonts w:cs="Times New Roman"/>
        </w:rPr>
        <w:t>,</w:t>
      </w:r>
      <w:r w:rsidRPr="00242CEF">
        <w:rPr>
          <w:rFonts w:cs="Times New Roman"/>
        </w:rPr>
        <w:t xml:space="preserve"> and type 2 diabetes.</w:t>
      </w:r>
      <w:r w:rsidR="007423E1" w:rsidRPr="00242CEF">
        <w:rPr>
          <w:rFonts w:cs="Times New Roman"/>
        </w:rPr>
        <w:t xml:space="preserve"> Cardiometabolic multimorbidity is defined as occurring two of</w:t>
      </w:r>
      <w:r w:rsidR="00B71A48">
        <w:rPr>
          <w:rFonts w:cs="Times New Roman"/>
        </w:rPr>
        <w:t xml:space="preserve"> the above-mentioned diseases</w:t>
      </w:r>
      <w:r w:rsidR="007423E1" w:rsidRPr="00242CEF">
        <w:rPr>
          <w:rFonts w:cs="Times New Roman"/>
        </w:rPr>
        <w:t>.</w:t>
      </w:r>
    </w:p>
    <w:p w14:paraId="1597E742" w14:textId="40F4F50C" w:rsidR="007423E1" w:rsidRPr="00242CEF" w:rsidRDefault="007423E1" w:rsidP="007423E1">
      <w:pPr>
        <w:pStyle w:val="a3"/>
        <w:rPr>
          <w:rFonts w:cs="Times New Roman"/>
        </w:rPr>
      </w:pPr>
      <w:r w:rsidRPr="00242CEF">
        <w:rPr>
          <w:rFonts w:cs="Times New Roman"/>
        </w:rPr>
        <w:t>All variables were adjusted for age at enrollment, sex, and study area, as appropriate. Age and physical activity are given mean</w:t>
      </w:r>
      <w:r w:rsidR="00C310FA" w:rsidRPr="00242CEF">
        <w:rPr>
          <w:rFonts w:cs="Times New Roman"/>
        </w:rPr>
        <w:t>s</w:t>
      </w:r>
      <w:r w:rsidRPr="00242CEF">
        <w:rPr>
          <w:rFonts w:cs="Times New Roman"/>
        </w:rPr>
        <w:t xml:space="preserve"> (standard deviation</w:t>
      </w:r>
      <w:r w:rsidR="00C310FA" w:rsidRPr="00242CEF">
        <w:rPr>
          <w:rFonts w:cs="Times New Roman"/>
        </w:rPr>
        <w:t>s</w:t>
      </w:r>
      <w:r w:rsidRPr="00242CEF">
        <w:rPr>
          <w:rFonts w:cs="Times New Roman"/>
        </w:rPr>
        <w:t>). The others are given as percent</w:t>
      </w:r>
      <w:r w:rsidR="003310CF" w:rsidRPr="00242CEF">
        <w:rPr>
          <w:rFonts w:cs="Times New Roman"/>
        </w:rPr>
        <w:t>age</w:t>
      </w:r>
      <w:r w:rsidR="00C310FA" w:rsidRPr="00242CEF">
        <w:rPr>
          <w:rFonts w:cs="Times New Roman"/>
        </w:rPr>
        <w:t>s</w:t>
      </w:r>
      <w:r w:rsidRPr="00242CEF">
        <w:rPr>
          <w:rFonts w:cs="Times New Roman"/>
        </w:rPr>
        <w:t xml:space="preserve"> (95% confidence interval</w:t>
      </w:r>
      <w:r w:rsidR="00C310FA" w:rsidRPr="00242CEF">
        <w:rPr>
          <w:rFonts w:cs="Times New Roman"/>
        </w:rPr>
        <w:t>s</w:t>
      </w:r>
      <w:r w:rsidRPr="00242CEF">
        <w:rPr>
          <w:rFonts w:cs="Times New Roman"/>
        </w:rPr>
        <w:t>).</w:t>
      </w:r>
    </w:p>
    <w:p w14:paraId="7F8F867F" w14:textId="77777777" w:rsidR="007423E1" w:rsidRPr="00242CEF" w:rsidRDefault="007423E1" w:rsidP="007423E1">
      <w:pPr>
        <w:pStyle w:val="a3"/>
        <w:rPr>
          <w:rFonts w:cs="Times New Roman"/>
        </w:rPr>
      </w:pPr>
      <w:proofErr w:type="spellStart"/>
      <w:r w:rsidRPr="00242CEF">
        <w:rPr>
          <w:rFonts w:cs="Times New Roman"/>
          <w:vertAlign w:val="superscript"/>
        </w:rPr>
        <w:t>a</w:t>
      </w:r>
      <w:r w:rsidRPr="00242CEF">
        <w:rPr>
          <w:rFonts w:cs="Times New Roman"/>
        </w:rPr>
        <w:t>Difference</w:t>
      </w:r>
      <w:proofErr w:type="spellEnd"/>
      <w:r w:rsidRPr="00242CEF">
        <w:rPr>
          <w:rFonts w:cs="Times New Roman"/>
        </w:rPr>
        <w:t xml:space="preserve"> in physical activity between baseline and resurvey.</w:t>
      </w:r>
    </w:p>
    <w:p w14:paraId="12602B10" w14:textId="4D184BA7" w:rsidR="007423E1" w:rsidRPr="00242CEF" w:rsidRDefault="007423E1" w:rsidP="007423E1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Other lifestyle factors were dichotomized according to the following criteria: current smoking or having stopped because of illness; daily </w:t>
      </w:r>
      <w:r w:rsidR="00D8210D" w:rsidRPr="00242CEF">
        <w:rPr>
          <w:rFonts w:cs="Times New Roman"/>
        </w:rPr>
        <w:t>drinking ≥</w:t>
      </w:r>
      <w:r w:rsidRPr="00242CEF">
        <w:rPr>
          <w:rFonts w:cs="Times New Roman"/>
        </w:rPr>
        <w:t>30g/d of pure alcohol or having stopped drinking habit; non-daily eating of vegetables, fruits, and eggs, and eating red meat daily or less than weekly; having BMI &lt;18.5 or ≥28.0 kg/m</w:t>
      </w:r>
      <w:r w:rsidRPr="00242CEF">
        <w:rPr>
          <w:rFonts w:cs="Times New Roman"/>
          <w:vertAlign w:val="superscript"/>
        </w:rPr>
        <w:t>2</w:t>
      </w:r>
      <w:r w:rsidRPr="00242CEF">
        <w:rPr>
          <w:rFonts w:cs="Times New Roman"/>
        </w:rPr>
        <w:t xml:space="preserve"> or having waist circumference ≥90cm (men) / 85cm (women).</w:t>
      </w:r>
    </w:p>
    <w:p w14:paraId="40D3951A" w14:textId="77777777" w:rsidR="00397A01" w:rsidRPr="00242CEF" w:rsidRDefault="00397A01" w:rsidP="00397A01">
      <w:pPr>
        <w:pStyle w:val="a3"/>
      </w:pPr>
      <w:r w:rsidRPr="00242CEF">
        <w:t>Changes in lifestyle factors between baseline and resurvey were classified into stable (at the same risk level), better (from high-risk to low-risk lifestyle), and worse (from low-risk to high-risk lifestyle).</w:t>
      </w:r>
    </w:p>
    <w:p w14:paraId="2F7AA6CB" w14:textId="77777777" w:rsidR="00397A01" w:rsidRPr="00242CEF" w:rsidRDefault="00397A01" w:rsidP="00022C0D">
      <w:pPr>
        <w:pStyle w:val="11"/>
        <w:sectPr w:rsidR="00397A01" w:rsidRPr="00242CEF" w:rsidSect="00644B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E4A123" w14:textId="0BD29317" w:rsidR="004877C1" w:rsidRPr="00242CEF" w:rsidRDefault="00B87A13" w:rsidP="004877C1">
      <w:pPr>
        <w:pStyle w:val="11"/>
      </w:pPr>
      <w:r w:rsidRPr="00242CEF">
        <w:lastRenderedPageBreak/>
        <w:t xml:space="preserve">Table </w:t>
      </w:r>
      <w:r>
        <w:t>S</w:t>
      </w:r>
      <w:r>
        <w:t>5</w:t>
      </w:r>
      <w:r w:rsidR="004877C1" w:rsidRPr="00242CEF">
        <w:t>. HRs (95% CIs) for incident first cardiometabolic disease, cardiometabolic multimorbidity, and all-cause mortality by lifestyle factors among 461 047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9"/>
        <w:gridCol w:w="1158"/>
        <w:gridCol w:w="1158"/>
        <w:gridCol w:w="1573"/>
        <w:gridCol w:w="222"/>
        <w:gridCol w:w="821"/>
        <w:gridCol w:w="1158"/>
        <w:gridCol w:w="1573"/>
        <w:gridCol w:w="222"/>
        <w:gridCol w:w="821"/>
        <w:gridCol w:w="1158"/>
        <w:gridCol w:w="1646"/>
      </w:tblGrid>
      <w:tr w:rsidR="004877C1" w:rsidRPr="00242CEF" w14:paraId="49BEF68C" w14:textId="77777777" w:rsidTr="007B426E">
        <w:trPr>
          <w:trHeight w:val="315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AE82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16F31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irst cardiometabolic dise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8CF5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36AE4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iometabolic multimorbid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AF82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1B950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</w:tr>
      <w:tr w:rsidR="004877C1" w:rsidRPr="00242CEF" w14:paraId="3E89E061" w14:textId="77777777" w:rsidTr="007B426E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3373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938D67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A552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7331F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s (95% C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21AD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15B586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1C10E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B7F4BB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s (95% C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57B8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15E0A6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7F9A0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0473D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s (95% CIs)</w:t>
            </w:r>
          </w:p>
        </w:tc>
      </w:tr>
      <w:tr w:rsidR="004877C1" w:rsidRPr="00242CEF" w14:paraId="59DAC0A3" w14:textId="77777777" w:rsidTr="007B426E">
        <w:trPr>
          <w:trHeight w:val="315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1AE52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96BC4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E7E7DD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,0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6E2D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894D0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1D970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5F6A69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,0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23E5A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EAE15" w14:textId="77777777" w:rsidR="004877C1" w:rsidRPr="00242CEF" w:rsidRDefault="004877C1" w:rsidP="007B42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9159F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0F653C" w14:textId="77777777" w:rsidR="004877C1" w:rsidRPr="00242CEF" w:rsidRDefault="004877C1" w:rsidP="007B4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,0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B54A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877C1" w:rsidRPr="00242CEF" w14:paraId="1E2B33C1" w14:textId="77777777" w:rsidTr="007B426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1BBC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bacco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D21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96B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C6D7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E4F8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E726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4365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4213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9835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2A22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1E02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245D34E4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44DB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8C47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 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706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4636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45D5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C968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 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6A2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5B8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982C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9E1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 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89A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B9B5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4F3874DD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C407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190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 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359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7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2BC9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ABF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 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01F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0F75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C8F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 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17F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C702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5 (1.31-1.38)</w:t>
            </w:r>
          </w:p>
        </w:tc>
      </w:tr>
      <w:tr w:rsidR="004877C1" w:rsidRPr="00242CEF" w14:paraId="4D3FFAA0" w14:textId="77777777" w:rsidTr="007B426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13A8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F7E9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845A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6150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1434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D612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5FCF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5800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BCA2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7B6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02CB684F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A391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CA8A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 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FA4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6AF0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428B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A1A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E86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6622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D33D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7712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 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BB1F3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8AE5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4E1850DF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4E81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805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 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1D9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9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1CD8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43CA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747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1D5A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0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F137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 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BDE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D2CA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4 (1.21-1.28)</w:t>
            </w:r>
          </w:p>
        </w:tc>
      </w:tr>
      <w:tr w:rsidR="004877C1" w:rsidRPr="00242CEF" w14:paraId="0FE287AF" w14:textId="77777777" w:rsidTr="007B426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4B6A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ess healthy dietary habits</w:t>
            </w:r>
            <w:r w:rsidRPr="00242CEF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D129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FFD1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BA4F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4A2F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AC9C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DE13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4D0E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D6DE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F91B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093B18D3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F642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DF8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FAB5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C27D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1792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0EDB8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6FB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222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845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C49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5C7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A895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407097A6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0F13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1D2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 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2A9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6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E3A0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60F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 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D16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5FA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0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C60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 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39D5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963E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3-1.22)</w:t>
            </w:r>
          </w:p>
        </w:tc>
      </w:tr>
      <w:tr w:rsidR="004877C1" w:rsidRPr="00242CEF" w14:paraId="5F068571" w14:textId="77777777" w:rsidTr="007B426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8DF4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8A87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426B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F9F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116D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6701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541F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2366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B687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34E7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7648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553C6998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1F5D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E81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 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66E8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BBD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97DA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512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 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04A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48B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CB6D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EA9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 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76F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5A6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5599691E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E010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723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 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A9B6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1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8841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F6F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 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056E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054E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0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71F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 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77B5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1AF7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8-1.23)</w:t>
            </w:r>
          </w:p>
        </w:tc>
      </w:tr>
      <w:tr w:rsidR="004877C1" w:rsidRPr="00242CEF" w14:paraId="5658A924" w14:textId="77777777" w:rsidTr="007B426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999C" w14:textId="472BBDE0" w:rsidR="004877C1" w:rsidRPr="00242CEF" w:rsidRDefault="00647FF8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body shape</w:t>
            </w:r>
            <w:r w:rsidR="004877C1" w:rsidRPr="00242CEF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DD39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AEBF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A376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CA0C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02A7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A7C4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0801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0D97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4407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2237CF3E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B9CC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9A4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 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8776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8267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61CD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D665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 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A57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096C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2E62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1747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000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3090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6A0A6DD9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4993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744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 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B20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5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F31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40B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 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0B5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03E8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3 (1.57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C13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031E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3D9C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19)</w:t>
            </w:r>
          </w:p>
        </w:tc>
      </w:tr>
      <w:tr w:rsidR="004877C1" w:rsidRPr="00242CEF" w14:paraId="49A156D8" w14:textId="77777777" w:rsidTr="007B426E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186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mber of high-risk lifestyle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7AA5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C123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5A91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7160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3DB9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D7D8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5A33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4378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877C1" w:rsidRPr="00242CEF" w14:paraId="502750BF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66DF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6103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 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8E6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B95F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602E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A97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060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869E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39F6" w14:textId="77777777" w:rsidR="004877C1" w:rsidRPr="00242CEF" w:rsidRDefault="004877C1" w:rsidP="007B426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4EB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 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71E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AA91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877C1" w:rsidRPr="00242CEF" w14:paraId="504BD85A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8196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14E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 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EC9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8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450D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DD6B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 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EF3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FF28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2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7D6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 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A1BE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D602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4-1.22)</w:t>
            </w:r>
          </w:p>
        </w:tc>
      </w:tr>
      <w:tr w:rsidR="004877C1" w:rsidRPr="00242CEF" w14:paraId="4CC979C0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D56E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A38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 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E962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4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1EEE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717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 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D14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71B6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 (1.58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0B76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 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9E7C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1D51D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 (1.39-1.49)</w:t>
            </w:r>
          </w:p>
        </w:tc>
      </w:tr>
      <w:tr w:rsidR="004877C1" w:rsidRPr="00242CEF" w14:paraId="5E9C0B0A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87C7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C3A4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6F6D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6.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8462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90F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67F7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6D0E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4 (1.99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BBE1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 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8213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FCD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6 (1.79-1.94)</w:t>
            </w:r>
          </w:p>
        </w:tc>
      </w:tr>
      <w:tr w:rsidR="004877C1" w:rsidRPr="00242CEF" w14:paraId="69411245" w14:textId="77777777" w:rsidTr="007B42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624A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7AB0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888F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4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8887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 (2.05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6DD2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F5C5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504C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96 (2.63-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4343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31809" w14:textId="77777777" w:rsidR="004877C1" w:rsidRPr="00242CEF" w:rsidRDefault="004877C1" w:rsidP="007B42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020B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1 (2.05-2.38)</w:t>
            </w:r>
          </w:p>
        </w:tc>
      </w:tr>
      <w:tr w:rsidR="004877C1" w:rsidRPr="00242CEF" w14:paraId="11A14903" w14:textId="77777777" w:rsidTr="007B426E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6DCB4" w14:textId="77777777" w:rsidR="004877C1" w:rsidRPr="00242CEF" w:rsidRDefault="004877C1" w:rsidP="007B42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er 1-factor increase</w:t>
            </w:r>
            <w:r w:rsidRPr="00242CEF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D8DA2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F21B9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D7BF3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906C0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4B5B0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27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AF4C8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D8050" w14:textId="77777777" w:rsidR="004877C1" w:rsidRPr="00242CEF" w:rsidRDefault="004877C1" w:rsidP="007B426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04703" w14:textId="77777777" w:rsidR="004877C1" w:rsidRPr="00242CEF" w:rsidRDefault="004877C1" w:rsidP="007B4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21-1.24)</w:t>
            </w:r>
          </w:p>
        </w:tc>
      </w:tr>
    </w:tbl>
    <w:p w14:paraId="737AA292" w14:textId="77777777" w:rsidR="004877C1" w:rsidRPr="00242CEF" w:rsidRDefault="004877C1" w:rsidP="004877C1">
      <w:pPr>
        <w:pStyle w:val="a3"/>
        <w:rPr>
          <w:rFonts w:cs="Times New Roman"/>
        </w:rPr>
      </w:pPr>
      <w:r w:rsidRPr="00242CEF">
        <w:rPr>
          <w:rFonts w:cs="Times New Roman"/>
        </w:rPr>
        <w:t>HR, hazard ratio; CI, confidence interval; PYs, person-years.</w:t>
      </w:r>
    </w:p>
    <w:p w14:paraId="42BBBADE" w14:textId="77777777" w:rsidR="004877C1" w:rsidRPr="00242CEF" w:rsidRDefault="004877C1" w:rsidP="004877C1">
      <w:pPr>
        <w:pStyle w:val="a3"/>
        <w:rPr>
          <w:rFonts w:cs="Times New Roman"/>
        </w:rPr>
      </w:pPr>
      <w:r w:rsidRPr="00242CEF">
        <w:rPr>
          <w:rFonts w:cs="Times New Roman" w:hint="eastAsia"/>
        </w:rPr>
        <w:t>Cardiometabolic diseases include ischemic heart disease, stroke</w:t>
      </w:r>
      <w:r>
        <w:rPr>
          <w:rFonts w:cs="Times New Roman"/>
        </w:rPr>
        <w:t>,</w:t>
      </w:r>
      <w:r w:rsidRPr="00242CEF">
        <w:rPr>
          <w:rFonts w:cs="Times New Roman" w:hint="eastAsia"/>
        </w:rPr>
        <w:t xml:space="preserve"> and type 2 diabetes.</w:t>
      </w:r>
      <w:r w:rsidRPr="00242CEF">
        <w:rPr>
          <w:rFonts w:cs="Times New Roman"/>
        </w:rPr>
        <w:t xml:space="preserve"> Cardiometabolic multimorbidity </w:t>
      </w:r>
      <w:r w:rsidRPr="00242CEF">
        <w:rPr>
          <w:rFonts w:cs="Times New Roman" w:hint="eastAsia"/>
        </w:rPr>
        <w:t>is</w:t>
      </w:r>
      <w:r w:rsidRPr="00242CEF">
        <w:rPr>
          <w:rFonts w:cs="Times New Roman"/>
        </w:rPr>
        <w:t xml:space="preserve"> defined as occurring at least two of the above-mentioned diseases. Multivariable models were stratified by age in the </w:t>
      </w:r>
      <w:r>
        <w:rPr>
          <w:rFonts w:cs="Times New Roman"/>
        </w:rPr>
        <w:t>5-year</w:t>
      </w:r>
      <w:r w:rsidRPr="00242CEF">
        <w:rPr>
          <w:rFonts w:cs="Times New Roman"/>
        </w:rPr>
        <w:t xml:space="preserve"> interval and study areas, and adjusted for sex, education, marital status, and </w:t>
      </w:r>
      <w:r w:rsidRPr="00242CEF">
        <w:rPr>
          <w:rFonts w:cs="Times New Roman" w:hint="eastAsia"/>
        </w:rPr>
        <w:t>paren</w:t>
      </w:r>
      <w:r w:rsidRPr="00242CEF">
        <w:rPr>
          <w:rFonts w:cs="Times New Roman"/>
        </w:rPr>
        <w:t xml:space="preserve">tal family history of cardiometabolic multimorbidity. For analyses of dichotomous lifestyle factors, </w:t>
      </w:r>
      <w:r w:rsidRPr="00242CEF">
        <w:rPr>
          <w:rFonts w:cs="Times New Roman" w:hint="eastAsia"/>
        </w:rPr>
        <w:t>five</w:t>
      </w:r>
      <w:r w:rsidRPr="00242CEF">
        <w:rPr>
          <w:rFonts w:cs="Times New Roman"/>
        </w:rPr>
        <w:t xml:space="preserve"> lifestyle factors were mutually adjusted.</w:t>
      </w:r>
    </w:p>
    <w:p w14:paraId="36FCABFE" w14:textId="77777777" w:rsidR="004877C1" w:rsidRPr="00242CEF" w:rsidRDefault="004877C1" w:rsidP="004877C1">
      <w:pPr>
        <w:pStyle w:val="a3"/>
        <w:rPr>
          <w:rFonts w:cs="Times New Roman"/>
        </w:rPr>
        <w:sectPr w:rsidR="004877C1" w:rsidRPr="00242CEF" w:rsidSect="00CC0F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242CEF">
        <w:rPr>
          <w:rFonts w:cs="Times New Roman"/>
          <w:vertAlign w:val="superscript"/>
        </w:rPr>
        <w:t>a</w:t>
      </w:r>
      <w:r w:rsidRPr="00242CEF">
        <w:rPr>
          <w:rFonts w:cs="Times New Roman"/>
        </w:rPr>
        <w:t>High</w:t>
      </w:r>
      <w:proofErr w:type="spellEnd"/>
      <w:r w:rsidRPr="00242CEF">
        <w:rPr>
          <w:rFonts w:cs="Times New Roman"/>
        </w:rPr>
        <w:t>-risk lifestyle factors were defined as follows: current smoking or having stopped because of illness; daily drinking ≥30g/d of pure alcohol or having stopped drinking habit; non-daily eating of vegetables, fruits, and eggs, and eating red meat daily or less than weekly; engaging in a sex- and age-specific lower half of total physical activity; having BMI &lt;18.5 or ≥28.0 kg/m</w:t>
      </w:r>
      <w:r w:rsidRPr="00242CEF">
        <w:rPr>
          <w:rFonts w:cs="Times New Roman"/>
          <w:vertAlign w:val="superscript"/>
        </w:rPr>
        <w:t>2</w:t>
      </w:r>
      <w:r w:rsidRPr="00242CEF">
        <w:rPr>
          <w:rFonts w:cs="Times New Roman"/>
        </w:rPr>
        <w:t xml:space="preserve"> or having waist circumference ≥90cm (men) / 85cm (women).</w:t>
      </w:r>
    </w:p>
    <w:p w14:paraId="69FFF02C" w14:textId="2B1830AF" w:rsidR="00B87A13" w:rsidRPr="00242CEF" w:rsidRDefault="00B87A13" w:rsidP="00B87A13">
      <w:pPr>
        <w:pStyle w:val="11"/>
      </w:pPr>
      <w:r w:rsidRPr="00242CEF">
        <w:lastRenderedPageBreak/>
        <w:t xml:space="preserve">Table </w:t>
      </w:r>
      <w:r>
        <w:t>S</w:t>
      </w:r>
      <w:r>
        <w:t>6</w:t>
      </w:r>
      <w:r w:rsidRPr="00242CEF">
        <w:t>. Sensitivity analysis of associations of a 1-</w:t>
      </w:r>
      <w:r w:rsidRPr="00242CEF">
        <w:rPr>
          <w:rFonts w:hint="eastAsia"/>
        </w:rPr>
        <w:t>factor</w:t>
      </w:r>
      <w:r w:rsidRPr="00242CEF">
        <w:t xml:space="preserve"> increase in the high-risk lifestyle factors with transitions of cardiometabolic diseases among 461 047 participants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843"/>
        <w:gridCol w:w="1842"/>
        <w:gridCol w:w="1701"/>
        <w:gridCol w:w="1701"/>
        <w:gridCol w:w="1843"/>
      </w:tblGrid>
      <w:tr w:rsidR="00B87A13" w:rsidRPr="00242CEF" w14:paraId="301EC1E6" w14:textId="77777777" w:rsidTr="00CB6A5D">
        <w:trPr>
          <w:trHeight w:val="284"/>
          <w:tblHeader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57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91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0B72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s (95%CIs)</w:t>
            </w:r>
          </w:p>
        </w:tc>
      </w:tr>
      <w:tr w:rsidR="00B87A13" w:rsidRPr="00242CEF" w14:paraId="274B0AFE" w14:textId="77777777" w:rsidTr="00CB6A5D">
        <w:trPr>
          <w:trHeight w:val="284"/>
          <w:tblHeader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51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BBA2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FCM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32D5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→ CM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EE53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8A92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→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C12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M →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E543" w14:textId="77777777" w:rsidR="00B87A13" w:rsidRPr="00242CEF" w:rsidRDefault="00B87A13" w:rsidP="00CB6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CMM</w:t>
            </w:r>
          </w:p>
        </w:tc>
      </w:tr>
      <w:tr w:rsidR="00B87A13" w:rsidRPr="00242CEF" w14:paraId="5855858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8F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bacco 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2D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9E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11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D5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4E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E7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66F532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5C6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ACE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70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40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6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AE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5B9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3622BD79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A18F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31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25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2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29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A4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4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D1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16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72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86BB844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C49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6A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A4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1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79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1E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4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18E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15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E5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6D1C41B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CD0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25A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6B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1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58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362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4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8D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 (1.15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6B0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07E14A7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478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8C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2F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1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FE5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5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878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5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38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 (1.18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3A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9DED215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FE5D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2B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23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1.00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6F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5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0E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5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B4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 (1.18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0B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3D4C7E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DF0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D6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19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52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5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84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 (1.19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407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 (1.22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B3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78817B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B05A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40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549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3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C3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7E0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6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22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17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6B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DAFE134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B9A4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86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A3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92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FE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25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29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15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E9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7441804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4ED9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53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12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1B4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0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92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5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46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17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6C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05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3C7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E81C44A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1E2D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48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6F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2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88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4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41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4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AE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16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F1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0.97-1.31)</w:t>
            </w:r>
          </w:p>
        </w:tc>
      </w:tr>
      <w:tr w:rsidR="00B87A13" w:rsidRPr="00242CEF" w14:paraId="61EB1FA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30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essive alcohol drin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A62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83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1F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83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B8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B8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6B8A26FF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0891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88C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3B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8F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8D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15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81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1E9B3192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525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47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CE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60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62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09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69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0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FE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60B33B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328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C8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A6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EE3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42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09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53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1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37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126BE33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3A9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39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1C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6D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AC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09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F2D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0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6EE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6F294E1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8C29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CE5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54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0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68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FD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0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65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56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3AD1124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8C3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BF5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61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D26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F4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1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38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02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97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026CC14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7F06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E71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18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0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2E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DA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1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6B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02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99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25BE0EB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D1BE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B8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1.03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1A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99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D6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09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7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572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EF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04282AF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A21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06E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74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 (0.97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E9C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2B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5D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 (0.94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48E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A62A3E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5953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89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BB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EE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BE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7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64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0.97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102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BDA6C99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9DF2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10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7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F14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1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31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A9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09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04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0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DDD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0.99-1.40)</w:t>
            </w:r>
          </w:p>
        </w:tc>
      </w:tr>
      <w:tr w:rsidR="00B87A13" w:rsidRPr="00242CEF" w14:paraId="4989BBBA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02F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ess healthy dietary habi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8B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D5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B7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1A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E8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CD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4025963C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88F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558E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01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E2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A0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9E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9B0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178F0919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508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0E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1E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4-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DE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69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0.98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7A2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89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28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E5D08E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A10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BAA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A2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4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B7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F9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0.98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766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89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B1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0AACCB3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5E8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58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1B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94-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0DE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ED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0.97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5F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0.89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F8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05EFAE2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A4C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31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5C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4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C53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F6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0.99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0C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0.85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6C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445BDF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ABC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2E7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04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4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9C2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B8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0.99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71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0.87-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16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F16BAD1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63C6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6A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AD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0.95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98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2D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00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24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0.84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50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B12FA2E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D0E0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dditional adjustment for hypertension, usage of blood pressure medication and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90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9A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4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7E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F3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0.97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75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89-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D9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90B1B6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CFC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63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DB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06-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E9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EA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08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F0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0.93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19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CD3675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F336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77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6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86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94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BB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 (0.89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05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0.96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B4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77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21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EBFAE55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12FA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9D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5A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0.95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7A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1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26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0.98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E3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89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E1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74-1.39)</w:t>
            </w:r>
          </w:p>
        </w:tc>
      </w:tr>
      <w:tr w:rsidR="00B87A13" w:rsidRPr="00242CEF" w14:paraId="7198411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4E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w 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26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76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14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C2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82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72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2905A8D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5DD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495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B75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F7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8B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40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F4B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472809DF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496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13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2D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5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D0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3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A0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8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30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0.99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739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AF73D3B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BAF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31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D0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D3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3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A95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6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497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0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39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4A6CDB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734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DA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70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902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31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5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95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1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AE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BB11DA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3A3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A9D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7F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622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C65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11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0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7A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83CC09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3D2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A2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7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FA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E9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AA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1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B5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1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64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34C9710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F33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70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7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F7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6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01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4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D0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2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801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05-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8F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BA433A6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22E5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C1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6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4F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1.04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AF2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CA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7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055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0.98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38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1FC42F8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2D37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C8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D0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 (1.03-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36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3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8C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5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B2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5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BC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4126B43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0E58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xcluding events occurred in the first two-year of follow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F2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6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69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4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5A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8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5B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6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BB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96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02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084BCDA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DD07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0C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8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64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174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3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67A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8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792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7 (0.99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6E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0.98-1.23)</w:t>
            </w:r>
          </w:p>
        </w:tc>
      </w:tr>
      <w:tr w:rsidR="00B87A13" w:rsidRPr="00242CEF" w14:paraId="42D4D693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BF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nhealthy body sha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37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D2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16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0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58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6B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69CCFA81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2F3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467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4A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64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1DB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CE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9F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25D86913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20C5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3B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78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3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5A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35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5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80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 (0.95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4AA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9A7206A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78E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1A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ED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F64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EE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5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48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5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072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3070EC1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F0A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F5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A7F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2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986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F6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5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87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 (0.95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13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6A8A1EC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16E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F1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9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D2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3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7E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8B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5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F4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 (0.97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2A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8C8B89D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A3DD" w14:textId="77777777" w:rsidR="00B87A13" w:rsidRPr="00242CEF" w:rsidRDefault="00B87A13" w:rsidP="00CB6A5D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9E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9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DA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 (1.23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D4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446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6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CF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1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82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30395EF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FF5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A7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 (1.40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5BC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 (1.23-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FD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C0A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 (0.95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28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99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3B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CA9CE7B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B76E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ED58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28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8D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8-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F4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4B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 (0.94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28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 (0.94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25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8A92BE9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FD4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E7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EE7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9-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301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41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5 (0.93-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88B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 (0.97-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E9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579E43E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650E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B00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9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E503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 (1.21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13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5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F72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 (0.93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5EE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6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A2C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B576E2C" w14:textId="77777777" w:rsidTr="00CB6A5D">
        <w:trPr>
          <w:trHeight w:val="284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5D239" w14:textId="77777777" w:rsidR="00B87A13" w:rsidRPr="00242CEF" w:rsidRDefault="00B87A13" w:rsidP="00CB6A5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BB49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8-1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AC8D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 (1.21-1.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4636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8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46CF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 (0.95-1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27BA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 (0.95-1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CAB5" w14:textId="77777777" w:rsidR="00B87A13" w:rsidRPr="00242CEF" w:rsidRDefault="00B87A13" w:rsidP="00CB6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9 (1.70-2.11)</w:t>
            </w:r>
          </w:p>
        </w:tc>
      </w:tr>
    </w:tbl>
    <w:p w14:paraId="142A87D2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>HR, hazard ratio; CI, confidence interval; CMD, cardiometabolic disease; FCMD, first cardiometabolic disease; CMM, cardiometabolic multimorbidity.</w:t>
      </w:r>
    </w:p>
    <w:p w14:paraId="3EA94441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lastRenderedPageBreak/>
        <w:t>Cardiometabolic diseases include ischemic heart disease, stroke</w:t>
      </w:r>
      <w:r>
        <w:rPr>
          <w:rFonts w:cs="Times New Roman"/>
        </w:rPr>
        <w:t>,</w:t>
      </w:r>
      <w:r w:rsidRPr="00242CEF">
        <w:rPr>
          <w:rFonts w:cs="Times New Roman"/>
        </w:rPr>
        <w:t xml:space="preserve"> and type 2 diabetes. Cardiometabolic multimorbidity is defined as occurring at least two of the above-mentioned diseases. </w:t>
      </w:r>
    </w:p>
    <w:p w14:paraId="7EAC3798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Multivariable models were stratified by age in the </w:t>
      </w:r>
      <w:r>
        <w:rPr>
          <w:rFonts w:cs="Times New Roman"/>
        </w:rPr>
        <w:t>5-year</w:t>
      </w:r>
      <w:r w:rsidRPr="00242CEF">
        <w:rPr>
          <w:rFonts w:cs="Times New Roman"/>
        </w:rPr>
        <w:t xml:space="preserve"> interval, region area, and transition, and adjusted for sex, education, marital status, family history of CMM, as appropriate. </w:t>
      </w:r>
      <w:r w:rsidRPr="002F5600">
        <w:rPr>
          <w:rFonts w:cs="Times New Roman"/>
        </w:rPr>
        <w:t xml:space="preserve">(1) calculating the entering date of the prior </w:t>
      </w:r>
      <w:r>
        <w:rPr>
          <w:rFonts w:cs="Times New Roman"/>
        </w:rPr>
        <w:t>state</w:t>
      </w:r>
      <w:r w:rsidRPr="002F5600">
        <w:rPr>
          <w:rFonts w:cs="Times New Roman"/>
        </w:rPr>
        <w:t xml:space="preserve"> using different time intervals (</w:t>
      </w:r>
      <w:r>
        <w:rPr>
          <w:rFonts w:cs="Times New Roman"/>
        </w:rPr>
        <w:t>0.5-day, 0.5-year</w:t>
      </w:r>
      <w:r w:rsidRPr="002F5600">
        <w:rPr>
          <w:rFonts w:cs="Times New Roman"/>
        </w:rPr>
        <w:t xml:space="preserve">, </w:t>
      </w:r>
      <w:r>
        <w:rPr>
          <w:rFonts w:cs="Times New Roman"/>
        </w:rPr>
        <w:t>1-year</w:t>
      </w:r>
      <w:r w:rsidRPr="002F5600">
        <w:rPr>
          <w:rFonts w:cs="Times New Roman"/>
        </w:rPr>
        <w:t xml:space="preserve">, </w:t>
      </w:r>
      <w:r>
        <w:rPr>
          <w:rFonts w:cs="Times New Roman"/>
        </w:rPr>
        <w:t>3-year</w:t>
      </w:r>
      <w:r w:rsidRPr="002F5600">
        <w:rPr>
          <w:rFonts w:cs="Times New Roman"/>
        </w:rPr>
        <w:t xml:space="preserve">, </w:t>
      </w:r>
      <w:r>
        <w:rPr>
          <w:rFonts w:cs="Times New Roman"/>
        </w:rPr>
        <w:t>5-year</w:t>
      </w:r>
      <w:r w:rsidRPr="002F5600">
        <w:rPr>
          <w:rFonts w:cs="Times New Roman"/>
        </w:rPr>
        <w:t xml:space="preserve">) for participants who entered different </w:t>
      </w:r>
      <w:r>
        <w:rPr>
          <w:rFonts w:cs="Times New Roman"/>
        </w:rPr>
        <w:t>state</w:t>
      </w:r>
      <w:r w:rsidRPr="002F5600">
        <w:rPr>
          <w:rFonts w:cs="Times New Roman"/>
        </w:rPr>
        <w:t xml:space="preserve">s on the same day; (2) excluding participants who entered different </w:t>
      </w:r>
      <w:r>
        <w:rPr>
          <w:rFonts w:cs="Times New Roman"/>
        </w:rPr>
        <w:t>state</w:t>
      </w:r>
      <w:r w:rsidRPr="002F5600">
        <w:rPr>
          <w:rFonts w:cs="Times New Roman"/>
        </w:rPr>
        <w:t xml:space="preserve">s on the same date; (3) additionally adjusting for hypertension, usage of blood pressure medicine and statin at baseline; (4) including participants who had previously diagnosed heart disease, stroke, or diabetes, and assigning them to FCMD or CMM </w:t>
      </w:r>
      <w:r>
        <w:rPr>
          <w:rFonts w:cs="Times New Roman"/>
        </w:rPr>
        <w:t>state</w:t>
      </w:r>
      <w:r w:rsidRPr="002F5600">
        <w:rPr>
          <w:rFonts w:cs="Times New Roman"/>
        </w:rPr>
        <w:t xml:space="preserve"> according to their CMD status at baseline; (5) excluding the events occurring in the first two years follow-up; (6) in addition to the predefined five transitions, adding another transition from the baseline directly to CMM.</w:t>
      </w:r>
    </w:p>
    <w:p w14:paraId="2FDDB516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>High-risk lifestyle factors were defined as follows: current smoking or having stopped because of illness; daily drinking ≥30g/d of pure alcohol or having stopped drinking habit; non-daily eating of vegetables, fruits, and eggs, and eating red meat daily or less than weekly; engaging in a sex- and age-specific lower half of total physical activity; having BMI &lt;18.5 or ≥28.0 kg/m</w:t>
      </w:r>
      <w:r w:rsidRPr="00242CEF">
        <w:rPr>
          <w:rFonts w:cs="Times New Roman"/>
          <w:vertAlign w:val="superscript"/>
        </w:rPr>
        <w:t>2</w:t>
      </w:r>
      <w:r w:rsidRPr="00242CEF">
        <w:rPr>
          <w:rFonts w:cs="Times New Roman"/>
        </w:rPr>
        <w:t xml:space="preserve"> or having waist circumference ≥90cm (men) / 85cm (women).</w:t>
      </w:r>
    </w:p>
    <w:p w14:paraId="6778D200" w14:textId="77777777" w:rsidR="00B87A13" w:rsidRPr="00242CEF" w:rsidRDefault="00B87A13" w:rsidP="00B87A13">
      <w:pPr>
        <w:pStyle w:val="a3"/>
        <w:rPr>
          <w:rFonts w:cs="Times New Roman"/>
        </w:rPr>
      </w:pPr>
    </w:p>
    <w:p w14:paraId="211D2F01" w14:textId="77777777" w:rsidR="00B87A13" w:rsidRPr="00242CEF" w:rsidRDefault="00B87A13" w:rsidP="00B87A13">
      <w:pPr>
        <w:pStyle w:val="a3"/>
        <w:rPr>
          <w:rFonts w:cs="Times New Roman"/>
        </w:rPr>
      </w:pPr>
    </w:p>
    <w:p w14:paraId="77A10D81" w14:textId="77777777" w:rsidR="00B87A13" w:rsidRPr="00242CEF" w:rsidRDefault="00B87A13" w:rsidP="00B87A13">
      <w:pPr>
        <w:pStyle w:val="a3"/>
        <w:rPr>
          <w:rFonts w:cs="Times New Roman"/>
        </w:rPr>
      </w:pPr>
    </w:p>
    <w:p w14:paraId="78900D63" w14:textId="77777777" w:rsidR="00B87A13" w:rsidRPr="00242CEF" w:rsidRDefault="00B87A13" w:rsidP="00B87A13">
      <w:pPr>
        <w:pStyle w:val="a3"/>
        <w:rPr>
          <w:rFonts w:cs="Times New Roman"/>
        </w:rPr>
        <w:sectPr w:rsidR="00B87A13" w:rsidRPr="00242CEF" w:rsidSect="004E00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47499C" w14:textId="124E9A2F" w:rsidR="00B87A13" w:rsidRPr="00242CEF" w:rsidRDefault="00B87A13" w:rsidP="00B87A13">
      <w:pPr>
        <w:pStyle w:val="11"/>
      </w:pPr>
      <w:r w:rsidRPr="00242CEF">
        <w:lastRenderedPageBreak/>
        <w:t xml:space="preserve">Table </w:t>
      </w:r>
      <w:r>
        <w:t>S</w:t>
      </w:r>
      <w:r>
        <w:t>7</w:t>
      </w:r>
      <w:r w:rsidRPr="00242CEF">
        <w:t>. Sensitivity analysis of associations of the number of high-risk lifestyle factors with transitions of cardiometabolic diseases among 461 047 participants</w:t>
      </w:r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843"/>
        <w:gridCol w:w="1843"/>
        <w:gridCol w:w="1701"/>
        <w:gridCol w:w="1701"/>
        <w:gridCol w:w="1843"/>
      </w:tblGrid>
      <w:tr w:rsidR="00B87A13" w:rsidRPr="00242CEF" w14:paraId="7CEF0E11" w14:textId="77777777" w:rsidTr="006F2A90">
        <w:trPr>
          <w:trHeight w:val="284"/>
          <w:tblHeader/>
          <w:jc w:val="center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A46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91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3689" w14:textId="77777777" w:rsidR="00B87A13" w:rsidRPr="00242CEF" w:rsidRDefault="00B87A13" w:rsidP="006F2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s (95%CIs)</w:t>
            </w:r>
          </w:p>
        </w:tc>
      </w:tr>
      <w:tr w:rsidR="00B87A13" w:rsidRPr="00242CEF" w14:paraId="115E080F" w14:textId="77777777" w:rsidTr="006F2A90">
        <w:trPr>
          <w:trHeight w:val="284"/>
          <w:tblHeader/>
          <w:jc w:val="center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9C61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3F5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FCM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70B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→ CM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690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539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MD →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839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MM →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956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line → CMM</w:t>
            </w:r>
          </w:p>
        </w:tc>
      </w:tr>
      <w:tr w:rsidR="00B87A13" w:rsidRPr="00242CEF" w14:paraId="09EB0A5E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E749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26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9E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BB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52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DD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3CC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87A13" w:rsidRPr="00242CEF" w14:paraId="4EB0F3FD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F7D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FC0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B3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4E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28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14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1D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053BBF3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8CC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7CC9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C7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C1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5D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D2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0F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2DEB842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104D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9F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39A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0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6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6F4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3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7C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0.96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AF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0AB2553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4AED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2FC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C7C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0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7E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F7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3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9F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96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26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CCD211D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4B4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60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1A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0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72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8DC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3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FC1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97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37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5E2EFA9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351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C5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6D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0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7D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9A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3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CF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0.98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FC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FAEC6D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A59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E0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F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1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82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67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2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4E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02-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230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6315B12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2C1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65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EC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3-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48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BC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2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BCA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03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DA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228F048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90BD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C4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C8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09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8FB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97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3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D1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0.96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EC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4262364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D23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F8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5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9C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9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05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3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DE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4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EA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0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95F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58CEF7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7F4F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B43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4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CD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0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FE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08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88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2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E04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 (0.92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49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6763458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A089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37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4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EC1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1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3A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1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8B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3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B4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0.96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B1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05-1.44)</w:t>
            </w:r>
          </w:p>
        </w:tc>
      </w:tr>
      <w:tr w:rsidR="00B87A13" w:rsidRPr="00242CEF" w14:paraId="19967689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D648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87C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5B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8F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93D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10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C0F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39DD3CE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F17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D79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5D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1A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E2E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20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3D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134BEBB3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696A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40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4C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 (1.24-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F9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 (1.32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CB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16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C4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09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140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E610A75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F59C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BB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EAA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 (1.23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AB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2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45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5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A5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09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30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D91C450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12A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1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6B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9F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 (1.23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DD6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2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41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5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26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09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D4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DCF8B0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385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9F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98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 (1.23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EA9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3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EF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3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68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4 (1.09-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27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AC1CFE9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74A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C8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CE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 (1.24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DA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3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BA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2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26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5 (1.17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265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290A1CE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95C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E7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07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4 (1.27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C61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3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472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3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B7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 (1.22-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73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0D9D4B6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3A18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97E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 (1.29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25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 (1.20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BD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3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89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5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DD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07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6C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1381AE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083C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F8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92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1.21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89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 (1.33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F8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4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65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09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35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EC66473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872E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96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7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7F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 (1.22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29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 (1.26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79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3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F0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1.02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82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7BA35A9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444D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47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26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 (1.24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6B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 (1.32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24E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1.16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CD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 (1.09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BC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8 (1.42-1.98)</w:t>
            </w:r>
          </w:p>
        </w:tc>
      </w:tr>
      <w:tr w:rsidR="00B87A13" w:rsidRPr="00242CEF" w14:paraId="3EABA2E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7979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225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17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B1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33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E0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5E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5AC2983D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AE7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F9A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F1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3A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1C3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2D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085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17D06555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852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2A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DC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 (1.37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FC5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 (1.71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76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 (1.35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537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 (1.2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F2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9AF00BA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DC1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0B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0E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7 (1.37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B7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 (1.71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FD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 (1.33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7C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 (1.24-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4A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7F2AAD7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C09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E4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F7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 (1.36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9C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 (1.71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755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 (1.32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9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 (1.25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42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DE12BE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FAC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CB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B6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 (1.35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A5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 (1.72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BC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1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76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0 (1.28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140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5BFEFE2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0B0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3A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E39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7 (1.37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2A1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 (1.72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63D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 (1.31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EE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9 (1.42-2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7F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28140CE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9ED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76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5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B1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 (1.40-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CC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3 (1.72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67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0 (1.37-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A4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8 (1.54-2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0C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7A4EA47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021E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06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5 (1.50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3E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31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89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 (1.71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F4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 (1.32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14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 (1.20-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4C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C641E9A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EA8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ncluding baseline cardiometabolic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D3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1 (1.66-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C9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 (1.30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16F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 (1.72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A0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 (1.34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006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 (1.1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46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004151B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CE18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218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9 (1.64-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B0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 (1.34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73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60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049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 (1.32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2F1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 (1.11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4B5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20364B8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981B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1D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9 (1.64-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3B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 (1.37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C3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 (1.71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AE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 (1.35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DA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 (1.2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2E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7 (1.90-2.96)</w:t>
            </w:r>
          </w:p>
        </w:tc>
      </w:tr>
      <w:tr w:rsidR="00B87A13" w:rsidRPr="00242CEF" w14:paraId="3DDB6238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96B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A84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6C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AE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D4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34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23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693B5690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CC32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fferent inter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970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E4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0C1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B0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B7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C2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754246EA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255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F9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 (2.05-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22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7 (1.48-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C6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2 (1.91-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0C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 (1.34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56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91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5C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41F29A1E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4FC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25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 (2.05-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5D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 (1.47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74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2 (1.91-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B4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0 (1.33-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1A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91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A4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081FAF74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B31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58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 (2.05-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F9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 (1.46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3A8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2 (1.92-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A3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9 (1.32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836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0.91-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5A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3AADC322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013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5D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7 (2.05-2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6F6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 (1.46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F9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3 (1.93-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19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 (1.34-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BF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 (0.98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E1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67260F9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AD7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6BA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7 (2.06-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AF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8 (1.49-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561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4 (1.93-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8B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5 (1.36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5D3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 (1.07-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1B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2FABD1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096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C6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8 (2.06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D8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3 (1.51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FD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5 (1.94-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C98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 (1.43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E1E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 (1.05-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56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402CF8D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257D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75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6 (1.76-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25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6 (1.38-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34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3 (1.92-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37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7 (1.31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D40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0.88-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CB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DEC9515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18B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BF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9 (2.07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2E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 (1.35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08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0 (1.89-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65F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 (1.39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04B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 (1.08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CC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9EE0F4B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2436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6C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 (2.04-2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1A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 (1.49-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481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4 (1.82-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91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 (1.30-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358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0.81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B8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74ABC5D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A211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164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5 (2.04-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32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8 (1.48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EE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2 (1.91-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AB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 (1.34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958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 (0.91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5C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2 (2.19-4.74)</w:t>
            </w:r>
          </w:p>
        </w:tc>
      </w:tr>
      <w:tr w:rsidR="00B87A13" w:rsidRPr="00242CEF" w14:paraId="722AA13A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5AA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 1-factor incr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133" w14:textId="77777777" w:rsidR="00B87A13" w:rsidRPr="00242CEF" w:rsidRDefault="00B87A13" w:rsidP="006F2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BF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D0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F7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3F7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8D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799AD54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3B5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Different inter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B77C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CF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A2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13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08B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D1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A13" w:rsidRPr="00242CEF" w14:paraId="2BAE8221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6CD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96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AA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FDB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A9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9E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6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4D9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941035F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648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E2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05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136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E8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28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6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2D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741654C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D3B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yea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BF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B8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991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92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1E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06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58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C8318DE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77A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84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3A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693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521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7A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7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B9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757E0C84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DC0" w14:textId="77777777" w:rsidR="00B87A13" w:rsidRPr="00242CEF" w:rsidRDefault="00B87A13" w:rsidP="006F2A9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76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C9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82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B4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D12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 (1.10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E4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99EAC85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2C05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participants who entered different states on the same 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6A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6E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2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58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AF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1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F6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 (1.12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7B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1A9717C0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4282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tional adjustment for hypertension, usage of blood pressure medication and st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70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 (1.15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EB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9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EBF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691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17F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1.05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CF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61216E4B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E4F0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cluding baseline cardiometabolic pati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9E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 (1.19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E07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 (1.10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DF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8369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EB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5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AE3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261ED723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10E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luding events occurred in the first two-year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2FD0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8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D5B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3 (1.1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7C6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7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E3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0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46A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 (1.03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795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7A13" w:rsidRPr="00242CEF" w14:paraId="5BE6E482" w14:textId="77777777" w:rsidTr="006F2A90">
        <w:trPr>
          <w:trHeight w:val="284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0228D" w14:textId="77777777" w:rsidR="00B87A13" w:rsidRPr="00242CEF" w:rsidRDefault="00B87A13" w:rsidP="006F2A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ding a transition from healthy directly to CM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1D9E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 (1.19-1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F82F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 (1.11-1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0F58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 (1.19-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8EDD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 (1.10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A3B4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 (1.06-1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0E0C" w14:textId="77777777" w:rsidR="00B87A13" w:rsidRPr="00242CEF" w:rsidRDefault="00B87A13" w:rsidP="006F2A9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42C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3 (1.25-1.42)</w:t>
            </w:r>
          </w:p>
        </w:tc>
      </w:tr>
    </w:tbl>
    <w:p w14:paraId="43D93CB2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>HR, hazard ratio; CI, confidence interval; CMD, cardiometabolic disease; FCMD, first cardiometabolic disease; CMM, cardiometabolic multimorbidity.</w:t>
      </w:r>
    </w:p>
    <w:p w14:paraId="7FFA60F6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>Cardiometabolic diseases include ischemic heart disease, stroke</w:t>
      </w:r>
      <w:r>
        <w:rPr>
          <w:rFonts w:cs="Times New Roman"/>
        </w:rPr>
        <w:t>,</w:t>
      </w:r>
      <w:r w:rsidRPr="00242CEF">
        <w:rPr>
          <w:rFonts w:cs="Times New Roman"/>
        </w:rPr>
        <w:t xml:space="preserve"> and type 2 diabetes. Cardiometabolic multimorbidity is defined as occurring at least two of the above-mentioned diseases. </w:t>
      </w:r>
    </w:p>
    <w:p w14:paraId="4366B793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Multivariable models were stratified by age in the </w:t>
      </w:r>
      <w:r>
        <w:rPr>
          <w:rFonts w:cs="Times New Roman"/>
        </w:rPr>
        <w:t>5-year</w:t>
      </w:r>
      <w:r w:rsidRPr="00242CEF">
        <w:rPr>
          <w:rFonts w:cs="Times New Roman"/>
        </w:rPr>
        <w:t xml:space="preserve"> interval, region area, and adjusted for sex, education, marital status, family history of CMM, as appropriate. </w:t>
      </w:r>
    </w:p>
    <w:p w14:paraId="569D6621" w14:textId="77777777" w:rsidR="00B87A13" w:rsidRPr="00242CEF" w:rsidRDefault="00B87A13" w:rsidP="00B87A13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Sensitivity analyses included: (1) calculating the entering date of the prior </w:t>
      </w:r>
      <w:r>
        <w:rPr>
          <w:rFonts w:cs="Times New Roman"/>
        </w:rPr>
        <w:t>state</w:t>
      </w:r>
      <w:r w:rsidRPr="00242CEF">
        <w:rPr>
          <w:rFonts w:cs="Times New Roman"/>
        </w:rPr>
        <w:t xml:space="preserve"> using different time intervals (</w:t>
      </w:r>
      <w:r>
        <w:rPr>
          <w:rFonts w:cs="Times New Roman"/>
        </w:rPr>
        <w:t>0.5-day</w:t>
      </w:r>
      <w:r w:rsidRPr="00242CEF">
        <w:rPr>
          <w:rFonts w:cs="Times New Roman"/>
        </w:rPr>
        <w:t>,</w:t>
      </w:r>
      <w:r>
        <w:rPr>
          <w:rFonts w:cs="Times New Roman"/>
        </w:rPr>
        <w:t xml:space="preserve"> 0.5-year</w:t>
      </w:r>
      <w:r w:rsidRPr="00242CEF">
        <w:rPr>
          <w:rFonts w:cs="Times New Roman"/>
        </w:rPr>
        <w:t xml:space="preserve">, </w:t>
      </w:r>
      <w:r>
        <w:rPr>
          <w:rFonts w:cs="Times New Roman"/>
        </w:rPr>
        <w:t>1-year</w:t>
      </w:r>
      <w:r w:rsidRPr="00242CEF">
        <w:rPr>
          <w:rFonts w:cs="Times New Roman"/>
        </w:rPr>
        <w:t xml:space="preserve">, </w:t>
      </w:r>
      <w:r>
        <w:rPr>
          <w:rFonts w:cs="Times New Roman"/>
        </w:rPr>
        <w:t>3-year</w:t>
      </w:r>
      <w:r w:rsidRPr="00242CEF">
        <w:rPr>
          <w:rFonts w:cs="Times New Roman"/>
        </w:rPr>
        <w:t xml:space="preserve">, </w:t>
      </w:r>
      <w:r>
        <w:rPr>
          <w:rFonts w:cs="Times New Roman"/>
        </w:rPr>
        <w:t>5-year</w:t>
      </w:r>
      <w:r w:rsidRPr="00242CEF">
        <w:rPr>
          <w:rFonts w:cs="Times New Roman"/>
        </w:rPr>
        <w:t xml:space="preserve">) for participants who entered different </w:t>
      </w:r>
      <w:r>
        <w:rPr>
          <w:rFonts w:cs="Times New Roman"/>
        </w:rPr>
        <w:t>state</w:t>
      </w:r>
      <w:r w:rsidRPr="00242CEF">
        <w:rPr>
          <w:rFonts w:cs="Times New Roman"/>
        </w:rPr>
        <w:t xml:space="preserve">s on the same day; (2) additionally adjusting for hypertension at baseline; (3) including </w:t>
      </w:r>
      <w:r w:rsidRPr="00242CEF">
        <w:rPr>
          <w:rFonts w:cs="Times New Roman"/>
        </w:rPr>
        <w:lastRenderedPageBreak/>
        <w:t xml:space="preserve">participants who had previously diagnosed heart disease, stroke, or diabetes, and assigning them to FCMD or CMM </w:t>
      </w:r>
      <w:r>
        <w:rPr>
          <w:rFonts w:cs="Times New Roman"/>
        </w:rPr>
        <w:t>state</w:t>
      </w:r>
      <w:r w:rsidRPr="00242CEF">
        <w:rPr>
          <w:rFonts w:cs="Times New Roman"/>
        </w:rPr>
        <w:t xml:space="preserve"> according to their CMD status at baseline; (4) excluding the events occurring in the first two years follow-up; (5) In addition to the predefined five transitions, adding another transition from the baseline directly to CMM.</w:t>
      </w:r>
    </w:p>
    <w:p w14:paraId="6F63F71F" w14:textId="77777777" w:rsidR="00B87A13" w:rsidRPr="00242CEF" w:rsidRDefault="00B87A13" w:rsidP="00B87A13">
      <w:pPr>
        <w:pStyle w:val="a3"/>
        <w:rPr>
          <w:rFonts w:cs="Times New Roman"/>
        </w:rPr>
        <w:sectPr w:rsidR="00B87A13" w:rsidRPr="00242CEF" w:rsidSect="003E42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42CEF">
        <w:rPr>
          <w:rFonts w:cs="Times New Roman"/>
        </w:rPr>
        <w:t>High-risk lifestyle factors were defined as follows: current smoking or having stopped because of illness; daily drinking ≥30g/d of pure alcohol or having stopped drinking habit; non-daily eating of vegetables, fruits, and eggs, and eating red meat daily or less than weekly; engaging in a sex- and age-specific lower half of total physical activity; having BMI &lt;18.5 or ≥28.0 kg/m</w:t>
      </w:r>
      <w:r w:rsidRPr="00242CEF">
        <w:rPr>
          <w:rFonts w:cs="Times New Roman"/>
          <w:vertAlign w:val="superscript"/>
        </w:rPr>
        <w:t>2</w:t>
      </w:r>
      <w:r w:rsidRPr="00242CEF">
        <w:rPr>
          <w:rFonts w:cs="Times New Roman"/>
        </w:rPr>
        <w:t xml:space="preserve"> or having waist circumference ≥90cm (men) / 85cm (women).</w:t>
      </w:r>
    </w:p>
    <w:p w14:paraId="386290DB" w14:textId="2FBC626F" w:rsidR="00B87A13" w:rsidRDefault="00B87A13" w:rsidP="00B87A13">
      <w:pPr>
        <w:pStyle w:val="11"/>
      </w:pPr>
      <w:bookmarkStart w:id="1" w:name="OLE_LINK1"/>
      <w:bookmarkStart w:id="2" w:name="_GoBack"/>
      <w:bookmarkEnd w:id="2"/>
      <w:r>
        <w:lastRenderedPageBreak/>
        <w:t xml:space="preserve">Figure </w:t>
      </w:r>
      <w:r>
        <w:t>S</w:t>
      </w:r>
      <w:r>
        <w:t>1</w:t>
      </w:r>
      <w:bookmarkEnd w:id="1"/>
      <w:r w:rsidRPr="00022C0D">
        <w:t>.</w:t>
      </w:r>
      <w:r>
        <w:t xml:space="preserve"> Timeline of the CKB study </w:t>
      </w:r>
      <w:r w:rsidRPr="00022C0D">
        <w:t xml:space="preserve"> </w:t>
      </w:r>
    </w:p>
    <w:p w14:paraId="385BE063" w14:textId="77777777" w:rsidR="00B87A13" w:rsidRDefault="00B87A13" w:rsidP="00B87A13"/>
    <w:p w14:paraId="37BC0863" w14:textId="77777777" w:rsidR="00B87A13" w:rsidRDefault="00B87A13" w:rsidP="00B87A13">
      <w:pPr>
        <w:jc w:val="center"/>
      </w:pPr>
      <w:r>
        <w:rPr>
          <w:rFonts w:hint="eastAsia"/>
          <w:noProof/>
        </w:rPr>
        <w:drawing>
          <wp:inline distT="0" distB="0" distL="0" distR="0" wp14:anchorId="6BC5CE58" wp14:editId="1E89FEFB">
            <wp:extent cx="5857728" cy="20013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KB_TIMELINE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6" t="15366" r="6792" b="33144"/>
                    <a:stretch/>
                  </pic:blipFill>
                  <pic:spPr bwMode="auto">
                    <a:xfrm>
                      <a:off x="0" y="0"/>
                      <a:ext cx="5935150" cy="2027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A9050" w14:textId="77777777" w:rsidR="00B87A13" w:rsidRDefault="00B87A13" w:rsidP="00B87A13"/>
    <w:p w14:paraId="1B9F1871" w14:textId="77777777" w:rsidR="00B87A13" w:rsidRPr="00022C0D" w:rsidRDefault="00B87A13" w:rsidP="00B87A13">
      <w:pPr>
        <w:sectPr w:rsidR="00B87A13" w:rsidRPr="00022C0D" w:rsidSect="008503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05B5FE" w14:textId="2C238A85" w:rsidR="00B87A13" w:rsidRDefault="00B87A13" w:rsidP="00B87A13">
      <w:pPr>
        <w:pStyle w:val="a3"/>
      </w:pPr>
      <w:r>
        <w:rPr>
          <w:noProof/>
        </w:rPr>
        <w:lastRenderedPageBreak/>
        <w:drawing>
          <wp:inline distT="0" distB="0" distL="0" distR="0" wp14:anchorId="6A85E176" wp14:editId="2D276135">
            <wp:extent cx="5273675" cy="5273675"/>
            <wp:effectExtent l="0" t="0" r="317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0863DD" w14:textId="497272E0" w:rsidR="004877C1" w:rsidRPr="00242CEF" w:rsidRDefault="00B87A13" w:rsidP="004877C1">
      <w:pPr>
        <w:pStyle w:val="11"/>
      </w:pPr>
      <w:r>
        <w:t>Figure S</w:t>
      </w:r>
      <w:r>
        <w:t>2</w:t>
      </w:r>
      <w:r w:rsidR="004877C1" w:rsidRPr="00242CEF">
        <w:t xml:space="preserve">. Transition probabilities from baseline (free of cardiometabolic diseases [CMD]) to incident first cardiometabolic disease (FCMD), cardiometabolic multimorbidity (CMM), and </w:t>
      </w:r>
      <w:r w:rsidR="004877C1" w:rsidRPr="00242CEF">
        <w:rPr>
          <w:rFonts w:hint="eastAsia"/>
        </w:rPr>
        <w:t>d</w:t>
      </w:r>
      <w:r w:rsidR="004877C1" w:rsidRPr="00242CEF">
        <w:t>eath with or without CMD and CMM.</w:t>
      </w:r>
    </w:p>
    <w:p w14:paraId="05EBE28A" w14:textId="77777777" w:rsidR="004877C1" w:rsidRPr="00242CEF" w:rsidRDefault="004877C1" w:rsidP="004877C1">
      <w:pPr>
        <w:pStyle w:val="a3"/>
        <w:rPr>
          <w:rFonts w:cs="Times New Roman"/>
        </w:rPr>
      </w:pPr>
      <w:r w:rsidRPr="00242CEF">
        <w:rPr>
          <w:rFonts w:cs="Times New Roman"/>
        </w:rPr>
        <w:t>Cardiometabolic diseases include ischemic heart disease, stroke</w:t>
      </w:r>
      <w:r>
        <w:rPr>
          <w:rFonts w:cs="Times New Roman"/>
        </w:rPr>
        <w:t>,</w:t>
      </w:r>
      <w:r w:rsidRPr="00242CEF">
        <w:rPr>
          <w:rFonts w:cs="Times New Roman"/>
        </w:rPr>
        <w:t xml:space="preserve"> and type 2 diabetes. Cardiometabolic multimorbidity is defined as occurring at least two of the above-mentioned diseases. </w:t>
      </w:r>
    </w:p>
    <w:p w14:paraId="455E8606" w14:textId="77777777" w:rsidR="004877C1" w:rsidRDefault="004877C1" w:rsidP="004877C1">
      <w:pPr>
        <w:pStyle w:val="a3"/>
        <w:rPr>
          <w:rFonts w:cs="Times New Roman"/>
        </w:rPr>
      </w:pPr>
      <w:r w:rsidRPr="00242CEF">
        <w:rPr>
          <w:rFonts w:cs="Times New Roman"/>
        </w:rPr>
        <w:t>Computed for participants with 0-1 high-risk lifestyle factors (left) and 5 high-risk lifestyle factors (right). All covariates were set to the average level of the CKB population in the present analysis.</w:t>
      </w:r>
    </w:p>
    <w:p w14:paraId="56486F5E" w14:textId="77777777" w:rsidR="004877C1" w:rsidRDefault="004877C1" w:rsidP="004877C1">
      <w:pPr>
        <w:pStyle w:val="a3"/>
        <w:rPr>
          <w:rFonts w:cs="Times New Roman"/>
        </w:rPr>
        <w:sectPr w:rsidR="004877C1" w:rsidSect="008503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C5FE83" w14:textId="1A7C821F" w:rsidR="00644BCA" w:rsidRPr="00242CEF" w:rsidRDefault="00B87A13" w:rsidP="00022C0D">
      <w:pPr>
        <w:pStyle w:val="11"/>
      </w:pPr>
      <w:r>
        <w:lastRenderedPageBreak/>
        <w:t>Figure S</w:t>
      </w:r>
      <w:r>
        <w:t>3</w:t>
      </w:r>
      <w:r w:rsidR="00644BCA" w:rsidRPr="00242CEF">
        <w:t>. Subgroup analysis of associations of the number of high-risk lifestyles factors with morbidity transitions among 461 047 participants</w:t>
      </w:r>
    </w:p>
    <w:p w14:paraId="37C1A70E" w14:textId="115FBEA5" w:rsidR="00644BCA" w:rsidRPr="00242CEF" w:rsidRDefault="008E0994" w:rsidP="00644BCA">
      <w:pPr>
        <w:pStyle w:val="a3"/>
      </w:pPr>
      <w:r w:rsidRPr="00242CEF">
        <w:rPr>
          <w:noProof/>
        </w:rPr>
        <w:drawing>
          <wp:inline distT="0" distB="0" distL="0" distR="0" wp14:anchorId="7CF96080" wp14:editId="74089593">
            <wp:extent cx="8862695" cy="408029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43" b="18032"/>
                    <a:stretch/>
                  </pic:blipFill>
                  <pic:spPr bwMode="auto">
                    <a:xfrm>
                      <a:off x="0" y="0"/>
                      <a:ext cx="8863330" cy="4080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29828" w14:textId="77777777" w:rsidR="00644BCA" w:rsidRPr="00242CEF" w:rsidRDefault="00644BCA" w:rsidP="00644BCA">
      <w:pPr>
        <w:pStyle w:val="a3"/>
        <w:rPr>
          <w:rFonts w:cs="Times New Roman"/>
        </w:rPr>
      </w:pPr>
      <w:r w:rsidRPr="00242CEF">
        <w:rPr>
          <w:rFonts w:cs="Times New Roman"/>
        </w:rPr>
        <w:t>HR, hazard ratio; CI, confidence interval; FCMD, first cardiometabolic disease; CMM, cardiometabolic multimorbidity.</w:t>
      </w:r>
    </w:p>
    <w:p w14:paraId="7F0408B9" w14:textId="56E778DE" w:rsidR="00644BCA" w:rsidRPr="00242CEF" w:rsidRDefault="00097DE8" w:rsidP="00644BCA">
      <w:pPr>
        <w:pStyle w:val="a3"/>
        <w:rPr>
          <w:rFonts w:cs="Times New Roman"/>
        </w:rPr>
      </w:pPr>
      <w:r w:rsidRPr="00242CEF">
        <w:rPr>
          <w:rFonts w:cs="Times New Roman"/>
        </w:rPr>
        <w:t>Cardiometabolic diseases include ischemic heart disease, stroke</w:t>
      </w:r>
      <w:r w:rsidR="007679F4">
        <w:rPr>
          <w:rFonts w:cs="Times New Roman"/>
        </w:rPr>
        <w:t>,</w:t>
      </w:r>
      <w:r w:rsidRPr="00242CEF">
        <w:rPr>
          <w:rFonts w:cs="Times New Roman"/>
        </w:rPr>
        <w:t xml:space="preserve"> and type 2 diabetes.</w:t>
      </w:r>
      <w:r w:rsidR="00644BCA" w:rsidRPr="00242CEF">
        <w:rPr>
          <w:rFonts w:cs="Times New Roman"/>
        </w:rPr>
        <w:t xml:space="preserve"> Cardiometabolic multimorbidity is defined as occurring at least two of the above-mentioned diseases. </w:t>
      </w:r>
    </w:p>
    <w:p w14:paraId="58CFAB60" w14:textId="3690E83F" w:rsidR="00644BCA" w:rsidRPr="00242CEF" w:rsidRDefault="00644BCA" w:rsidP="00644BCA">
      <w:pPr>
        <w:pStyle w:val="a3"/>
        <w:rPr>
          <w:rFonts w:cs="Times New Roman"/>
        </w:rPr>
      </w:pPr>
      <w:r w:rsidRPr="00242CEF">
        <w:rPr>
          <w:rFonts w:cs="Times New Roman"/>
        </w:rPr>
        <w:lastRenderedPageBreak/>
        <w:t xml:space="preserve">Multivariable models were stratified by age in the </w:t>
      </w:r>
      <w:r w:rsidR="00516359">
        <w:rPr>
          <w:rFonts w:cs="Times New Roman"/>
        </w:rPr>
        <w:t>5-year</w:t>
      </w:r>
      <w:r w:rsidRPr="00242CEF">
        <w:rPr>
          <w:rFonts w:cs="Times New Roman"/>
        </w:rPr>
        <w:t xml:space="preserve"> interval, study area, and transition, and adjusted for sex, education, marital status, </w:t>
      </w:r>
      <w:r w:rsidRPr="00242CEF">
        <w:rPr>
          <w:rFonts w:cs="Times New Roman" w:hint="eastAsia"/>
        </w:rPr>
        <w:t>meno</w:t>
      </w:r>
      <w:r w:rsidRPr="00242CEF">
        <w:rPr>
          <w:rFonts w:cs="Times New Roman"/>
        </w:rPr>
        <w:t>pause status</w:t>
      </w:r>
      <w:r w:rsidR="00666D18" w:rsidRPr="00242CEF">
        <w:rPr>
          <w:rFonts w:cs="Times New Roman"/>
        </w:rPr>
        <w:t xml:space="preserve"> (women only)</w:t>
      </w:r>
      <w:r w:rsidRPr="00242CEF">
        <w:rPr>
          <w:rFonts w:cs="Times New Roman"/>
        </w:rPr>
        <w:t xml:space="preserve">, </w:t>
      </w:r>
      <w:r w:rsidRPr="00242CEF">
        <w:rPr>
          <w:rFonts w:cs="Times New Roman" w:hint="eastAsia"/>
        </w:rPr>
        <w:t>paren</w:t>
      </w:r>
      <w:r w:rsidRPr="00242CEF">
        <w:rPr>
          <w:rFonts w:cs="Times New Roman"/>
        </w:rPr>
        <w:t>tal family history of CMM, as appropriate.</w:t>
      </w:r>
    </w:p>
    <w:p w14:paraId="177C6B4F" w14:textId="77777777" w:rsidR="007C3CF4" w:rsidRPr="00242CEF" w:rsidRDefault="007C3CF4" w:rsidP="00644BCA">
      <w:pPr>
        <w:pStyle w:val="a3"/>
        <w:rPr>
          <w:rFonts w:cs="Times New Roman"/>
        </w:rPr>
      </w:pPr>
      <w:r w:rsidRPr="00242CEF">
        <w:rPr>
          <w:rFonts w:cs="Times New Roman"/>
        </w:rPr>
        <w:t xml:space="preserve">HRs (95% CIs) </w:t>
      </w:r>
      <w:r w:rsidRPr="00242CEF">
        <w:rPr>
          <w:rFonts w:cs="Times New Roman" w:hint="eastAsia"/>
        </w:rPr>
        <w:t>were</w:t>
      </w:r>
      <w:r w:rsidRPr="00242CEF">
        <w:rPr>
          <w:rFonts w:cs="Times New Roman"/>
        </w:rPr>
        <w:t xml:space="preserve"> for having 4-5 high-risk lifestyle factors versus having 0-1 high-risk lifestyle factors.</w:t>
      </w:r>
    </w:p>
    <w:p w14:paraId="31EE599E" w14:textId="28A68656" w:rsidR="00644BCA" w:rsidRPr="00242CEF" w:rsidRDefault="00644BCA" w:rsidP="00644BCA">
      <w:pPr>
        <w:pStyle w:val="a3"/>
        <w:rPr>
          <w:rFonts w:cs="Times New Roman"/>
        </w:rPr>
      </w:pPr>
      <w:r w:rsidRPr="00242CEF">
        <w:rPr>
          <w:rFonts w:cs="Times New Roman"/>
        </w:rPr>
        <w:t>High-risk lifestyle factors were defined as follows: current smoking or having stopped because of illness; daily drinking ≥30g/d of pure alcohol or having stopped drinking habit; non-daily eating of vegetables, fruits, and eggs, and eating red meat daily or less than weekly; engaging in a sex- and age-specific lower half of total physical activity; having BMI &lt;18.5 or ≥28.0 kg/m</w:t>
      </w:r>
      <w:r w:rsidRPr="00242CEF">
        <w:rPr>
          <w:rFonts w:cs="Times New Roman"/>
          <w:vertAlign w:val="superscript"/>
        </w:rPr>
        <w:t>2</w:t>
      </w:r>
      <w:r w:rsidRPr="00242CEF">
        <w:rPr>
          <w:rFonts w:cs="Times New Roman"/>
        </w:rPr>
        <w:t xml:space="preserve"> or having waist circumference ≥90cm (men) / 85cm (women).</w:t>
      </w:r>
    </w:p>
    <w:p w14:paraId="4151D00D" w14:textId="11318CEA" w:rsidR="00F117B6" w:rsidRPr="00242CEF" w:rsidRDefault="00F117B6" w:rsidP="00F117B6">
      <w:pPr>
        <w:pStyle w:val="a3"/>
        <w:rPr>
          <w:rFonts w:cs="Times New Roman"/>
        </w:rPr>
        <w:sectPr w:rsidR="00F117B6" w:rsidRPr="00242CEF" w:rsidSect="003E42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B7195D" w14:textId="7F01234C" w:rsidR="00EE4525" w:rsidRPr="00242CEF" w:rsidRDefault="00B87A13" w:rsidP="00022C0D">
      <w:pPr>
        <w:pStyle w:val="11"/>
      </w:pPr>
      <w:r>
        <w:lastRenderedPageBreak/>
        <w:t>Figure S</w:t>
      </w:r>
      <w:r>
        <w:t>4</w:t>
      </w:r>
      <w:r w:rsidR="00B764E6" w:rsidRPr="00242CEF">
        <w:t xml:space="preserve">. </w:t>
      </w:r>
      <w:r w:rsidR="00644BCA" w:rsidRPr="00242CEF">
        <w:t>Subgroup analysis of associations</w:t>
      </w:r>
      <w:r w:rsidR="004E002F" w:rsidRPr="00242CEF">
        <w:t xml:space="preserve"> of </w:t>
      </w:r>
      <w:r w:rsidR="00644BCA" w:rsidRPr="00242CEF">
        <w:t xml:space="preserve">the number of high-risk lifestyles factors </w:t>
      </w:r>
      <w:r w:rsidR="004E002F" w:rsidRPr="00242CEF">
        <w:t xml:space="preserve">with </w:t>
      </w:r>
      <w:r w:rsidR="00644BCA" w:rsidRPr="00242CEF">
        <w:t xml:space="preserve">mortality </w:t>
      </w:r>
      <w:r w:rsidR="004E002F" w:rsidRPr="00242CEF">
        <w:t xml:space="preserve">transitions </w:t>
      </w:r>
      <w:r w:rsidR="00122BBA" w:rsidRPr="00242CEF">
        <w:t xml:space="preserve">among 461 </w:t>
      </w:r>
      <w:r w:rsidR="00B764E6" w:rsidRPr="00242CEF">
        <w:t>047 participants</w:t>
      </w:r>
    </w:p>
    <w:p w14:paraId="03692BB8" w14:textId="1925D774" w:rsidR="00644BCA" w:rsidRPr="00242CEF" w:rsidRDefault="008E0994" w:rsidP="005B02EB">
      <w:pPr>
        <w:pStyle w:val="a3"/>
        <w:jc w:val="center"/>
      </w:pPr>
      <w:r w:rsidRPr="00242CEF">
        <w:rPr>
          <w:noProof/>
        </w:rPr>
        <w:drawing>
          <wp:inline distT="0" distB="0" distL="0" distR="0" wp14:anchorId="7FA20E3F" wp14:editId="6E376063">
            <wp:extent cx="6890600" cy="4067252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0" t="6358" r="14058" b="12104"/>
                    <a:stretch/>
                  </pic:blipFill>
                  <pic:spPr bwMode="auto">
                    <a:xfrm>
                      <a:off x="0" y="0"/>
                      <a:ext cx="6901990" cy="407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29092" w14:textId="2FB70A90" w:rsidR="00981107" w:rsidRPr="00242CEF" w:rsidRDefault="00981107" w:rsidP="00981107">
      <w:pPr>
        <w:pStyle w:val="a3"/>
        <w:rPr>
          <w:rFonts w:cs="Times New Roman"/>
        </w:rPr>
      </w:pPr>
      <w:r w:rsidRPr="00242CEF">
        <w:rPr>
          <w:rFonts w:cs="Times New Roman"/>
        </w:rPr>
        <w:t>HR, hazard ratio; CI, confidence interval; FCMD, first cardiometabolic disease; CMM, cardiometabolic multimorbidity.</w:t>
      </w:r>
    </w:p>
    <w:p w14:paraId="19A63EEE" w14:textId="35AB7AED" w:rsidR="003E4228" w:rsidRPr="00242CEF" w:rsidRDefault="00097DE8" w:rsidP="003E4228">
      <w:pPr>
        <w:pStyle w:val="a3"/>
        <w:rPr>
          <w:rFonts w:cs="Times New Roman"/>
        </w:rPr>
      </w:pPr>
      <w:r w:rsidRPr="00242CEF">
        <w:rPr>
          <w:rFonts w:cs="Times New Roman"/>
        </w:rPr>
        <w:t>Cardiometabolic diseases include ischemic heart disease, stroke and type 2 diabetes.</w:t>
      </w:r>
      <w:r w:rsidR="003E4228" w:rsidRPr="00242CEF">
        <w:rPr>
          <w:rFonts w:cs="Times New Roman"/>
        </w:rPr>
        <w:t xml:space="preserve"> Cardiometabolic multimorbidity is defined as occurring at least two of the above-mentioned diseases. </w:t>
      </w:r>
    </w:p>
    <w:p w14:paraId="19C8F4A6" w14:textId="702A840A" w:rsidR="003E4228" w:rsidRPr="00242CEF" w:rsidRDefault="003E4228" w:rsidP="003E4228">
      <w:pPr>
        <w:pStyle w:val="a3"/>
        <w:rPr>
          <w:rFonts w:cs="Times New Roman"/>
        </w:rPr>
      </w:pPr>
      <w:r w:rsidRPr="00242CEF">
        <w:rPr>
          <w:rFonts w:cs="Times New Roman"/>
        </w:rPr>
        <w:lastRenderedPageBreak/>
        <w:t xml:space="preserve">Multivariable models were stratified by age in the </w:t>
      </w:r>
      <w:r w:rsidR="00516359">
        <w:rPr>
          <w:rFonts w:cs="Times New Roman"/>
        </w:rPr>
        <w:t>5-year</w:t>
      </w:r>
      <w:r w:rsidRPr="00242CEF">
        <w:rPr>
          <w:rFonts w:cs="Times New Roman"/>
        </w:rPr>
        <w:t xml:space="preserve"> interval, study area, and transition, and adjusted for sex, education, marital status, </w:t>
      </w:r>
      <w:r w:rsidR="002B2621" w:rsidRPr="00242CEF">
        <w:rPr>
          <w:rFonts w:cs="Times New Roman" w:hint="eastAsia"/>
        </w:rPr>
        <w:t>meno</w:t>
      </w:r>
      <w:r w:rsidR="002B2621" w:rsidRPr="00242CEF">
        <w:rPr>
          <w:rFonts w:cs="Times New Roman"/>
        </w:rPr>
        <w:t>pause status</w:t>
      </w:r>
      <w:r w:rsidR="00666D18" w:rsidRPr="00242CEF">
        <w:rPr>
          <w:rFonts w:cs="Times New Roman"/>
        </w:rPr>
        <w:t xml:space="preserve"> (women only)</w:t>
      </w:r>
      <w:r w:rsidR="002B2621" w:rsidRPr="00242CEF">
        <w:rPr>
          <w:rFonts w:cs="Times New Roman"/>
        </w:rPr>
        <w:t xml:space="preserve">, </w:t>
      </w:r>
      <w:r w:rsidRPr="00242CEF">
        <w:rPr>
          <w:rFonts w:cs="Times New Roman" w:hint="eastAsia"/>
        </w:rPr>
        <w:t>paren</w:t>
      </w:r>
      <w:r w:rsidRPr="00242CEF">
        <w:rPr>
          <w:rFonts w:cs="Times New Roman"/>
        </w:rPr>
        <w:t xml:space="preserve">tal family history of </w:t>
      </w:r>
      <w:r w:rsidR="000D0011" w:rsidRPr="00242CEF">
        <w:rPr>
          <w:rFonts w:cs="Times New Roman"/>
        </w:rPr>
        <w:t>CMM</w:t>
      </w:r>
      <w:r w:rsidR="002B2621" w:rsidRPr="00242CEF">
        <w:rPr>
          <w:rFonts w:cs="Times New Roman"/>
        </w:rPr>
        <w:t>, as appropriate</w:t>
      </w:r>
      <w:r w:rsidRPr="00242CEF">
        <w:rPr>
          <w:rFonts w:cs="Times New Roman"/>
        </w:rPr>
        <w:t>.</w:t>
      </w:r>
    </w:p>
    <w:p w14:paraId="0D9E44CC" w14:textId="77777777" w:rsidR="007754FF" w:rsidRPr="00242CEF" w:rsidRDefault="007754FF" w:rsidP="003E4228">
      <w:pPr>
        <w:pStyle w:val="a3"/>
        <w:rPr>
          <w:rFonts w:cs="Times New Roman"/>
        </w:rPr>
      </w:pPr>
      <w:r w:rsidRPr="00242CEF">
        <w:rPr>
          <w:rFonts w:cs="Times New Roman"/>
        </w:rPr>
        <w:t>HRs (95% CIs) were for having 4-5 high-risk lifestyle factors versus having 0-1 high-risk lifestyle factors.</w:t>
      </w:r>
    </w:p>
    <w:p w14:paraId="6037D236" w14:textId="074FF889" w:rsidR="00FA3187" w:rsidRPr="00DF3E88" w:rsidRDefault="003E4228" w:rsidP="00B87A13">
      <w:pPr>
        <w:pStyle w:val="a3"/>
      </w:pPr>
      <w:r w:rsidRPr="00242CEF">
        <w:rPr>
          <w:rFonts w:cs="Times New Roman"/>
        </w:rPr>
        <w:t>High-risk lifestyle factors were defined as follows: current smoking or having stopped becau</w:t>
      </w:r>
      <w:r w:rsidR="00664A10" w:rsidRPr="00242CEF">
        <w:rPr>
          <w:rFonts w:cs="Times New Roman"/>
        </w:rPr>
        <w:t>se of illness; daily drinking ≥</w:t>
      </w:r>
      <w:r w:rsidRPr="00242CEF">
        <w:rPr>
          <w:rFonts w:cs="Times New Roman"/>
        </w:rPr>
        <w:t>30g/d of pure alcohol or having stopped drinking habit; non-daily eating of vegetables, fruits, and eggs, and eating red meat daily or less than weekly</w:t>
      </w:r>
      <w:r w:rsidR="0080353F" w:rsidRPr="00242CEF">
        <w:rPr>
          <w:rFonts w:cs="Times New Roman"/>
        </w:rPr>
        <w:t>; engaging in a sex- and age-specific lower half of total physical activity</w:t>
      </w:r>
      <w:r w:rsidRPr="00242CEF">
        <w:rPr>
          <w:rFonts w:cs="Times New Roman"/>
        </w:rPr>
        <w:t xml:space="preserve">; </w:t>
      </w:r>
      <w:r w:rsidR="00EC23F5" w:rsidRPr="00242CEF">
        <w:rPr>
          <w:rFonts w:cs="Times New Roman"/>
        </w:rPr>
        <w:t>having BMI &lt;18.5 or ≥28.0 kg/m</w:t>
      </w:r>
      <w:r w:rsidR="00EC23F5" w:rsidRPr="00242CEF">
        <w:rPr>
          <w:rFonts w:cs="Times New Roman"/>
          <w:vertAlign w:val="superscript"/>
        </w:rPr>
        <w:t>2</w:t>
      </w:r>
      <w:r w:rsidR="00EC23F5" w:rsidRPr="00242CEF">
        <w:rPr>
          <w:rFonts w:cs="Times New Roman"/>
        </w:rPr>
        <w:t xml:space="preserve"> or having waist circumference ≥90cm (men) / 85cm (women).</w:t>
      </w:r>
      <w:r w:rsidR="00FA3187">
        <w:t xml:space="preserve"> </w:t>
      </w:r>
    </w:p>
    <w:sectPr w:rsidR="00FA3187" w:rsidRPr="00DF3E88" w:rsidSect="00B87A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2B7F" w16cex:dateUtc="2020-10-26T03:03:00Z"/>
  <w16cex:commentExtensible w16cex:durableId="2341705F" w16cex:dateUtc="2020-10-26T07:57:00Z"/>
  <w16cex:commentExtensible w16cex:durableId="23415667" w16cex:dateUtc="2020-10-26T06:06:00Z"/>
  <w16cex:commentExtensible w16cex:durableId="234166A2" w16cex:dateUtc="2020-10-26T07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13C2B" w14:textId="77777777" w:rsidR="006E0E8C" w:rsidRDefault="006E0E8C" w:rsidP="005E54CE">
      <w:r>
        <w:separator/>
      </w:r>
    </w:p>
  </w:endnote>
  <w:endnote w:type="continuationSeparator" w:id="0">
    <w:p w14:paraId="35629543" w14:textId="77777777" w:rsidR="006E0E8C" w:rsidRDefault="006E0E8C" w:rsidP="005E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ongti SC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5A512" w14:textId="77777777" w:rsidR="006E0E8C" w:rsidRDefault="006E0E8C" w:rsidP="005E54CE">
      <w:r>
        <w:separator/>
      </w:r>
    </w:p>
  </w:footnote>
  <w:footnote w:type="continuationSeparator" w:id="0">
    <w:p w14:paraId="49E9404A" w14:textId="77777777" w:rsidR="006E0E8C" w:rsidRDefault="006E0E8C" w:rsidP="005E54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962D7"/>
    <w:multiLevelType w:val="hybridMultilevel"/>
    <w:tmpl w:val="9B30250C"/>
    <w:lvl w:ilvl="0" w:tplc="DE947D0C">
      <w:start w:val="1"/>
      <w:numFmt w:val="bullet"/>
      <w:lvlText w:val=""/>
      <w:lvlJc w:val="left"/>
      <w:pPr>
        <w:ind w:left="284" w:hanging="284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wMDA3MzcxNTI1NDVV0lEKTi0uzszPAykwNagFAPp4uRUtAAAA"/>
  </w:docVars>
  <w:rsids>
    <w:rsidRoot w:val="00576C7A"/>
    <w:rsid w:val="00004E9A"/>
    <w:rsid w:val="00011E98"/>
    <w:rsid w:val="00013ED1"/>
    <w:rsid w:val="00015702"/>
    <w:rsid w:val="0002239E"/>
    <w:rsid w:val="00022C0D"/>
    <w:rsid w:val="00023537"/>
    <w:rsid w:val="00027E3E"/>
    <w:rsid w:val="00034AB6"/>
    <w:rsid w:val="00040FC3"/>
    <w:rsid w:val="00043DB7"/>
    <w:rsid w:val="000440F6"/>
    <w:rsid w:val="00044ECC"/>
    <w:rsid w:val="000465EB"/>
    <w:rsid w:val="0004795A"/>
    <w:rsid w:val="000530D3"/>
    <w:rsid w:val="00054080"/>
    <w:rsid w:val="00054BB3"/>
    <w:rsid w:val="000554E7"/>
    <w:rsid w:val="00061817"/>
    <w:rsid w:val="00061FDE"/>
    <w:rsid w:val="000638DB"/>
    <w:rsid w:val="000703C4"/>
    <w:rsid w:val="000722A6"/>
    <w:rsid w:val="00072CCD"/>
    <w:rsid w:val="00073E4E"/>
    <w:rsid w:val="00075CAF"/>
    <w:rsid w:val="00084554"/>
    <w:rsid w:val="00085C11"/>
    <w:rsid w:val="00086AE7"/>
    <w:rsid w:val="00087F7C"/>
    <w:rsid w:val="000900D8"/>
    <w:rsid w:val="00091D56"/>
    <w:rsid w:val="000975FC"/>
    <w:rsid w:val="00097DE8"/>
    <w:rsid w:val="000A0644"/>
    <w:rsid w:val="000A4AC5"/>
    <w:rsid w:val="000B021C"/>
    <w:rsid w:val="000B0E9B"/>
    <w:rsid w:val="000B41E0"/>
    <w:rsid w:val="000B4A42"/>
    <w:rsid w:val="000B540B"/>
    <w:rsid w:val="000C6095"/>
    <w:rsid w:val="000C6974"/>
    <w:rsid w:val="000D0011"/>
    <w:rsid w:val="000D02B6"/>
    <w:rsid w:val="000D56C5"/>
    <w:rsid w:val="000D790E"/>
    <w:rsid w:val="000E1DE1"/>
    <w:rsid w:val="000E277B"/>
    <w:rsid w:val="000E5674"/>
    <w:rsid w:val="000F02FC"/>
    <w:rsid w:val="000F37BB"/>
    <w:rsid w:val="000F3FA2"/>
    <w:rsid w:val="000F62AA"/>
    <w:rsid w:val="001001ED"/>
    <w:rsid w:val="001067E3"/>
    <w:rsid w:val="0011150B"/>
    <w:rsid w:val="00114087"/>
    <w:rsid w:val="0012005C"/>
    <w:rsid w:val="00122BBA"/>
    <w:rsid w:val="00122CD6"/>
    <w:rsid w:val="00133E93"/>
    <w:rsid w:val="00133F58"/>
    <w:rsid w:val="00141B57"/>
    <w:rsid w:val="00150CAE"/>
    <w:rsid w:val="00151C1E"/>
    <w:rsid w:val="00152B30"/>
    <w:rsid w:val="001534BA"/>
    <w:rsid w:val="00156E0E"/>
    <w:rsid w:val="00167389"/>
    <w:rsid w:val="00170839"/>
    <w:rsid w:val="00175A46"/>
    <w:rsid w:val="0018220C"/>
    <w:rsid w:val="00182778"/>
    <w:rsid w:val="00182897"/>
    <w:rsid w:val="00184831"/>
    <w:rsid w:val="00190A03"/>
    <w:rsid w:val="00195373"/>
    <w:rsid w:val="00197DB8"/>
    <w:rsid w:val="001A452B"/>
    <w:rsid w:val="001A6572"/>
    <w:rsid w:val="001B16E5"/>
    <w:rsid w:val="001B7DF1"/>
    <w:rsid w:val="001C4482"/>
    <w:rsid w:val="001D158F"/>
    <w:rsid w:val="001D1651"/>
    <w:rsid w:val="001D785F"/>
    <w:rsid w:val="001E0123"/>
    <w:rsid w:val="001E0BA0"/>
    <w:rsid w:val="001E481B"/>
    <w:rsid w:val="001E75FD"/>
    <w:rsid w:val="001F0AB9"/>
    <w:rsid w:val="001F4E3E"/>
    <w:rsid w:val="001F6B83"/>
    <w:rsid w:val="002007FC"/>
    <w:rsid w:val="002071D0"/>
    <w:rsid w:val="00207B7E"/>
    <w:rsid w:val="002108B8"/>
    <w:rsid w:val="00211673"/>
    <w:rsid w:val="002124E6"/>
    <w:rsid w:val="0021338A"/>
    <w:rsid w:val="00217276"/>
    <w:rsid w:val="002201D0"/>
    <w:rsid w:val="002312B0"/>
    <w:rsid w:val="00231F1B"/>
    <w:rsid w:val="00233E64"/>
    <w:rsid w:val="00236F8E"/>
    <w:rsid w:val="00237196"/>
    <w:rsid w:val="0024088D"/>
    <w:rsid w:val="002422FA"/>
    <w:rsid w:val="00242CEF"/>
    <w:rsid w:val="00244995"/>
    <w:rsid w:val="00254732"/>
    <w:rsid w:val="00257C97"/>
    <w:rsid w:val="00260D52"/>
    <w:rsid w:val="002611A7"/>
    <w:rsid w:val="00262BBE"/>
    <w:rsid w:val="002652EA"/>
    <w:rsid w:val="0026616F"/>
    <w:rsid w:val="002760BE"/>
    <w:rsid w:val="0027778A"/>
    <w:rsid w:val="00281386"/>
    <w:rsid w:val="002848D1"/>
    <w:rsid w:val="0028513F"/>
    <w:rsid w:val="002852B8"/>
    <w:rsid w:val="00287D28"/>
    <w:rsid w:val="00290CAF"/>
    <w:rsid w:val="002912BC"/>
    <w:rsid w:val="00291FBA"/>
    <w:rsid w:val="002A0B38"/>
    <w:rsid w:val="002A4508"/>
    <w:rsid w:val="002B2621"/>
    <w:rsid w:val="002C2CC4"/>
    <w:rsid w:val="002C3E26"/>
    <w:rsid w:val="002C6B49"/>
    <w:rsid w:val="002D1726"/>
    <w:rsid w:val="002D1A2C"/>
    <w:rsid w:val="002D3381"/>
    <w:rsid w:val="002D3390"/>
    <w:rsid w:val="002D5EFE"/>
    <w:rsid w:val="002D6C09"/>
    <w:rsid w:val="002E568D"/>
    <w:rsid w:val="002E6A81"/>
    <w:rsid w:val="002E7D15"/>
    <w:rsid w:val="002F0962"/>
    <w:rsid w:val="002F0C4B"/>
    <w:rsid w:val="002F49CD"/>
    <w:rsid w:val="002F5600"/>
    <w:rsid w:val="002F6AE7"/>
    <w:rsid w:val="00300FF2"/>
    <w:rsid w:val="00302F4C"/>
    <w:rsid w:val="00305F60"/>
    <w:rsid w:val="0031046E"/>
    <w:rsid w:val="003154CC"/>
    <w:rsid w:val="003205E4"/>
    <w:rsid w:val="003210AA"/>
    <w:rsid w:val="00324B9F"/>
    <w:rsid w:val="003310CF"/>
    <w:rsid w:val="00334A9F"/>
    <w:rsid w:val="003363BB"/>
    <w:rsid w:val="00341B01"/>
    <w:rsid w:val="003438C1"/>
    <w:rsid w:val="003461C6"/>
    <w:rsid w:val="00346DF5"/>
    <w:rsid w:val="00351D45"/>
    <w:rsid w:val="00352149"/>
    <w:rsid w:val="00355197"/>
    <w:rsid w:val="0035645C"/>
    <w:rsid w:val="00362199"/>
    <w:rsid w:val="00364E1A"/>
    <w:rsid w:val="0036743A"/>
    <w:rsid w:val="0037029D"/>
    <w:rsid w:val="003732BC"/>
    <w:rsid w:val="00375145"/>
    <w:rsid w:val="003768AF"/>
    <w:rsid w:val="00383445"/>
    <w:rsid w:val="00384F98"/>
    <w:rsid w:val="00385080"/>
    <w:rsid w:val="00386329"/>
    <w:rsid w:val="003875F0"/>
    <w:rsid w:val="00390CC8"/>
    <w:rsid w:val="00392153"/>
    <w:rsid w:val="003958B6"/>
    <w:rsid w:val="00397A01"/>
    <w:rsid w:val="003A19DB"/>
    <w:rsid w:val="003A55B4"/>
    <w:rsid w:val="003A6DA7"/>
    <w:rsid w:val="003B3126"/>
    <w:rsid w:val="003B36DC"/>
    <w:rsid w:val="003B421E"/>
    <w:rsid w:val="003B55C1"/>
    <w:rsid w:val="003C3DDE"/>
    <w:rsid w:val="003C4BB1"/>
    <w:rsid w:val="003C5BC3"/>
    <w:rsid w:val="003C659F"/>
    <w:rsid w:val="003D287A"/>
    <w:rsid w:val="003D6505"/>
    <w:rsid w:val="003E3436"/>
    <w:rsid w:val="003E4228"/>
    <w:rsid w:val="003E6B72"/>
    <w:rsid w:val="003F2E54"/>
    <w:rsid w:val="00407086"/>
    <w:rsid w:val="00412CA8"/>
    <w:rsid w:val="00415092"/>
    <w:rsid w:val="00421800"/>
    <w:rsid w:val="00425914"/>
    <w:rsid w:val="004262A5"/>
    <w:rsid w:val="00432FB8"/>
    <w:rsid w:val="00434512"/>
    <w:rsid w:val="0044737A"/>
    <w:rsid w:val="00450879"/>
    <w:rsid w:val="00463620"/>
    <w:rsid w:val="00463B3D"/>
    <w:rsid w:val="004640F0"/>
    <w:rsid w:val="0046623B"/>
    <w:rsid w:val="0046625F"/>
    <w:rsid w:val="00467AC9"/>
    <w:rsid w:val="00467EEE"/>
    <w:rsid w:val="004740CF"/>
    <w:rsid w:val="00475FEE"/>
    <w:rsid w:val="00476547"/>
    <w:rsid w:val="00481419"/>
    <w:rsid w:val="00483DFF"/>
    <w:rsid w:val="00487223"/>
    <w:rsid w:val="004877C1"/>
    <w:rsid w:val="00490284"/>
    <w:rsid w:val="00490DCC"/>
    <w:rsid w:val="0049239A"/>
    <w:rsid w:val="00492C46"/>
    <w:rsid w:val="00493D1D"/>
    <w:rsid w:val="004A4563"/>
    <w:rsid w:val="004B1CD3"/>
    <w:rsid w:val="004B36FA"/>
    <w:rsid w:val="004B796C"/>
    <w:rsid w:val="004C14B8"/>
    <w:rsid w:val="004C156D"/>
    <w:rsid w:val="004C2FDF"/>
    <w:rsid w:val="004C41CB"/>
    <w:rsid w:val="004C693B"/>
    <w:rsid w:val="004D15A6"/>
    <w:rsid w:val="004D32C4"/>
    <w:rsid w:val="004D4CB3"/>
    <w:rsid w:val="004D5376"/>
    <w:rsid w:val="004D7AF2"/>
    <w:rsid w:val="004D7B85"/>
    <w:rsid w:val="004E002F"/>
    <w:rsid w:val="004E0F03"/>
    <w:rsid w:val="004E32CE"/>
    <w:rsid w:val="004F09BB"/>
    <w:rsid w:val="00502CC8"/>
    <w:rsid w:val="00516359"/>
    <w:rsid w:val="00520DFD"/>
    <w:rsid w:val="00522A96"/>
    <w:rsid w:val="00522B54"/>
    <w:rsid w:val="005244DE"/>
    <w:rsid w:val="00534162"/>
    <w:rsid w:val="005367A7"/>
    <w:rsid w:val="00540E07"/>
    <w:rsid w:val="00542A04"/>
    <w:rsid w:val="00545325"/>
    <w:rsid w:val="005507F9"/>
    <w:rsid w:val="005533E6"/>
    <w:rsid w:val="005536DE"/>
    <w:rsid w:val="00553A6A"/>
    <w:rsid w:val="00562723"/>
    <w:rsid w:val="005665CB"/>
    <w:rsid w:val="00567275"/>
    <w:rsid w:val="005676CB"/>
    <w:rsid w:val="00576C7A"/>
    <w:rsid w:val="0058239A"/>
    <w:rsid w:val="00583481"/>
    <w:rsid w:val="00584620"/>
    <w:rsid w:val="005858B3"/>
    <w:rsid w:val="005900D4"/>
    <w:rsid w:val="005900EA"/>
    <w:rsid w:val="00595740"/>
    <w:rsid w:val="00596058"/>
    <w:rsid w:val="005960C3"/>
    <w:rsid w:val="00597310"/>
    <w:rsid w:val="0059745B"/>
    <w:rsid w:val="005A1B11"/>
    <w:rsid w:val="005A42A9"/>
    <w:rsid w:val="005A4C58"/>
    <w:rsid w:val="005A5261"/>
    <w:rsid w:val="005B02EB"/>
    <w:rsid w:val="005B112B"/>
    <w:rsid w:val="005B1891"/>
    <w:rsid w:val="005B6C84"/>
    <w:rsid w:val="005C280E"/>
    <w:rsid w:val="005C6147"/>
    <w:rsid w:val="005C6AAF"/>
    <w:rsid w:val="005D2FE5"/>
    <w:rsid w:val="005D3392"/>
    <w:rsid w:val="005D3D8D"/>
    <w:rsid w:val="005D43FA"/>
    <w:rsid w:val="005D7854"/>
    <w:rsid w:val="005E2C01"/>
    <w:rsid w:val="005E2DCC"/>
    <w:rsid w:val="005E54CE"/>
    <w:rsid w:val="005F60AA"/>
    <w:rsid w:val="006016D1"/>
    <w:rsid w:val="00625BCC"/>
    <w:rsid w:val="00630161"/>
    <w:rsid w:val="00631F9A"/>
    <w:rsid w:val="006324E6"/>
    <w:rsid w:val="00633C34"/>
    <w:rsid w:val="00633E2E"/>
    <w:rsid w:val="006359C9"/>
    <w:rsid w:val="00637CA9"/>
    <w:rsid w:val="00644266"/>
    <w:rsid w:val="00644BCA"/>
    <w:rsid w:val="00645DC4"/>
    <w:rsid w:val="00645FE9"/>
    <w:rsid w:val="00647FF8"/>
    <w:rsid w:val="006511F0"/>
    <w:rsid w:val="006518CE"/>
    <w:rsid w:val="00653D07"/>
    <w:rsid w:val="00656462"/>
    <w:rsid w:val="006613E2"/>
    <w:rsid w:val="006643D1"/>
    <w:rsid w:val="00664A10"/>
    <w:rsid w:val="00666D18"/>
    <w:rsid w:val="006675C9"/>
    <w:rsid w:val="006723B5"/>
    <w:rsid w:val="006741E9"/>
    <w:rsid w:val="00674824"/>
    <w:rsid w:val="006833D9"/>
    <w:rsid w:val="00694026"/>
    <w:rsid w:val="006A0D87"/>
    <w:rsid w:val="006A1EA7"/>
    <w:rsid w:val="006A6E9E"/>
    <w:rsid w:val="006B128D"/>
    <w:rsid w:val="006B60E8"/>
    <w:rsid w:val="006C3ED2"/>
    <w:rsid w:val="006C6CD7"/>
    <w:rsid w:val="006D7BAE"/>
    <w:rsid w:val="006E0E8C"/>
    <w:rsid w:val="006E103C"/>
    <w:rsid w:val="006E4740"/>
    <w:rsid w:val="006E5BF3"/>
    <w:rsid w:val="006E5F64"/>
    <w:rsid w:val="006E6761"/>
    <w:rsid w:val="006F2751"/>
    <w:rsid w:val="006F3035"/>
    <w:rsid w:val="006F59A3"/>
    <w:rsid w:val="007008D5"/>
    <w:rsid w:val="007033C9"/>
    <w:rsid w:val="00704B36"/>
    <w:rsid w:val="00704FAF"/>
    <w:rsid w:val="00705380"/>
    <w:rsid w:val="00705CDD"/>
    <w:rsid w:val="0070780B"/>
    <w:rsid w:val="00707FC5"/>
    <w:rsid w:val="007111EC"/>
    <w:rsid w:val="007126CE"/>
    <w:rsid w:val="0071302B"/>
    <w:rsid w:val="00713774"/>
    <w:rsid w:val="00713AA2"/>
    <w:rsid w:val="007142E2"/>
    <w:rsid w:val="00714FEE"/>
    <w:rsid w:val="00717012"/>
    <w:rsid w:val="00720854"/>
    <w:rsid w:val="00722E85"/>
    <w:rsid w:val="00727B7B"/>
    <w:rsid w:val="007341D1"/>
    <w:rsid w:val="0073446C"/>
    <w:rsid w:val="007423E1"/>
    <w:rsid w:val="00743203"/>
    <w:rsid w:val="00743C86"/>
    <w:rsid w:val="00743E79"/>
    <w:rsid w:val="007476D5"/>
    <w:rsid w:val="0075288B"/>
    <w:rsid w:val="00752CDF"/>
    <w:rsid w:val="0075506F"/>
    <w:rsid w:val="007560B1"/>
    <w:rsid w:val="007679F4"/>
    <w:rsid w:val="00767C5A"/>
    <w:rsid w:val="007754FF"/>
    <w:rsid w:val="00775C30"/>
    <w:rsid w:val="007771DA"/>
    <w:rsid w:val="007775DA"/>
    <w:rsid w:val="00782B60"/>
    <w:rsid w:val="00782BD9"/>
    <w:rsid w:val="0078489D"/>
    <w:rsid w:val="0079102D"/>
    <w:rsid w:val="00792124"/>
    <w:rsid w:val="00794529"/>
    <w:rsid w:val="007A1956"/>
    <w:rsid w:val="007A1C2E"/>
    <w:rsid w:val="007A2138"/>
    <w:rsid w:val="007A4511"/>
    <w:rsid w:val="007A5013"/>
    <w:rsid w:val="007A793D"/>
    <w:rsid w:val="007B34DF"/>
    <w:rsid w:val="007B583A"/>
    <w:rsid w:val="007B6521"/>
    <w:rsid w:val="007C1BF6"/>
    <w:rsid w:val="007C3CF4"/>
    <w:rsid w:val="007D3154"/>
    <w:rsid w:val="007D31E6"/>
    <w:rsid w:val="007D3954"/>
    <w:rsid w:val="007D4ED9"/>
    <w:rsid w:val="007E1A2E"/>
    <w:rsid w:val="007E1D7C"/>
    <w:rsid w:val="007E4564"/>
    <w:rsid w:val="007E5D32"/>
    <w:rsid w:val="007F5850"/>
    <w:rsid w:val="0080191B"/>
    <w:rsid w:val="0080353F"/>
    <w:rsid w:val="0080393C"/>
    <w:rsid w:val="00807CD2"/>
    <w:rsid w:val="00815EDB"/>
    <w:rsid w:val="0082228F"/>
    <w:rsid w:val="00822926"/>
    <w:rsid w:val="0082446F"/>
    <w:rsid w:val="00836FCA"/>
    <w:rsid w:val="00840949"/>
    <w:rsid w:val="008452E1"/>
    <w:rsid w:val="00850394"/>
    <w:rsid w:val="0085442B"/>
    <w:rsid w:val="00856704"/>
    <w:rsid w:val="00857CB3"/>
    <w:rsid w:val="00857D2C"/>
    <w:rsid w:val="00860498"/>
    <w:rsid w:val="00863A5A"/>
    <w:rsid w:val="00864275"/>
    <w:rsid w:val="008652FA"/>
    <w:rsid w:val="008759EC"/>
    <w:rsid w:val="00876206"/>
    <w:rsid w:val="00876DD4"/>
    <w:rsid w:val="008813C4"/>
    <w:rsid w:val="008861D8"/>
    <w:rsid w:val="008863F9"/>
    <w:rsid w:val="008A0E40"/>
    <w:rsid w:val="008A5A4E"/>
    <w:rsid w:val="008A5B42"/>
    <w:rsid w:val="008A6C3A"/>
    <w:rsid w:val="008B07EF"/>
    <w:rsid w:val="008B0FF1"/>
    <w:rsid w:val="008B1383"/>
    <w:rsid w:val="008B2597"/>
    <w:rsid w:val="008B2C49"/>
    <w:rsid w:val="008C0620"/>
    <w:rsid w:val="008C073C"/>
    <w:rsid w:val="008D00AC"/>
    <w:rsid w:val="008D05A4"/>
    <w:rsid w:val="008D1183"/>
    <w:rsid w:val="008D1D80"/>
    <w:rsid w:val="008D1DCD"/>
    <w:rsid w:val="008D3371"/>
    <w:rsid w:val="008D6962"/>
    <w:rsid w:val="008E0446"/>
    <w:rsid w:val="008E0994"/>
    <w:rsid w:val="008E1859"/>
    <w:rsid w:val="008E2A77"/>
    <w:rsid w:val="008E7B44"/>
    <w:rsid w:val="008F04DA"/>
    <w:rsid w:val="008F1D5C"/>
    <w:rsid w:val="008F6905"/>
    <w:rsid w:val="00900189"/>
    <w:rsid w:val="00901D92"/>
    <w:rsid w:val="00902435"/>
    <w:rsid w:val="00904A48"/>
    <w:rsid w:val="00911561"/>
    <w:rsid w:val="00912D2B"/>
    <w:rsid w:val="0091358C"/>
    <w:rsid w:val="00915142"/>
    <w:rsid w:val="00915415"/>
    <w:rsid w:val="00915F6D"/>
    <w:rsid w:val="00924E3E"/>
    <w:rsid w:val="00925C88"/>
    <w:rsid w:val="009279B4"/>
    <w:rsid w:val="0093096F"/>
    <w:rsid w:val="00940F77"/>
    <w:rsid w:val="00942EBC"/>
    <w:rsid w:val="009444A3"/>
    <w:rsid w:val="00953580"/>
    <w:rsid w:val="009553EA"/>
    <w:rsid w:val="00956D8A"/>
    <w:rsid w:val="0095779F"/>
    <w:rsid w:val="00964085"/>
    <w:rsid w:val="00966EEE"/>
    <w:rsid w:val="00976E78"/>
    <w:rsid w:val="00976ECE"/>
    <w:rsid w:val="00977729"/>
    <w:rsid w:val="00981107"/>
    <w:rsid w:val="009813DA"/>
    <w:rsid w:val="00984064"/>
    <w:rsid w:val="00985377"/>
    <w:rsid w:val="00993D17"/>
    <w:rsid w:val="00996BBA"/>
    <w:rsid w:val="00996BD1"/>
    <w:rsid w:val="009A1E61"/>
    <w:rsid w:val="009A20C0"/>
    <w:rsid w:val="009A60A1"/>
    <w:rsid w:val="009B2538"/>
    <w:rsid w:val="009B3F76"/>
    <w:rsid w:val="009B4C30"/>
    <w:rsid w:val="009B6E8F"/>
    <w:rsid w:val="009B7126"/>
    <w:rsid w:val="009C110D"/>
    <w:rsid w:val="009C77E4"/>
    <w:rsid w:val="009D0246"/>
    <w:rsid w:val="009D20DD"/>
    <w:rsid w:val="009E3071"/>
    <w:rsid w:val="009E432B"/>
    <w:rsid w:val="009F32DD"/>
    <w:rsid w:val="009F3987"/>
    <w:rsid w:val="00A03790"/>
    <w:rsid w:val="00A03F5F"/>
    <w:rsid w:val="00A10301"/>
    <w:rsid w:val="00A216B7"/>
    <w:rsid w:val="00A21C66"/>
    <w:rsid w:val="00A34075"/>
    <w:rsid w:val="00A34F75"/>
    <w:rsid w:val="00A35EAC"/>
    <w:rsid w:val="00A41257"/>
    <w:rsid w:val="00A46E10"/>
    <w:rsid w:val="00A53684"/>
    <w:rsid w:val="00A54549"/>
    <w:rsid w:val="00A55816"/>
    <w:rsid w:val="00A56AEA"/>
    <w:rsid w:val="00A66466"/>
    <w:rsid w:val="00A70C0A"/>
    <w:rsid w:val="00A74FAA"/>
    <w:rsid w:val="00A80974"/>
    <w:rsid w:val="00A81982"/>
    <w:rsid w:val="00A81AB7"/>
    <w:rsid w:val="00A85E70"/>
    <w:rsid w:val="00A907A5"/>
    <w:rsid w:val="00A93D16"/>
    <w:rsid w:val="00AA46EE"/>
    <w:rsid w:val="00AA4D3B"/>
    <w:rsid w:val="00AB423D"/>
    <w:rsid w:val="00AB6815"/>
    <w:rsid w:val="00AB7E45"/>
    <w:rsid w:val="00AC24BA"/>
    <w:rsid w:val="00AC3BD7"/>
    <w:rsid w:val="00AC400D"/>
    <w:rsid w:val="00AD04A7"/>
    <w:rsid w:val="00AD67C6"/>
    <w:rsid w:val="00AE1426"/>
    <w:rsid w:val="00AF5BC1"/>
    <w:rsid w:val="00AF5E5B"/>
    <w:rsid w:val="00AF6C4E"/>
    <w:rsid w:val="00AF7274"/>
    <w:rsid w:val="00AF7D69"/>
    <w:rsid w:val="00B01632"/>
    <w:rsid w:val="00B01671"/>
    <w:rsid w:val="00B04DDB"/>
    <w:rsid w:val="00B119A9"/>
    <w:rsid w:val="00B2328E"/>
    <w:rsid w:val="00B239E5"/>
    <w:rsid w:val="00B24450"/>
    <w:rsid w:val="00B24AC9"/>
    <w:rsid w:val="00B25180"/>
    <w:rsid w:val="00B255B5"/>
    <w:rsid w:val="00B25748"/>
    <w:rsid w:val="00B37AC5"/>
    <w:rsid w:val="00B4091D"/>
    <w:rsid w:val="00B426D0"/>
    <w:rsid w:val="00B42890"/>
    <w:rsid w:val="00B42C06"/>
    <w:rsid w:val="00B47315"/>
    <w:rsid w:val="00B50CE5"/>
    <w:rsid w:val="00B52647"/>
    <w:rsid w:val="00B539F9"/>
    <w:rsid w:val="00B5476A"/>
    <w:rsid w:val="00B57DD6"/>
    <w:rsid w:val="00B71A48"/>
    <w:rsid w:val="00B764E6"/>
    <w:rsid w:val="00B87A13"/>
    <w:rsid w:val="00B905F1"/>
    <w:rsid w:val="00B90830"/>
    <w:rsid w:val="00B90929"/>
    <w:rsid w:val="00B91330"/>
    <w:rsid w:val="00B92797"/>
    <w:rsid w:val="00B97FAD"/>
    <w:rsid w:val="00BA4DAD"/>
    <w:rsid w:val="00BA5629"/>
    <w:rsid w:val="00BA6799"/>
    <w:rsid w:val="00BB2685"/>
    <w:rsid w:val="00BB4E97"/>
    <w:rsid w:val="00BB7520"/>
    <w:rsid w:val="00BC016A"/>
    <w:rsid w:val="00BC1B21"/>
    <w:rsid w:val="00BC4D31"/>
    <w:rsid w:val="00BD1E90"/>
    <w:rsid w:val="00BD2D8C"/>
    <w:rsid w:val="00BD3263"/>
    <w:rsid w:val="00BD499D"/>
    <w:rsid w:val="00BD55F7"/>
    <w:rsid w:val="00BE2A03"/>
    <w:rsid w:val="00BF4B47"/>
    <w:rsid w:val="00C04783"/>
    <w:rsid w:val="00C070A8"/>
    <w:rsid w:val="00C11682"/>
    <w:rsid w:val="00C142E8"/>
    <w:rsid w:val="00C1600A"/>
    <w:rsid w:val="00C1657F"/>
    <w:rsid w:val="00C230E9"/>
    <w:rsid w:val="00C24B73"/>
    <w:rsid w:val="00C310FA"/>
    <w:rsid w:val="00C36D8E"/>
    <w:rsid w:val="00C416FE"/>
    <w:rsid w:val="00C429A7"/>
    <w:rsid w:val="00C45E82"/>
    <w:rsid w:val="00C469F3"/>
    <w:rsid w:val="00C5363D"/>
    <w:rsid w:val="00C53B69"/>
    <w:rsid w:val="00C60170"/>
    <w:rsid w:val="00C63E8C"/>
    <w:rsid w:val="00C70417"/>
    <w:rsid w:val="00C71D77"/>
    <w:rsid w:val="00C7416D"/>
    <w:rsid w:val="00C7613F"/>
    <w:rsid w:val="00C77A41"/>
    <w:rsid w:val="00C77D0D"/>
    <w:rsid w:val="00C906B0"/>
    <w:rsid w:val="00C913D0"/>
    <w:rsid w:val="00C945ED"/>
    <w:rsid w:val="00C948D9"/>
    <w:rsid w:val="00CA2DF5"/>
    <w:rsid w:val="00CA458E"/>
    <w:rsid w:val="00CA6E51"/>
    <w:rsid w:val="00CA7D18"/>
    <w:rsid w:val="00CC0F87"/>
    <w:rsid w:val="00CC2F97"/>
    <w:rsid w:val="00CC5D50"/>
    <w:rsid w:val="00CD1CB3"/>
    <w:rsid w:val="00CD274C"/>
    <w:rsid w:val="00CD3A4B"/>
    <w:rsid w:val="00CD494D"/>
    <w:rsid w:val="00CD4C8B"/>
    <w:rsid w:val="00CE4DA1"/>
    <w:rsid w:val="00CE74B8"/>
    <w:rsid w:val="00CF118F"/>
    <w:rsid w:val="00CF16A5"/>
    <w:rsid w:val="00CF6847"/>
    <w:rsid w:val="00CF75FC"/>
    <w:rsid w:val="00D006DA"/>
    <w:rsid w:val="00D014B0"/>
    <w:rsid w:val="00D02D15"/>
    <w:rsid w:val="00D03313"/>
    <w:rsid w:val="00D04C37"/>
    <w:rsid w:val="00D04FDE"/>
    <w:rsid w:val="00D058B7"/>
    <w:rsid w:val="00D05A8E"/>
    <w:rsid w:val="00D11A81"/>
    <w:rsid w:val="00D135E1"/>
    <w:rsid w:val="00D14D63"/>
    <w:rsid w:val="00D21A67"/>
    <w:rsid w:val="00D232CF"/>
    <w:rsid w:val="00D24724"/>
    <w:rsid w:val="00D256F6"/>
    <w:rsid w:val="00D27D44"/>
    <w:rsid w:val="00D3431F"/>
    <w:rsid w:val="00D353C7"/>
    <w:rsid w:val="00D37679"/>
    <w:rsid w:val="00D426C5"/>
    <w:rsid w:val="00D501B6"/>
    <w:rsid w:val="00D53A9B"/>
    <w:rsid w:val="00D631EA"/>
    <w:rsid w:val="00D64244"/>
    <w:rsid w:val="00D67708"/>
    <w:rsid w:val="00D67B0D"/>
    <w:rsid w:val="00D73016"/>
    <w:rsid w:val="00D74DC5"/>
    <w:rsid w:val="00D766E8"/>
    <w:rsid w:val="00D80290"/>
    <w:rsid w:val="00D81915"/>
    <w:rsid w:val="00D81C87"/>
    <w:rsid w:val="00D8210D"/>
    <w:rsid w:val="00D92134"/>
    <w:rsid w:val="00D9276C"/>
    <w:rsid w:val="00D947FA"/>
    <w:rsid w:val="00D9569C"/>
    <w:rsid w:val="00D97BC3"/>
    <w:rsid w:val="00D97E4F"/>
    <w:rsid w:val="00DA5E6B"/>
    <w:rsid w:val="00DB3AEB"/>
    <w:rsid w:val="00DB5E72"/>
    <w:rsid w:val="00DC21AF"/>
    <w:rsid w:val="00DC36C6"/>
    <w:rsid w:val="00DC41C5"/>
    <w:rsid w:val="00DD0158"/>
    <w:rsid w:val="00DD3176"/>
    <w:rsid w:val="00DD590A"/>
    <w:rsid w:val="00DE2092"/>
    <w:rsid w:val="00DE4EBE"/>
    <w:rsid w:val="00DE52B1"/>
    <w:rsid w:val="00DF0D2B"/>
    <w:rsid w:val="00DF19B0"/>
    <w:rsid w:val="00DF3E88"/>
    <w:rsid w:val="00DF4445"/>
    <w:rsid w:val="00DF68C1"/>
    <w:rsid w:val="00E04A9A"/>
    <w:rsid w:val="00E11C82"/>
    <w:rsid w:val="00E12E3C"/>
    <w:rsid w:val="00E17B37"/>
    <w:rsid w:val="00E2026B"/>
    <w:rsid w:val="00E25AEE"/>
    <w:rsid w:val="00E25D75"/>
    <w:rsid w:val="00E27E81"/>
    <w:rsid w:val="00E3118F"/>
    <w:rsid w:val="00E31EA0"/>
    <w:rsid w:val="00E32E29"/>
    <w:rsid w:val="00E360F4"/>
    <w:rsid w:val="00E37824"/>
    <w:rsid w:val="00E40484"/>
    <w:rsid w:val="00E41E01"/>
    <w:rsid w:val="00E43CAA"/>
    <w:rsid w:val="00E44B96"/>
    <w:rsid w:val="00E45B3D"/>
    <w:rsid w:val="00E46CD2"/>
    <w:rsid w:val="00E5006E"/>
    <w:rsid w:val="00E5142D"/>
    <w:rsid w:val="00E52CCD"/>
    <w:rsid w:val="00E5706A"/>
    <w:rsid w:val="00E57D23"/>
    <w:rsid w:val="00E6050F"/>
    <w:rsid w:val="00E6455A"/>
    <w:rsid w:val="00E70AB1"/>
    <w:rsid w:val="00E76101"/>
    <w:rsid w:val="00E779AF"/>
    <w:rsid w:val="00E80DA5"/>
    <w:rsid w:val="00E84DD9"/>
    <w:rsid w:val="00E85148"/>
    <w:rsid w:val="00E87F80"/>
    <w:rsid w:val="00E91D61"/>
    <w:rsid w:val="00E97077"/>
    <w:rsid w:val="00EA2717"/>
    <w:rsid w:val="00EA43E4"/>
    <w:rsid w:val="00EA4A17"/>
    <w:rsid w:val="00EA62BB"/>
    <w:rsid w:val="00EB4108"/>
    <w:rsid w:val="00EC23F5"/>
    <w:rsid w:val="00EE4525"/>
    <w:rsid w:val="00EF3C64"/>
    <w:rsid w:val="00EF73DA"/>
    <w:rsid w:val="00F02F1F"/>
    <w:rsid w:val="00F0323E"/>
    <w:rsid w:val="00F03DC6"/>
    <w:rsid w:val="00F11440"/>
    <w:rsid w:val="00F117B6"/>
    <w:rsid w:val="00F12568"/>
    <w:rsid w:val="00F14DAE"/>
    <w:rsid w:val="00F14DCA"/>
    <w:rsid w:val="00F14EA4"/>
    <w:rsid w:val="00F16F50"/>
    <w:rsid w:val="00F210FC"/>
    <w:rsid w:val="00F221B9"/>
    <w:rsid w:val="00F339E0"/>
    <w:rsid w:val="00F348A9"/>
    <w:rsid w:val="00F44646"/>
    <w:rsid w:val="00F50C7E"/>
    <w:rsid w:val="00F50EE1"/>
    <w:rsid w:val="00F53B49"/>
    <w:rsid w:val="00F569D5"/>
    <w:rsid w:val="00F632B5"/>
    <w:rsid w:val="00F65DA9"/>
    <w:rsid w:val="00F66CE7"/>
    <w:rsid w:val="00F70008"/>
    <w:rsid w:val="00F70708"/>
    <w:rsid w:val="00F714A9"/>
    <w:rsid w:val="00F71D89"/>
    <w:rsid w:val="00F7215A"/>
    <w:rsid w:val="00F726DF"/>
    <w:rsid w:val="00F80107"/>
    <w:rsid w:val="00F8173F"/>
    <w:rsid w:val="00F81CD1"/>
    <w:rsid w:val="00F954BC"/>
    <w:rsid w:val="00F95AA0"/>
    <w:rsid w:val="00F97528"/>
    <w:rsid w:val="00FA00C1"/>
    <w:rsid w:val="00FA138D"/>
    <w:rsid w:val="00FA3187"/>
    <w:rsid w:val="00FA3A8E"/>
    <w:rsid w:val="00FA64EF"/>
    <w:rsid w:val="00FB10D3"/>
    <w:rsid w:val="00FB21C7"/>
    <w:rsid w:val="00FB2764"/>
    <w:rsid w:val="00FB75EA"/>
    <w:rsid w:val="00FB7BA5"/>
    <w:rsid w:val="00FC789F"/>
    <w:rsid w:val="00FC7D3A"/>
    <w:rsid w:val="00FC7FFD"/>
    <w:rsid w:val="00FD339F"/>
    <w:rsid w:val="00FD5A30"/>
    <w:rsid w:val="00FD600F"/>
    <w:rsid w:val="00FD6F60"/>
    <w:rsid w:val="00FD7C5F"/>
    <w:rsid w:val="00FE3480"/>
    <w:rsid w:val="00FE5336"/>
    <w:rsid w:val="00FE7720"/>
    <w:rsid w:val="00FF23A9"/>
    <w:rsid w:val="00FF2D5A"/>
    <w:rsid w:val="00FF4AAB"/>
    <w:rsid w:val="00FF6609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429475FD"/>
  <w15:chartTrackingRefBased/>
  <w15:docId w15:val="{39B350C0-874E-4E01-9A8F-3343BFD6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779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rsid w:val="00E57D23"/>
    <w:rPr>
      <w:b/>
      <w:bCs/>
      <w:kern w:val="44"/>
      <w:sz w:val="44"/>
      <w:szCs w:val="44"/>
    </w:rPr>
  </w:style>
  <w:style w:type="paragraph" w:customStyle="1" w:styleId="a3">
    <w:name w:val="图表说明"/>
    <w:basedOn w:val="a"/>
    <w:autoRedefine/>
    <w:qFormat/>
    <w:rsid w:val="00C45E82"/>
    <w:pPr>
      <w:widowControl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link w:val="12"/>
    <w:autoRedefine/>
    <w:qFormat/>
    <w:rsid w:val="00022C0D"/>
    <w:pPr>
      <w:keepNext w:val="0"/>
      <w:keepLines w:val="0"/>
      <w:widowControl/>
      <w:spacing w:before="0" w:after="0" w:line="240" w:lineRule="auto"/>
      <w:jc w:val="left"/>
    </w:pPr>
    <w:rPr>
      <w:rFonts w:ascii="Times New Roman" w:eastAsia="宋体" w:hAnsi="Times New Roman"/>
      <w:sz w:val="24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300FF2"/>
    <w:pPr>
      <w:spacing w:beforeLines="0" w:before="0" w:afterLines="0" w:after="0" w:line="480" w:lineRule="auto"/>
    </w:pPr>
  </w:style>
  <w:style w:type="paragraph" w:styleId="a4">
    <w:name w:val="header"/>
    <w:basedOn w:val="a"/>
    <w:link w:val="a5"/>
    <w:uiPriority w:val="99"/>
    <w:unhideWhenUsed/>
    <w:rsid w:val="005E5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4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4C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11E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1E9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F727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F727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F7274"/>
  </w:style>
  <w:style w:type="paragraph" w:styleId="ad">
    <w:name w:val="annotation subject"/>
    <w:basedOn w:val="ab"/>
    <w:next w:val="ab"/>
    <w:link w:val="ae"/>
    <w:uiPriority w:val="99"/>
    <w:semiHidden/>
    <w:unhideWhenUsed/>
    <w:rsid w:val="00AF727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F7274"/>
    <w:rPr>
      <w:b/>
      <w:bCs/>
    </w:rPr>
  </w:style>
  <w:style w:type="character" w:customStyle="1" w:styleId="15">
    <w:name w:val="15"/>
    <w:basedOn w:val="a0"/>
    <w:rsid w:val="008B2C49"/>
    <w:rPr>
      <w:rFonts w:ascii="Cambria" w:hAnsi="Cambria" w:cs="Songti SC" w:hint="default"/>
      <w:b/>
      <w:bCs/>
      <w:sz w:val="28"/>
      <w:szCs w:val="28"/>
    </w:rPr>
  </w:style>
  <w:style w:type="paragraph" w:styleId="af">
    <w:name w:val="Revision"/>
    <w:hidden/>
    <w:uiPriority w:val="99"/>
    <w:semiHidden/>
    <w:rsid w:val="005D43FA"/>
  </w:style>
  <w:style w:type="character" w:customStyle="1" w:styleId="af0">
    <w:name w:val="列表段落 字符"/>
    <w:basedOn w:val="a0"/>
    <w:link w:val="af1"/>
    <w:uiPriority w:val="34"/>
    <w:locked/>
    <w:rsid w:val="00BC016A"/>
    <w:rPr>
      <w:lang w:val="en-GB"/>
    </w:rPr>
  </w:style>
  <w:style w:type="paragraph" w:styleId="af1">
    <w:name w:val="List Paragraph"/>
    <w:basedOn w:val="a"/>
    <w:link w:val="af0"/>
    <w:uiPriority w:val="34"/>
    <w:qFormat/>
    <w:rsid w:val="00BC016A"/>
    <w:pPr>
      <w:widowControl/>
      <w:spacing w:line="276" w:lineRule="auto"/>
      <w:ind w:firstLineChars="200" w:firstLine="420"/>
      <w:jc w:val="left"/>
    </w:pPr>
    <w:rPr>
      <w:lang w:val="en-GB"/>
    </w:rPr>
  </w:style>
  <w:style w:type="table" w:customStyle="1" w:styleId="13">
    <w:name w:val="网格型1"/>
    <w:basedOn w:val="a1"/>
    <w:uiPriority w:val="39"/>
    <w:rsid w:val="00BC016A"/>
    <w:rPr>
      <w:rFonts w:ascii="Calibri" w:eastAsia="宋体" w:hAnsi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英文正文"/>
    <w:basedOn w:val="a"/>
    <w:link w:val="af3"/>
    <w:autoRedefine/>
    <w:qFormat/>
    <w:rsid w:val="00022C0D"/>
    <w:pPr>
      <w:widowControl/>
      <w:spacing w:line="480" w:lineRule="auto"/>
      <w:ind w:firstLineChars="177" w:firstLine="425"/>
      <w:jc w:val="left"/>
    </w:pPr>
    <w:rPr>
      <w:rFonts w:ascii="Times New Roman" w:eastAsia="宋体" w:hAnsi="Times New Roman" w:cs="Times New Roman"/>
      <w:sz w:val="24"/>
    </w:rPr>
  </w:style>
  <w:style w:type="character" w:customStyle="1" w:styleId="af3">
    <w:name w:val="英文正文 字符"/>
    <w:basedOn w:val="a0"/>
    <w:link w:val="af2"/>
    <w:rsid w:val="00022C0D"/>
    <w:rPr>
      <w:rFonts w:ascii="Times New Roman" w:eastAsia="宋体" w:hAnsi="Times New Roman" w:cs="Times New Roman"/>
      <w:sz w:val="24"/>
    </w:rPr>
  </w:style>
  <w:style w:type="paragraph" w:customStyle="1" w:styleId="14">
    <w:name w:val="图表标题1"/>
    <w:basedOn w:val="11"/>
    <w:link w:val="16"/>
    <w:qFormat/>
    <w:rsid w:val="00022C0D"/>
    <w:pPr>
      <w:spacing w:line="0" w:lineRule="atLeast"/>
    </w:pPr>
  </w:style>
  <w:style w:type="character" w:customStyle="1" w:styleId="12">
    <w:name w:val="英文标题1 字符"/>
    <w:basedOn w:val="10"/>
    <w:link w:val="11"/>
    <w:rsid w:val="00022C0D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16">
    <w:name w:val="图表标题1 字符"/>
    <w:basedOn w:val="12"/>
    <w:link w:val="14"/>
    <w:rsid w:val="00022C0D"/>
    <w:rPr>
      <w:rFonts w:ascii="Times New Roman" w:eastAsia="宋体" w:hAnsi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36C91-7CB4-4410-AFA7-8337E10E9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7</TotalTime>
  <Pages>27</Pages>
  <Words>5195</Words>
  <Characters>29615</Characters>
  <Application>Microsoft Office Word</Application>
  <DocSecurity>0</DocSecurity>
  <Lines>246</Lines>
  <Paragraphs>69</Paragraphs>
  <ScaleCrop>false</ScaleCrop>
  <Company/>
  <LinksUpToDate>false</LinksUpToDate>
  <CharactersWithSpaces>3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53</cp:revision>
  <dcterms:created xsi:type="dcterms:W3CDTF">2020-10-26T12:23:00Z</dcterms:created>
  <dcterms:modified xsi:type="dcterms:W3CDTF">2021-06-29T13:45:00Z</dcterms:modified>
</cp:coreProperties>
</file>